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0729E" w14:textId="21F9819E" w:rsidR="006E69FF" w:rsidRPr="006C5209" w:rsidRDefault="006E69FF" w:rsidP="00DD7B9A">
      <w:pPr>
        <w:spacing w:line="360" w:lineRule="auto"/>
        <w:jc w:val="both"/>
        <w:rPr>
          <w:bCs/>
          <w:color w:val="000000" w:themeColor="text1"/>
          <w:lang w:val="en-US"/>
        </w:rPr>
      </w:pPr>
      <w:bookmarkStart w:id="0" w:name="_GoBack"/>
      <w:bookmarkEnd w:id="0"/>
      <w:proofErr w:type="gramStart"/>
      <w:r w:rsidRPr="00E55F0A">
        <w:rPr>
          <w:b/>
          <w:lang w:val="en-US"/>
        </w:rPr>
        <w:t>Supplementary Table S1.</w:t>
      </w:r>
      <w:proofErr w:type="gramEnd"/>
      <w:r w:rsidRPr="00E55F0A">
        <w:rPr>
          <w:b/>
          <w:lang w:val="en-US"/>
        </w:rPr>
        <w:t xml:space="preserve"> </w:t>
      </w:r>
      <w:r w:rsidRPr="00F76E8C">
        <w:rPr>
          <w:b/>
          <w:lang w:val="en-US"/>
        </w:rPr>
        <w:t>Yeast strain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5"/>
        <w:gridCol w:w="6088"/>
        <w:gridCol w:w="2276"/>
      </w:tblGrid>
      <w:tr w:rsidR="006E69FF" w:rsidRPr="005B35B2" w14:paraId="2D71C168" w14:textId="77777777" w:rsidTr="001C5B43">
        <w:tc>
          <w:tcPr>
            <w:tcW w:w="845" w:type="dxa"/>
          </w:tcPr>
          <w:p w14:paraId="4BC9D67D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Name</w:t>
            </w:r>
          </w:p>
        </w:tc>
        <w:tc>
          <w:tcPr>
            <w:tcW w:w="6088" w:type="dxa"/>
          </w:tcPr>
          <w:p w14:paraId="19365101" w14:textId="77777777" w:rsidR="006E69FF" w:rsidRPr="005B35B2" w:rsidRDefault="006E69FF" w:rsidP="00DD7B9A">
            <w:pPr>
              <w:spacing w:line="360" w:lineRule="auto"/>
              <w:ind w:left="-2170" w:firstLine="2170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Genotype</w:t>
            </w:r>
          </w:p>
        </w:tc>
        <w:tc>
          <w:tcPr>
            <w:tcW w:w="2276" w:type="dxa"/>
          </w:tcPr>
          <w:p w14:paraId="53CE53CD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Source</w:t>
            </w:r>
          </w:p>
        </w:tc>
      </w:tr>
      <w:tr w:rsidR="006E69FF" w:rsidRPr="008B46FB" w14:paraId="3A1EEFD1" w14:textId="77777777" w:rsidTr="001C5B43">
        <w:tc>
          <w:tcPr>
            <w:tcW w:w="845" w:type="dxa"/>
          </w:tcPr>
          <w:p w14:paraId="001575C5" w14:textId="68BDEA80" w:rsidR="006E69FF" w:rsidRPr="007A6C6F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1</w:t>
            </w:r>
          </w:p>
          <w:p w14:paraId="6519A2B7" w14:textId="300E8AF2" w:rsidR="00486C5A" w:rsidRPr="007A6C6F" w:rsidRDefault="00486C5A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2</w:t>
            </w:r>
          </w:p>
          <w:p w14:paraId="5253C8E1" w14:textId="6C4EBCD4" w:rsidR="006E69FF" w:rsidRPr="007A6C6F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6</w:t>
            </w:r>
          </w:p>
          <w:p w14:paraId="6D6C00E0" w14:textId="77777777" w:rsidR="005B35B2" w:rsidRPr="007A6C6F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7</w:t>
            </w:r>
          </w:p>
          <w:p w14:paraId="600BBD0B" w14:textId="77777777" w:rsidR="005B35B2" w:rsidRPr="007A6C6F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8</w:t>
            </w:r>
          </w:p>
          <w:p w14:paraId="2CCC2E43" w14:textId="10C85352" w:rsidR="005B35B2" w:rsidRPr="007A6C6F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9</w:t>
            </w:r>
          </w:p>
          <w:p w14:paraId="2C092B2F" w14:textId="77777777" w:rsidR="005B35B2" w:rsidRPr="007A6C6F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12</w:t>
            </w:r>
          </w:p>
          <w:p w14:paraId="48475377" w14:textId="5B7E47CF" w:rsidR="00C5377B" w:rsidRPr="007A6C6F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13</w:t>
            </w:r>
          </w:p>
          <w:p w14:paraId="636A843D" w14:textId="40A2E445" w:rsidR="005B35B2" w:rsidRPr="007A6C6F" w:rsidRDefault="00FA14C3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14</w:t>
            </w:r>
          </w:p>
          <w:p w14:paraId="6127D400" w14:textId="58B6E3D4" w:rsidR="005B35B2" w:rsidRPr="007A6C6F" w:rsidRDefault="00FA14C3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15</w:t>
            </w:r>
          </w:p>
          <w:p w14:paraId="15987376" w14:textId="0D400E29" w:rsidR="006E69FF" w:rsidRPr="007A6C6F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7A6C6F">
              <w:rPr>
                <w:sz w:val="18"/>
                <w:szCs w:val="18"/>
                <w:lang w:val="en-US"/>
              </w:rPr>
              <w:t>Y17</w:t>
            </w:r>
          </w:p>
          <w:p w14:paraId="6F148ED9" w14:textId="77777777" w:rsidR="006E69FF" w:rsidRPr="00FC63BE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63BE">
              <w:rPr>
                <w:sz w:val="18"/>
                <w:szCs w:val="18"/>
                <w:lang w:val="en-US"/>
              </w:rPr>
              <w:t>Y19</w:t>
            </w:r>
          </w:p>
          <w:p w14:paraId="5280DCB4" w14:textId="77777777" w:rsidR="00486C5A" w:rsidRPr="00FC63BE" w:rsidRDefault="00486C5A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63BE">
              <w:rPr>
                <w:sz w:val="18"/>
                <w:szCs w:val="18"/>
                <w:lang w:val="en-US"/>
              </w:rPr>
              <w:t>Y36</w:t>
            </w:r>
          </w:p>
          <w:p w14:paraId="349FCA8B" w14:textId="77777777" w:rsidR="00486C5A" w:rsidRPr="00FC63BE" w:rsidRDefault="00486C5A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53A884BE" w14:textId="77777777" w:rsidR="00486C5A" w:rsidRPr="00FC63BE" w:rsidRDefault="00486C5A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63BE">
              <w:rPr>
                <w:sz w:val="18"/>
                <w:szCs w:val="18"/>
                <w:lang w:val="en-US"/>
              </w:rPr>
              <w:t>Y38</w:t>
            </w:r>
          </w:p>
          <w:p w14:paraId="36DADC55" w14:textId="02F95D7F" w:rsidR="00287910" w:rsidRPr="00B55BFE" w:rsidRDefault="00287910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B55BFE">
              <w:rPr>
                <w:sz w:val="18"/>
                <w:szCs w:val="18"/>
                <w:lang w:val="en-US"/>
              </w:rPr>
              <w:t>Y39</w:t>
            </w:r>
          </w:p>
        </w:tc>
        <w:tc>
          <w:tcPr>
            <w:tcW w:w="6088" w:type="dxa"/>
          </w:tcPr>
          <w:p w14:paraId="0543802D" w14:textId="77777777" w:rsidR="006E69FF" w:rsidRPr="00B55BFE" w:rsidRDefault="006E69FF" w:rsidP="00DD7B9A">
            <w:pPr>
              <w:spacing w:line="360" w:lineRule="auto"/>
              <w:jc w:val="both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B55BFE">
              <w:rPr>
                <w:sz w:val="18"/>
                <w:szCs w:val="18"/>
                <w:lang w:val="en-US"/>
              </w:rPr>
              <w:t>MAT</w:t>
            </w:r>
            <w:r w:rsidRPr="00B55BFE">
              <w:rPr>
                <w:b/>
                <w:sz w:val="18"/>
                <w:szCs w:val="18"/>
                <w:lang w:val="en-US"/>
              </w:rPr>
              <w:t>a</w:t>
            </w:r>
            <w:proofErr w:type="spellEnd"/>
            <w:r w:rsidRPr="00B55BFE">
              <w:rPr>
                <w:sz w:val="18"/>
                <w:szCs w:val="18"/>
                <w:lang w:val="en-US"/>
              </w:rPr>
              <w:t xml:space="preserve"> </w:t>
            </w:r>
            <w:r w:rsidRPr="00B55BFE">
              <w:rPr>
                <w:i/>
                <w:sz w:val="18"/>
                <w:szCs w:val="18"/>
                <w:lang w:val="en-US"/>
              </w:rPr>
              <w:t>leu2-3,112 ura3-52</w:t>
            </w:r>
          </w:p>
          <w:p w14:paraId="23843D52" w14:textId="55904288" w:rsidR="00486C5A" w:rsidRPr="00B55BFE" w:rsidRDefault="00486C5A" w:rsidP="00DD7B9A">
            <w:pPr>
              <w:spacing w:line="360" w:lineRule="auto"/>
              <w:jc w:val="both"/>
              <w:rPr>
                <w:i/>
                <w:sz w:val="18"/>
                <w:szCs w:val="18"/>
                <w:lang w:val="en-US"/>
              </w:rPr>
            </w:pPr>
            <w:r w:rsidRPr="00B55BFE">
              <w:rPr>
                <w:i/>
                <w:color w:val="000000"/>
                <w:sz w:val="18"/>
                <w:szCs w:val="18"/>
                <w:lang w:val="en-US"/>
              </w:rPr>
              <w:t>MAT</w:t>
            </w:r>
            <w:r w:rsidRPr="00486C5A">
              <w:rPr>
                <w:i/>
                <w:color w:val="000000"/>
                <w:sz w:val="18"/>
                <w:szCs w:val="18"/>
              </w:rPr>
              <w:t>α</w:t>
            </w:r>
            <w:r w:rsidRPr="00B55BFE">
              <w:rPr>
                <w:i/>
                <w:color w:val="000000"/>
                <w:sz w:val="18"/>
                <w:szCs w:val="18"/>
                <w:lang w:val="en-US"/>
              </w:rPr>
              <w:t xml:space="preserve"> leu2-3,112 ura3-52 his3</w:t>
            </w:r>
            <w:r w:rsidRPr="00486C5A">
              <w:rPr>
                <w:i/>
                <w:color w:val="000000"/>
                <w:sz w:val="18"/>
                <w:szCs w:val="18"/>
              </w:rPr>
              <w:t>Δ</w:t>
            </w:r>
            <w:r w:rsidRPr="00B55BFE">
              <w:rPr>
                <w:i/>
                <w:color w:val="000000"/>
                <w:sz w:val="18"/>
                <w:szCs w:val="18"/>
                <w:lang w:val="en-US"/>
              </w:rPr>
              <w:t>200 lys2-801 trp1</w:t>
            </w:r>
            <w:r w:rsidRPr="00486C5A">
              <w:rPr>
                <w:i/>
                <w:color w:val="000000"/>
                <w:sz w:val="18"/>
                <w:szCs w:val="18"/>
              </w:rPr>
              <w:t>Δ</w:t>
            </w:r>
            <w:r w:rsidRPr="00B55BFE">
              <w:rPr>
                <w:i/>
                <w:color w:val="000000"/>
                <w:sz w:val="18"/>
                <w:szCs w:val="18"/>
                <w:lang w:val="en-US"/>
              </w:rPr>
              <w:t>901 suc2</w:t>
            </w:r>
            <w:r w:rsidRPr="00486C5A">
              <w:rPr>
                <w:i/>
                <w:color w:val="000000"/>
                <w:sz w:val="18"/>
                <w:szCs w:val="18"/>
              </w:rPr>
              <w:t>Δ</w:t>
            </w:r>
            <w:r w:rsidRPr="00B55BFE">
              <w:rPr>
                <w:i/>
                <w:color w:val="000000"/>
                <w:sz w:val="18"/>
                <w:szCs w:val="18"/>
                <w:lang w:val="en-US"/>
              </w:rPr>
              <w:t>9</w:t>
            </w:r>
          </w:p>
          <w:p w14:paraId="0998E2EB" w14:textId="77777777" w:rsidR="006E69FF" w:rsidRPr="00FC63BE" w:rsidRDefault="006E69FF" w:rsidP="00DD7B9A">
            <w:pPr>
              <w:spacing w:line="360" w:lineRule="auto"/>
              <w:jc w:val="both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FC63BE">
              <w:rPr>
                <w:sz w:val="18"/>
                <w:szCs w:val="18"/>
                <w:lang w:val="en-US"/>
              </w:rPr>
              <w:t>MAT</w:t>
            </w:r>
            <w:r w:rsidRPr="00FC63BE">
              <w:rPr>
                <w:b/>
                <w:sz w:val="18"/>
                <w:szCs w:val="18"/>
                <w:lang w:val="en-US"/>
              </w:rPr>
              <w:t>a</w:t>
            </w:r>
            <w:proofErr w:type="spellEnd"/>
            <w:r w:rsidRPr="00FC63BE">
              <w:rPr>
                <w:sz w:val="18"/>
                <w:szCs w:val="18"/>
                <w:lang w:val="en-US"/>
              </w:rPr>
              <w:t xml:space="preserve"> </w:t>
            </w:r>
            <w:r w:rsidRPr="00FC63BE">
              <w:rPr>
                <w:i/>
                <w:sz w:val="18"/>
                <w:szCs w:val="18"/>
                <w:lang w:val="en-US"/>
              </w:rPr>
              <w:t>sec9-4 leu2-3,112 ura3-52</w:t>
            </w:r>
          </w:p>
          <w:p w14:paraId="04320453" w14:textId="77777777" w:rsidR="005B35B2" w:rsidRPr="00FC63BE" w:rsidRDefault="005B35B2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FC63BE">
              <w:rPr>
                <w:i/>
                <w:iCs/>
                <w:sz w:val="18"/>
                <w:szCs w:val="18"/>
                <w:lang w:val="en-US"/>
              </w:rPr>
              <w:t>MAT</w:t>
            </w:r>
            <w:r w:rsidRPr="00FC63BE">
              <w:rPr>
                <w:b/>
                <w:bCs/>
                <w:i/>
                <w:iCs/>
                <w:sz w:val="18"/>
                <w:szCs w:val="18"/>
                <w:lang w:val="en-US"/>
              </w:rPr>
              <w:t>a</w:t>
            </w:r>
            <w:proofErr w:type="spellEnd"/>
            <w:r w:rsidRPr="00FC63BE">
              <w:rPr>
                <w:i/>
                <w:iCs/>
                <w:sz w:val="18"/>
                <w:szCs w:val="18"/>
                <w:lang w:val="en-US"/>
              </w:rPr>
              <w:t xml:space="preserve"> sso2-1 leu2-3,112 trp1-1 ura3-1 sso1::HIS3 ade2-1 his3-11,15 can1-100</w:t>
            </w:r>
          </w:p>
          <w:p w14:paraId="29F25F00" w14:textId="77777777" w:rsidR="005B35B2" w:rsidRPr="00FC63BE" w:rsidRDefault="005B35B2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C63BE">
              <w:rPr>
                <w:i/>
                <w:iCs/>
                <w:sz w:val="18"/>
                <w:szCs w:val="18"/>
                <w:lang w:val="en-US"/>
              </w:rPr>
              <w:t>MAT</w:t>
            </w:r>
            <w:r w:rsidRPr="00FA14C3">
              <w:rPr>
                <w:i/>
                <w:iCs/>
                <w:sz w:val="18"/>
                <w:szCs w:val="18"/>
                <w:lang w:val="fi-FI"/>
              </w:rPr>
              <w:t>α</w:t>
            </w:r>
            <w:r w:rsidRPr="00FC63BE">
              <w:rPr>
                <w:i/>
                <w:iCs/>
                <w:sz w:val="18"/>
                <w:szCs w:val="18"/>
                <w:lang w:val="en-US"/>
              </w:rPr>
              <w:t xml:space="preserve"> leu2 ura3 sso1::</w:t>
            </w:r>
            <w:proofErr w:type="spellStart"/>
            <w:r w:rsidRPr="00FC63BE">
              <w:rPr>
                <w:i/>
                <w:iCs/>
                <w:sz w:val="18"/>
                <w:szCs w:val="18"/>
                <w:lang w:val="en-US"/>
              </w:rPr>
              <w:t>KanMX</w:t>
            </w:r>
            <w:proofErr w:type="spellEnd"/>
          </w:p>
          <w:p w14:paraId="055CE780" w14:textId="77777777" w:rsidR="005B35B2" w:rsidRPr="00FC63BE" w:rsidRDefault="005B35B2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C63BE">
              <w:rPr>
                <w:i/>
                <w:iCs/>
                <w:sz w:val="18"/>
                <w:szCs w:val="18"/>
                <w:lang w:val="en-US"/>
              </w:rPr>
              <w:t>MAT</w:t>
            </w:r>
            <w:r w:rsidRPr="00FA14C3">
              <w:rPr>
                <w:i/>
                <w:iCs/>
                <w:sz w:val="18"/>
                <w:szCs w:val="18"/>
                <w:lang w:val="fi-FI"/>
              </w:rPr>
              <w:t>α</w:t>
            </w:r>
            <w:r w:rsidRPr="00FC63BE">
              <w:rPr>
                <w:i/>
                <w:iCs/>
                <w:sz w:val="18"/>
                <w:szCs w:val="18"/>
                <w:lang w:val="en-US"/>
              </w:rPr>
              <w:t xml:space="preserve"> leu2 ura3 sso2::</w:t>
            </w:r>
            <w:proofErr w:type="spellStart"/>
            <w:r w:rsidRPr="00FC63BE">
              <w:rPr>
                <w:i/>
                <w:iCs/>
                <w:sz w:val="18"/>
                <w:szCs w:val="18"/>
                <w:lang w:val="en-US"/>
              </w:rPr>
              <w:t>KanMX</w:t>
            </w:r>
            <w:proofErr w:type="spellEnd"/>
          </w:p>
          <w:p w14:paraId="7C46789C" w14:textId="77777777" w:rsidR="005B35B2" w:rsidRPr="00FA14C3" w:rsidRDefault="005B35B2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fi-FI"/>
              </w:rPr>
            </w:pPr>
            <w:r w:rsidRPr="00FA14C3">
              <w:rPr>
                <w:i/>
                <w:iCs/>
                <w:sz w:val="18"/>
                <w:szCs w:val="18"/>
                <w:lang w:val="fi-FI"/>
              </w:rPr>
              <w:t>MAT</w:t>
            </w:r>
            <w:r w:rsidRPr="00FA14C3">
              <w:rPr>
                <w:b/>
                <w:bCs/>
                <w:i/>
                <w:iCs/>
                <w:sz w:val="18"/>
                <w:szCs w:val="18"/>
                <w:lang w:val="fi-FI"/>
              </w:rPr>
              <w:t>a</w:t>
            </w:r>
            <w:r w:rsidRPr="00FA14C3">
              <w:rPr>
                <w:i/>
                <w:iCs/>
                <w:sz w:val="18"/>
                <w:szCs w:val="18"/>
                <w:lang w:val="fi-FI"/>
              </w:rPr>
              <w:t xml:space="preserve"> his3 leu2 met15 ura3 snc1::kanMX</w:t>
            </w:r>
          </w:p>
          <w:p w14:paraId="5CC4F433" w14:textId="5A25A9A3" w:rsidR="00C5377B" w:rsidRPr="001A3502" w:rsidRDefault="005B35B2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de-DE"/>
              </w:rPr>
            </w:pPr>
            <w:r w:rsidRPr="001A3502">
              <w:rPr>
                <w:i/>
                <w:iCs/>
                <w:sz w:val="18"/>
                <w:szCs w:val="18"/>
                <w:lang w:val="de-DE"/>
              </w:rPr>
              <w:t>MAT</w:t>
            </w:r>
            <w:r w:rsidRPr="00FA14C3">
              <w:rPr>
                <w:i/>
                <w:iCs/>
                <w:sz w:val="18"/>
                <w:szCs w:val="18"/>
                <w:lang w:val="fi-FI"/>
              </w:rPr>
              <w:t>α</w:t>
            </w:r>
            <w:r w:rsidRPr="001A3502">
              <w:rPr>
                <w:i/>
                <w:iCs/>
                <w:sz w:val="18"/>
                <w:szCs w:val="18"/>
                <w:lang w:val="de-DE"/>
              </w:rPr>
              <w:t xml:space="preserve"> sec18-1 leu2-3,112 trp1-289 ura3-52</w:t>
            </w:r>
          </w:p>
          <w:p w14:paraId="3887C9F1" w14:textId="77777777" w:rsidR="00FA14C3" w:rsidRPr="00FA14C3" w:rsidRDefault="00FA14C3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fi-FI"/>
              </w:rPr>
            </w:pPr>
            <w:r w:rsidRPr="00FA14C3">
              <w:rPr>
                <w:i/>
                <w:iCs/>
                <w:sz w:val="18"/>
                <w:szCs w:val="18"/>
                <w:lang w:val="fi-FI"/>
              </w:rPr>
              <w:t>MAT</w:t>
            </w:r>
            <w:r w:rsidRPr="00FA14C3">
              <w:rPr>
                <w:b/>
                <w:bCs/>
                <w:i/>
                <w:iCs/>
                <w:sz w:val="18"/>
                <w:szCs w:val="18"/>
                <w:lang w:val="fi-FI"/>
              </w:rPr>
              <w:t>a</w:t>
            </w:r>
            <w:r w:rsidRPr="00FA14C3">
              <w:rPr>
                <w:i/>
                <w:iCs/>
                <w:sz w:val="18"/>
                <w:szCs w:val="18"/>
                <w:lang w:val="fi-FI"/>
              </w:rPr>
              <w:t xml:space="preserve"> leu2-3,112 ura3-52 mso1::hphMX4 GAL+ </w:t>
            </w:r>
          </w:p>
          <w:p w14:paraId="45BF5716" w14:textId="34BF284E" w:rsidR="005B35B2" w:rsidRPr="00FA14C3" w:rsidRDefault="00FA14C3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fi-FI"/>
              </w:rPr>
            </w:pPr>
            <w:r w:rsidRPr="00FA14C3">
              <w:rPr>
                <w:i/>
                <w:iCs/>
                <w:sz w:val="18"/>
                <w:szCs w:val="18"/>
                <w:lang w:val="fi-FI"/>
              </w:rPr>
              <w:t>MAT</w:t>
            </w:r>
            <w:r w:rsidRPr="00FA14C3">
              <w:rPr>
                <w:b/>
                <w:bCs/>
                <w:i/>
                <w:iCs/>
                <w:sz w:val="18"/>
                <w:szCs w:val="18"/>
                <w:lang w:val="fi-FI"/>
              </w:rPr>
              <w:t>a</w:t>
            </w:r>
            <w:r w:rsidRPr="00FA14C3">
              <w:rPr>
                <w:i/>
                <w:iCs/>
                <w:sz w:val="18"/>
                <w:szCs w:val="18"/>
                <w:lang w:val="fi-FI"/>
              </w:rPr>
              <w:t xml:space="preserve"> leu2-3,112 ura3-52 his4-619 sec1-1</w:t>
            </w:r>
          </w:p>
          <w:p w14:paraId="27AD745F" w14:textId="77777777" w:rsidR="006E69FF" w:rsidRPr="00FA14C3" w:rsidRDefault="006E69FF" w:rsidP="00DD7B9A">
            <w:pPr>
              <w:spacing w:line="360" w:lineRule="auto"/>
              <w:jc w:val="both"/>
              <w:rPr>
                <w:i/>
                <w:sz w:val="18"/>
                <w:szCs w:val="18"/>
                <w:lang w:val="fi-FI"/>
              </w:rPr>
            </w:pPr>
            <w:r w:rsidRPr="00FA14C3">
              <w:rPr>
                <w:i/>
                <w:sz w:val="18"/>
                <w:szCs w:val="18"/>
                <w:lang w:val="fi-FI"/>
              </w:rPr>
              <w:t>MAT</w:t>
            </w:r>
            <w:r w:rsidRPr="00FA14C3">
              <w:rPr>
                <w:b/>
                <w:sz w:val="18"/>
                <w:szCs w:val="18"/>
                <w:lang w:val="fi-FI"/>
              </w:rPr>
              <w:t>a</w:t>
            </w:r>
            <w:r w:rsidRPr="00FA14C3">
              <w:rPr>
                <w:i/>
                <w:sz w:val="18"/>
                <w:szCs w:val="18"/>
                <w:lang w:val="fi-FI"/>
              </w:rPr>
              <w:t xml:space="preserve">  his3</w:t>
            </w:r>
            <w:r w:rsidRPr="00FA14C3">
              <w:rPr>
                <w:i/>
                <w:sz w:val="18"/>
                <w:szCs w:val="18"/>
              </w:rPr>
              <w:t>Δ</w:t>
            </w:r>
            <w:r w:rsidRPr="00FA14C3">
              <w:rPr>
                <w:i/>
                <w:sz w:val="18"/>
                <w:szCs w:val="18"/>
                <w:lang w:val="fi-FI"/>
              </w:rPr>
              <w:t>, leu2</w:t>
            </w:r>
            <w:r w:rsidRPr="00FA14C3">
              <w:rPr>
                <w:i/>
                <w:sz w:val="18"/>
                <w:szCs w:val="18"/>
              </w:rPr>
              <w:t>Δ</w:t>
            </w:r>
            <w:r w:rsidRPr="00FA14C3">
              <w:rPr>
                <w:i/>
                <w:sz w:val="18"/>
                <w:szCs w:val="18"/>
                <w:lang w:val="fi-FI"/>
              </w:rPr>
              <w:t>, met15</w:t>
            </w:r>
            <w:r w:rsidRPr="00FA14C3">
              <w:rPr>
                <w:i/>
                <w:sz w:val="18"/>
                <w:szCs w:val="18"/>
              </w:rPr>
              <w:t>Δ</w:t>
            </w:r>
            <w:r w:rsidRPr="00FA14C3">
              <w:rPr>
                <w:i/>
                <w:sz w:val="18"/>
                <w:szCs w:val="18"/>
                <w:lang w:val="fi-FI"/>
              </w:rPr>
              <w:t>, ura3</w:t>
            </w:r>
            <w:r w:rsidRPr="00FA14C3">
              <w:rPr>
                <w:i/>
                <w:sz w:val="18"/>
                <w:szCs w:val="18"/>
              </w:rPr>
              <w:t>Δ</w:t>
            </w:r>
            <w:r w:rsidRPr="00FA14C3">
              <w:rPr>
                <w:i/>
                <w:sz w:val="18"/>
                <w:szCs w:val="18"/>
                <w:lang w:val="fi-FI"/>
              </w:rPr>
              <w:t xml:space="preserve">, sro7::kanMX </w:t>
            </w:r>
          </w:p>
          <w:p w14:paraId="23B0D51B" w14:textId="77777777" w:rsidR="005B35B2" w:rsidRPr="00FA14C3" w:rsidRDefault="005B35B2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fi-FI"/>
              </w:rPr>
            </w:pPr>
            <w:r w:rsidRPr="00FA14C3">
              <w:rPr>
                <w:i/>
                <w:iCs/>
                <w:sz w:val="18"/>
                <w:szCs w:val="18"/>
                <w:lang w:val="fi-FI"/>
              </w:rPr>
              <w:t xml:space="preserve">MATα leu2-3,112 ura3-52 sec4-8 </w:t>
            </w:r>
          </w:p>
          <w:p w14:paraId="76FDB6AF" w14:textId="77777777" w:rsidR="00486C5A" w:rsidRPr="00265E4D" w:rsidRDefault="00486C5A" w:rsidP="00DD7B9A">
            <w:pPr>
              <w:spacing w:line="360" w:lineRule="auto"/>
              <w:jc w:val="both"/>
              <w:rPr>
                <w:i/>
                <w:color w:val="000000"/>
                <w:sz w:val="18"/>
                <w:szCs w:val="18"/>
                <w:lang w:val="fi-FI"/>
              </w:rPr>
            </w:pPr>
            <w:r w:rsidRPr="00265E4D">
              <w:rPr>
                <w:i/>
                <w:color w:val="000000"/>
                <w:sz w:val="18"/>
                <w:szCs w:val="18"/>
                <w:lang w:val="fi-FI"/>
              </w:rPr>
              <w:t>MAT</w:t>
            </w:r>
            <w:r w:rsidRPr="00486C5A">
              <w:rPr>
                <w:i/>
                <w:color w:val="000000"/>
                <w:sz w:val="18"/>
                <w:szCs w:val="18"/>
              </w:rPr>
              <w:t>α</w:t>
            </w:r>
            <w:r w:rsidRPr="00265E4D">
              <w:rPr>
                <w:i/>
                <w:color w:val="000000"/>
                <w:sz w:val="18"/>
                <w:szCs w:val="18"/>
                <w:lang w:val="fi-FI"/>
              </w:rPr>
              <w:t xml:space="preserve"> leu2-3,112 ura3-52 his3</w:t>
            </w:r>
            <w:r w:rsidRPr="00486C5A">
              <w:rPr>
                <w:i/>
                <w:color w:val="000000"/>
                <w:sz w:val="18"/>
                <w:szCs w:val="18"/>
              </w:rPr>
              <w:t>Δ</w:t>
            </w:r>
            <w:r w:rsidRPr="00265E4D">
              <w:rPr>
                <w:i/>
                <w:color w:val="000000"/>
                <w:sz w:val="18"/>
                <w:szCs w:val="18"/>
                <w:lang w:val="fi-FI"/>
              </w:rPr>
              <w:t>200 lys2-801 trp1</w:t>
            </w:r>
            <w:r w:rsidRPr="00486C5A">
              <w:rPr>
                <w:i/>
                <w:color w:val="000000"/>
                <w:sz w:val="18"/>
                <w:szCs w:val="18"/>
              </w:rPr>
              <w:t>Δ</w:t>
            </w:r>
            <w:r w:rsidRPr="00265E4D">
              <w:rPr>
                <w:i/>
                <w:color w:val="000000"/>
                <w:sz w:val="18"/>
                <w:szCs w:val="18"/>
                <w:lang w:val="fi-FI"/>
              </w:rPr>
              <w:t>901 suc2</w:t>
            </w:r>
            <w:r w:rsidRPr="00486C5A">
              <w:rPr>
                <w:i/>
                <w:color w:val="000000"/>
                <w:sz w:val="18"/>
                <w:szCs w:val="18"/>
              </w:rPr>
              <w:t>Δ</w:t>
            </w:r>
            <w:r w:rsidRPr="00265E4D">
              <w:rPr>
                <w:i/>
                <w:color w:val="000000"/>
                <w:sz w:val="18"/>
                <w:szCs w:val="18"/>
                <w:lang w:val="fi-FI"/>
              </w:rPr>
              <w:t>9 osh1::URA3 osh2::URA3 osh3::LYS2</w:t>
            </w:r>
          </w:p>
          <w:p w14:paraId="0EAC69BE" w14:textId="77777777" w:rsidR="00486C5A" w:rsidRPr="00FC63BE" w:rsidRDefault="00486C5A" w:rsidP="00DD7B9A">
            <w:pPr>
              <w:spacing w:line="360" w:lineRule="auto"/>
              <w:jc w:val="both"/>
              <w:rPr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C63BE">
              <w:rPr>
                <w:i/>
                <w:color w:val="000000"/>
                <w:sz w:val="18"/>
                <w:szCs w:val="18"/>
                <w:lang w:val="en-US"/>
              </w:rPr>
              <w:t>MAT</w:t>
            </w:r>
            <w:r w:rsidRPr="00FC63BE">
              <w:rPr>
                <w:b/>
                <w:color w:val="000000"/>
                <w:sz w:val="18"/>
                <w:szCs w:val="18"/>
                <w:lang w:val="en-US"/>
              </w:rPr>
              <w:t>a</w:t>
            </w:r>
            <w:proofErr w:type="spellEnd"/>
            <w:r w:rsidRPr="00FC63B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FC63BE">
              <w:rPr>
                <w:i/>
                <w:color w:val="000000"/>
                <w:sz w:val="18"/>
                <w:szCs w:val="18"/>
                <w:lang w:val="en-US"/>
              </w:rPr>
              <w:t>ura3-52 lys2-801 trp1del63 his3del200 leu2del1</w:t>
            </w:r>
          </w:p>
          <w:p w14:paraId="373199EA" w14:textId="77B1F1C4" w:rsidR="00287910" w:rsidRPr="008920C6" w:rsidRDefault="008920C6" w:rsidP="00DD7B9A">
            <w:pPr>
              <w:spacing w:line="360" w:lineRule="auto"/>
              <w:jc w:val="both"/>
              <w:rPr>
                <w:i/>
                <w:iCs/>
                <w:sz w:val="18"/>
                <w:szCs w:val="18"/>
                <w:lang w:val="fi-FI"/>
              </w:rPr>
            </w:pPr>
            <w:r w:rsidRPr="008920C6">
              <w:rPr>
                <w:i/>
                <w:iCs/>
                <w:sz w:val="18"/>
                <w:szCs w:val="18"/>
                <w:lang w:val="fi-FI"/>
              </w:rPr>
              <w:t>MAT</w:t>
            </w:r>
            <w:r w:rsidRPr="008920C6">
              <w:rPr>
                <w:b/>
                <w:bCs/>
                <w:iCs/>
                <w:sz w:val="18"/>
                <w:szCs w:val="18"/>
                <w:lang w:val="fi-FI"/>
              </w:rPr>
              <w:t>a</w:t>
            </w:r>
            <w:r w:rsidRPr="008920C6">
              <w:rPr>
                <w:i/>
                <w:iCs/>
                <w:sz w:val="18"/>
                <w:szCs w:val="18"/>
                <w:lang w:val="fi-FI"/>
              </w:rPr>
              <w:t xml:space="preserve"> sec9-4 leu2-3,112 ura3-52 pep4::hphMX4</w:t>
            </w:r>
          </w:p>
        </w:tc>
        <w:tc>
          <w:tcPr>
            <w:tcW w:w="2276" w:type="dxa"/>
          </w:tcPr>
          <w:p w14:paraId="04EA76B6" w14:textId="74A5C21C" w:rsidR="006E69FF" w:rsidRPr="008B46FB" w:rsidRDefault="006E69FF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B46FB">
              <w:rPr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8B46FB">
              <w:rPr>
                <w:sz w:val="18"/>
                <w:szCs w:val="18"/>
                <w:lang w:val="en-US"/>
              </w:rPr>
              <w:t>Novick</w:t>
            </w:r>
            <w:proofErr w:type="spellEnd"/>
            <w:r w:rsidR="00C5377B" w:rsidRPr="008B46FB">
              <w:rPr>
                <w:sz w:val="18"/>
                <w:szCs w:val="18"/>
                <w:lang w:val="en-US"/>
              </w:rPr>
              <w:t xml:space="preserve"> (NY179)</w:t>
            </w:r>
          </w:p>
          <w:p w14:paraId="2331296A" w14:textId="4A6609DE" w:rsidR="00486C5A" w:rsidRPr="008B46FB" w:rsidRDefault="00486C5A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B46FB">
              <w:rPr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8B46FB">
              <w:rPr>
                <w:sz w:val="18"/>
                <w:szCs w:val="18"/>
                <w:lang w:val="en-US"/>
              </w:rPr>
              <w:t>Beh</w:t>
            </w:r>
            <w:proofErr w:type="spellEnd"/>
            <w:r w:rsidR="00C5377B" w:rsidRPr="008B46FB">
              <w:rPr>
                <w:sz w:val="18"/>
                <w:szCs w:val="18"/>
                <w:lang w:val="en-US"/>
              </w:rPr>
              <w:t xml:space="preserve"> (</w:t>
            </w:r>
            <w:r w:rsidR="00C5377B" w:rsidRPr="00C5377B">
              <w:rPr>
                <w:sz w:val="18"/>
                <w:szCs w:val="18"/>
                <w:lang w:val="en-US"/>
              </w:rPr>
              <w:t>CB</w:t>
            </w:r>
            <w:r w:rsidR="00C5377B" w:rsidRPr="008B46FB">
              <w:rPr>
                <w:sz w:val="18"/>
                <w:szCs w:val="18"/>
                <w:lang w:val="en-US"/>
              </w:rPr>
              <w:t>Y1)</w:t>
            </w:r>
          </w:p>
          <w:p w14:paraId="1E19CA51" w14:textId="612001D1" w:rsidR="006E69FF" w:rsidRPr="001A3502" w:rsidRDefault="006E69FF" w:rsidP="00DD7B9A">
            <w:pPr>
              <w:spacing w:line="360" w:lineRule="auto"/>
              <w:jc w:val="both"/>
              <w:rPr>
                <w:sz w:val="18"/>
                <w:szCs w:val="18"/>
                <w:lang w:val="de-DE"/>
              </w:rPr>
            </w:pPr>
            <w:r w:rsidRPr="001A3502">
              <w:rPr>
                <w:sz w:val="18"/>
                <w:szCs w:val="18"/>
                <w:lang w:val="de-DE"/>
              </w:rPr>
              <w:t>P. Novick</w:t>
            </w:r>
            <w:r w:rsidR="00C5377B" w:rsidRPr="001A3502">
              <w:rPr>
                <w:sz w:val="18"/>
                <w:szCs w:val="18"/>
                <w:lang w:val="de-DE"/>
              </w:rPr>
              <w:t xml:space="preserve"> (NY782)</w:t>
            </w:r>
          </w:p>
          <w:p w14:paraId="1930594B" w14:textId="638287C1" w:rsidR="005B35B2" w:rsidRPr="001A3502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de-DE"/>
              </w:rPr>
            </w:pPr>
            <w:r w:rsidRPr="001A3502">
              <w:rPr>
                <w:sz w:val="18"/>
                <w:szCs w:val="18"/>
                <w:lang w:val="de-DE"/>
              </w:rPr>
              <w:t>H. Ronne</w:t>
            </w:r>
            <w:r w:rsidR="00C5377B" w:rsidRPr="001A3502">
              <w:rPr>
                <w:sz w:val="18"/>
                <w:szCs w:val="18"/>
                <w:lang w:val="de-DE"/>
              </w:rPr>
              <w:t xml:space="preserve"> (H604)</w:t>
            </w:r>
          </w:p>
          <w:p w14:paraId="6EDE450C" w14:textId="5429129D" w:rsidR="005B35B2" w:rsidRPr="001A3502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de-DE"/>
              </w:rPr>
            </w:pPr>
            <w:r w:rsidRPr="001A3502">
              <w:rPr>
                <w:sz w:val="18"/>
                <w:szCs w:val="18"/>
                <w:lang w:val="de-DE"/>
              </w:rPr>
              <w:t>H. Ronne</w:t>
            </w:r>
            <w:r w:rsidR="00C5377B" w:rsidRPr="001A3502">
              <w:rPr>
                <w:sz w:val="18"/>
                <w:szCs w:val="18"/>
                <w:lang w:val="de-DE"/>
              </w:rPr>
              <w:t xml:space="preserve"> (H1398)</w:t>
            </w:r>
          </w:p>
          <w:p w14:paraId="587CCEFE" w14:textId="278C9A84" w:rsidR="005B35B2" w:rsidRPr="001A3502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de-DE"/>
              </w:rPr>
            </w:pPr>
            <w:r w:rsidRPr="001A3502">
              <w:rPr>
                <w:sz w:val="18"/>
                <w:szCs w:val="18"/>
                <w:lang w:val="de-DE"/>
              </w:rPr>
              <w:t>H. Ronne</w:t>
            </w:r>
            <w:r w:rsidR="00C5377B" w:rsidRPr="001A3502">
              <w:rPr>
                <w:sz w:val="18"/>
                <w:szCs w:val="18"/>
                <w:lang w:val="de-DE"/>
              </w:rPr>
              <w:t xml:space="preserve"> (H1400)</w:t>
            </w:r>
          </w:p>
          <w:p w14:paraId="5C0C6272" w14:textId="4122B87E" w:rsidR="005B35B2" w:rsidRPr="001A3502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de-DE"/>
              </w:rPr>
            </w:pPr>
            <w:r w:rsidRPr="001A3502">
              <w:rPr>
                <w:sz w:val="18"/>
                <w:szCs w:val="18"/>
                <w:lang w:val="de-DE"/>
              </w:rPr>
              <w:t>Euroscarf</w:t>
            </w:r>
          </w:p>
          <w:p w14:paraId="0E3066DE" w14:textId="692F5EFE" w:rsidR="00C5377B" w:rsidRPr="001A3502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de-DE"/>
              </w:rPr>
            </w:pPr>
            <w:r w:rsidRPr="001A3502">
              <w:rPr>
                <w:sz w:val="18"/>
                <w:szCs w:val="18"/>
                <w:lang w:val="de-DE"/>
              </w:rPr>
              <w:t>R. Schekmann</w:t>
            </w:r>
            <w:r w:rsidR="00C5377B" w:rsidRPr="001A3502">
              <w:rPr>
                <w:sz w:val="18"/>
                <w:szCs w:val="18"/>
                <w:lang w:val="de-DE"/>
              </w:rPr>
              <w:t xml:space="preserve"> (mB12-16D)</w:t>
            </w:r>
          </w:p>
          <w:p w14:paraId="6E14B901" w14:textId="409E74C4" w:rsidR="005B35B2" w:rsidRPr="008B46FB" w:rsidRDefault="00FA14C3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B46FB">
              <w:rPr>
                <w:sz w:val="18"/>
                <w:szCs w:val="18"/>
                <w:lang w:val="en-US"/>
              </w:rPr>
              <w:t>Knop et al., 2005</w:t>
            </w:r>
            <w:r w:rsidR="00C5377B" w:rsidRPr="008B46FB">
              <w:rPr>
                <w:sz w:val="18"/>
                <w:szCs w:val="18"/>
                <w:lang w:val="en-US"/>
              </w:rPr>
              <w:t xml:space="preserve"> (</w:t>
            </w:r>
            <w:r w:rsidR="00C5377B">
              <w:rPr>
                <w:sz w:val="18"/>
                <w:szCs w:val="18"/>
                <w:lang w:val="en-US"/>
              </w:rPr>
              <w:t>H2658)</w:t>
            </w:r>
          </w:p>
          <w:p w14:paraId="6D8CB125" w14:textId="595C3547" w:rsidR="005B35B2" w:rsidRPr="00FC63BE" w:rsidRDefault="00FA14C3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63BE">
              <w:rPr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FC63BE">
              <w:rPr>
                <w:sz w:val="18"/>
                <w:szCs w:val="18"/>
                <w:lang w:val="en-US"/>
              </w:rPr>
              <w:t>Jäntti</w:t>
            </w:r>
            <w:proofErr w:type="spellEnd"/>
            <w:r w:rsidR="00114E2E" w:rsidRPr="00FC63BE">
              <w:rPr>
                <w:sz w:val="18"/>
                <w:szCs w:val="18"/>
                <w:lang w:val="en-US"/>
              </w:rPr>
              <w:t xml:space="preserve"> </w:t>
            </w:r>
            <w:r w:rsidR="008B46FB">
              <w:rPr>
                <w:sz w:val="18"/>
                <w:szCs w:val="18"/>
                <w:lang w:val="en-US"/>
              </w:rPr>
              <w:t>(H3019)</w:t>
            </w:r>
          </w:p>
          <w:p w14:paraId="5E734197" w14:textId="6440D1E0" w:rsidR="006E69FF" w:rsidRPr="00B55BFE" w:rsidRDefault="006E69FF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B55BFE">
              <w:rPr>
                <w:sz w:val="18"/>
                <w:szCs w:val="18"/>
                <w:lang w:val="en-US"/>
              </w:rPr>
              <w:t xml:space="preserve">W. </w:t>
            </w:r>
            <w:proofErr w:type="spellStart"/>
            <w:r w:rsidRPr="00B55BFE">
              <w:rPr>
                <w:sz w:val="18"/>
                <w:szCs w:val="18"/>
                <w:lang w:val="en-US"/>
              </w:rPr>
              <w:t>Guo</w:t>
            </w:r>
            <w:proofErr w:type="spellEnd"/>
            <w:r w:rsidR="008B46FB">
              <w:rPr>
                <w:sz w:val="18"/>
                <w:szCs w:val="18"/>
                <w:lang w:val="en-US"/>
              </w:rPr>
              <w:t xml:space="preserve"> (GY1334)</w:t>
            </w:r>
          </w:p>
          <w:p w14:paraId="71E96EBF" w14:textId="3612C66A" w:rsidR="005B35B2" w:rsidRPr="001D5157" w:rsidRDefault="005B35B2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B46FB">
              <w:rPr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8B46FB">
              <w:rPr>
                <w:sz w:val="18"/>
                <w:szCs w:val="18"/>
                <w:lang w:val="en-US"/>
              </w:rPr>
              <w:t>Novick</w:t>
            </w:r>
            <w:proofErr w:type="spellEnd"/>
            <w:r w:rsidR="008B46FB" w:rsidRPr="008B46FB">
              <w:rPr>
                <w:sz w:val="18"/>
                <w:szCs w:val="18"/>
                <w:lang w:val="en-US"/>
              </w:rPr>
              <w:t xml:space="preserve"> </w:t>
            </w:r>
            <w:r w:rsidR="008B46FB">
              <w:rPr>
                <w:sz w:val="18"/>
                <w:szCs w:val="18"/>
                <w:lang w:val="en-US"/>
              </w:rPr>
              <w:t>(NY774)</w:t>
            </w:r>
          </w:p>
          <w:p w14:paraId="591783A6" w14:textId="03C68B37" w:rsidR="00486C5A" w:rsidRPr="00FC63BE" w:rsidRDefault="00486C5A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63BE">
              <w:rPr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FC63BE">
              <w:rPr>
                <w:sz w:val="18"/>
                <w:szCs w:val="18"/>
                <w:lang w:val="en-US"/>
              </w:rPr>
              <w:t>Beh</w:t>
            </w:r>
            <w:proofErr w:type="spellEnd"/>
            <w:r w:rsidR="008B46FB">
              <w:rPr>
                <w:sz w:val="18"/>
                <w:szCs w:val="18"/>
                <w:lang w:val="en-US"/>
              </w:rPr>
              <w:t xml:space="preserve"> (CBY351)</w:t>
            </w:r>
          </w:p>
          <w:p w14:paraId="7622526A" w14:textId="77777777" w:rsidR="00486C5A" w:rsidRPr="00FC63BE" w:rsidRDefault="00486C5A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07614D9B" w14:textId="6786AF44" w:rsidR="00486C5A" w:rsidRPr="008B46FB" w:rsidRDefault="00486C5A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B46FB">
              <w:rPr>
                <w:sz w:val="18"/>
                <w:szCs w:val="18"/>
                <w:lang w:val="en-US"/>
              </w:rPr>
              <w:t>M. Knop</w:t>
            </w:r>
            <w:r w:rsidR="008B46FB">
              <w:rPr>
                <w:sz w:val="18"/>
                <w:szCs w:val="18"/>
                <w:lang w:val="en-US"/>
              </w:rPr>
              <w:t xml:space="preserve"> (EMS356-1)</w:t>
            </w:r>
          </w:p>
          <w:p w14:paraId="200D5267" w14:textId="03BF888F" w:rsidR="00287910" w:rsidRPr="008B46FB" w:rsidRDefault="00287910" w:rsidP="00DD7B9A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8B46FB">
              <w:rPr>
                <w:sz w:val="18"/>
                <w:szCs w:val="18"/>
                <w:lang w:val="en-US"/>
              </w:rPr>
              <w:t>This study</w:t>
            </w:r>
          </w:p>
        </w:tc>
      </w:tr>
    </w:tbl>
    <w:p w14:paraId="5196BF69" w14:textId="77777777" w:rsidR="006E69FF" w:rsidRPr="008B46FB" w:rsidRDefault="006E69FF" w:rsidP="00DD7B9A">
      <w:pPr>
        <w:spacing w:line="360" w:lineRule="auto"/>
        <w:jc w:val="both"/>
        <w:rPr>
          <w:b/>
          <w:lang w:val="en-US"/>
        </w:rPr>
      </w:pPr>
    </w:p>
    <w:p w14:paraId="1F39FBFC" w14:textId="77777777" w:rsidR="006E69FF" w:rsidRPr="005B35B2" w:rsidRDefault="006E69FF" w:rsidP="00DD7B9A">
      <w:pPr>
        <w:spacing w:line="360" w:lineRule="auto"/>
        <w:jc w:val="both"/>
        <w:rPr>
          <w:b/>
        </w:rPr>
      </w:pPr>
      <w:proofErr w:type="gramStart"/>
      <w:r w:rsidRPr="005B35B2">
        <w:rPr>
          <w:b/>
        </w:rPr>
        <w:t>Supplementary Table S2.</w:t>
      </w:r>
      <w:proofErr w:type="gramEnd"/>
      <w:r w:rsidRPr="005B35B2">
        <w:rPr>
          <w:b/>
        </w:rPr>
        <w:t xml:space="preserve"> Plasmids</w:t>
      </w:r>
    </w:p>
    <w:tbl>
      <w:tblPr>
        <w:tblW w:w="9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86"/>
        <w:gridCol w:w="1858"/>
        <w:gridCol w:w="122"/>
        <w:gridCol w:w="709"/>
        <w:gridCol w:w="493"/>
        <w:gridCol w:w="640"/>
        <w:gridCol w:w="367"/>
        <w:gridCol w:w="259"/>
        <w:gridCol w:w="649"/>
        <w:gridCol w:w="278"/>
        <w:gridCol w:w="789"/>
        <w:gridCol w:w="141"/>
        <w:gridCol w:w="1913"/>
      </w:tblGrid>
      <w:tr w:rsidR="00B33CC2" w:rsidRPr="005B35B2" w14:paraId="122FA25D" w14:textId="77777777" w:rsidTr="00B33CC2">
        <w:tc>
          <w:tcPr>
            <w:tcW w:w="9204" w:type="dxa"/>
            <w:gridSpan w:val="13"/>
            <w:tcBorders>
              <w:bottom w:val="single" w:sz="4" w:space="0" w:color="auto"/>
            </w:tcBorders>
          </w:tcPr>
          <w:p w14:paraId="0E84A80D" w14:textId="77777777" w:rsidR="006E69FF" w:rsidRPr="005B35B2" w:rsidRDefault="006E69FF" w:rsidP="00DD7B9A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5B35B2">
              <w:rPr>
                <w:b/>
                <w:sz w:val="22"/>
                <w:szCs w:val="22"/>
              </w:rPr>
              <w:t>Yeast Plasmids</w:t>
            </w:r>
          </w:p>
        </w:tc>
      </w:tr>
      <w:tr w:rsidR="00B33CC2" w:rsidRPr="005B35B2" w14:paraId="4C678671" w14:textId="77777777" w:rsidTr="00B33CC2">
        <w:tc>
          <w:tcPr>
            <w:tcW w:w="986" w:type="dxa"/>
            <w:tcBorders>
              <w:bottom w:val="single" w:sz="4" w:space="0" w:color="auto"/>
            </w:tcBorders>
          </w:tcPr>
          <w:p w14:paraId="487480A2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Plasmid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38779F31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Nam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22FA8F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Type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14:paraId="38F31F09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Yeast Promoter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61FA6300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Insert</w:t>
            </w:r>
          </w:p>
        </w:tc>
        <w:tc>
          <w:tcPr>
            <w:tcW w:w="1067" w:type="dxa"/>
            <w:gridSpan w:val="2"/>
            <w:tcBorders>
              <w:bottom w:val="single" w:sz="4" w:space="0" w:color="auto"/>
            </w:tcBorders>
          </w:tcPr>
          <w:p w14:paraId="5DB4E2D2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Marker</w:t>
            </w:r>
          </w:p>
        </w:tc>
        <w:tc>
          <w:tcPr>
            <w:tcW w:w="2054" w:type="dxa"/>
            <w:gridSpan w:val="2"/>
            <w:tcBorders>
              <w:bottom w:val="single" w:sz="4" w:space="0" w:color="auto"/>
            </w:tcBorders>
          </w:tcPr>
          <w:p w14:paraId="7F6E7ABC" w14:textId="77777777" w:rsidR="006E69FF" w:rsidRPr="005B35B2" w:rsidRDefault="006E69FF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Source</w:t>
            </w:r>
          </w:p>
        </w:tc>
      </w:tr>
      <w:tr w:rsidR="00B33CC2" w:rsidRPr="00FF78ED" w14:paraId="6E7290D1" w14:textId="77777777" w:rsidTr="00B33CC2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2BD4" w14:textId="652D95A0" w:rsidR="00700F44" w:rsidRPr="00FF78ED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56</w:t>
            </w:r>
          </w:p>
          <w:p w14:paraId="19436365" w14:textId="3751397F" w:rsidR="00700F44" w:rsidRPr="00FF78ED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58</w:t>
            </w:r>
          </w:p>
          <w:p w14:paraId="5339709E" w14:textId="77777777" w:rsidR="00700F44" w:rsidRPr="00FF78ED" w:rsidRDefault="00700F44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60</w:t>
            </w:r>
          </w:p>
          <w:p w14:paraId="5DA24E2A" w14:textId="77777777" w:rsidR="00700F44" w:rsidRPr="00FF78ED" w:rsidRDefault="00700F44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62</w:t>
            </w:r>
          </w:p>
          <w:p w14:paraId="369D8942" w14:textId="77777777" w:rsidR="00700F44" w:rsidRPr="00FF78ED" w:rsidRDefault="00700F44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63</w:t>
            </w:r>
          </w:p>
          <w:p w14:paraId="54A7874F" w14:textId="310F9CD7" w:rsidR="00700F44" w:rsidRPr="00FF78ED" w:rsidRDefault="00700F44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64</w:t>
            </w:r>
          </w:p>
          <w:p w14:paraId="5EE53B84" w14:textId="1B291644" w:rsidR="00041C7B" w:rsidRPr="00FF78ED" w:rsidRDefault="00041C7B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65</w:t>
            </w:r>
          </w:p>
          <w:p w14:paraId="20EF66F2" w14:textId="77777777" w:rsidR="00041C7B" w:rsidRPr="00FF78ED" w:rsidRDefault="00041C7B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66</w:t>
            </w:r>
          </w:p>
          <w:p w14:paraId="1B4D25D6" w14:textId="77777777" w:rsidR="00041C7B" w:rsidRPr="00FF78ED" w:rsidRDefault="00041C7B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67</w:t>
            </w:r>
          </w:p>
          <w:p w14:paraId="3F00BF12" w14:textId="73626CA0" w:rsidR="00325C51" w:rsidRPr="00FF78ED" w:rsidRDefault="00041C7B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68</w:t>
            </w:r>
          </w:p>
          <w:p w14:paraId="55AA4C09" w14:textId="5B715D00" w:rsidR="00DF2819" w:rsidRPr="00FF78ED" w:rsidRDefault="00DF2819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89</w:t>
            </w:r>
          </w:p>
          <w:p w14:paraId="5722A5EA" w14:textId="0CD7944D" w:rsidR="00583F50" w:rsidRPr="00FF78ED" w:rsidRDefault="00583F50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95</w:t>
            </w:r>
          </w:p>
          <w:p w14:paraId="426469E8" w14:textId="0894648D" w:rsidR="00D97230" w:rsidRPr="00FF78ED" w:rsidRDefault="00D97230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399</w:t>
            </w:r>
          </w:p>
          <w:p w14:paraId="28B630C2" w14:textId="0F45B116" w:rsidR="002E74EE" w:rsidRPr="00FF78ED" w:rsidRDefault="002E74EE" w:rsidP="00DD7B9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404</w:t>
            </w:r>
          </w:p>
          <w:p w14:paraId="14F2AF98" w14:textId="6BE64904" w:rsidR="00325C51" w:rsidRPr="00FF78ED" w:rsidRDefault="00325C5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1468</w:t>
            </w:r>
          </w:p>
          <w:p w14:paraId="7C8BFC56" w14:textId="215C6003" w:rsidR="00F3238E" w:rsidRPr="00FF78ED" w:rsidRDefault="00F3238E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476</w:t>
            </w:r>
          </w:p>
          <w:p w14:paraId="443D594F" w14:textId="436C2D6F" w:rsidR="00325C51" w:rsidRPr="00FF78ED" w:rsidRDefault="00325C5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1477</w:t>
            </w:r>
          </w:p>
          <w:p w14:paraId="00980E4F" w14:textId="235E8B74" w:rsidR="00325C51" w:rsidRPr="00FF78ED" w:rsidRDefault="00325C5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1478</w:t>
            </w:r>
          </w:p>
          <w:p w14:paraId="7D18AD7D" w14:textId="2FA046A0" w:rsidR="00F3238E" w:rsidRPr="00FF78ED" w:rsidRDefault="00F3238E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13</w:t>
            </w:r>
          </w:p>
          <w:p w14:paraId="2AB6F45D" w14:textId="47C967B2" w:rsidR="00583F50" w:rsidRPr="00FF78ED" w:rsidRDefault="00583F50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1515</w:t>
            </w:r>
          </w:p>
          <w:p w14:paraId="2E94C08B" w14:textId="149BF30B" w:rsidR="00583F50" w:rsidRPr="00FF78ED" w:rsidRDefault="00583F50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1516</w:t>
            </w:r>
          </w:p>
          <w:p w14:paraId="244BE51A" w14:textId="2EDA9689" w:rsidR="00583F50" w:rsidRPr="00FF78ED" w:rsidRDefault="00583F50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1517</w:t>
            </w:r>
          </w:p>
          <w:p w14:paraId="4A10F6DE" w14:textId="11C9B92D" w:rsidR="002E74EE" w:rsidRPr="00FF78ED" w:rsidRDefault="002E74EE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lastRenderedPageBreak/>
              <w:t>1525</w:t>
            </w:r>
          </w:p>
          <w:p w14:paraId="2507414E" w14:textId="1411EFB8" w:rsidR="002E74EE" w:rsidRPr="00FF78ED" w:rsidRDefault="002E74EE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1527</w:t>
            </w:r>
          </w:p>
          <w:p w14:paraId="1B954D90" w14:textId="77777777" w:rsidR="00700F44" w:rsidRPr="00FF78ED" w:rsidRDefault="00B85D77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30</w:t>
            </w:r>
          </w:p>
          <w:p w14:paraId="6173D7CC" w14:textId="2C31A2EF" w:rsidR="00486C5A" w:rsidRPr="00FF78ED" w:rsidRDefault="00D9723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65</w:t>
            </w:r>
          </w:p>
          <w:p w14:paraId="342A86E0" w14:textId="07446D70" w:rsidR="00486C5A" w:rsidRPr="00FF78ED" w:rsidRDefault="00D9723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66</w:t>
            </w:r>
          </w:p>
          <w:p w14:paraId="5E850A14" w14:textId="67272785" w:rsidR="00486C5A" w:rsidRPr="00FF78ED" w:rsidRDefault="00D9723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67</w:t>
            </w:r>
          </w:p>
          <w:p w14:paraId="2C1CD4BC" w14:textId="556DD389" w:rsidR="000721CA" w:rsidRPr="00FF78ED" w:rsidRDefault="000721CA" w:rsidP="00DD7B9A">
            <w:pPr>
              <w:tabs>
                <w:tab w:val="center" w:pos="4320"/>
                <w:tab w:val="right" w:pos="864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72</w:t>
            </w:r>
          </w:p>
          <w:p w14:paraId="63EA5B44" w14:textId="565FA0B4" w:rsidR="008920C6" w:rsidRPr="00FF78ED" w:rsidRDefault="008920C6" w:rsidP="00DD7B9A">
            <w:pPr>
              <w:tabs>
                <w:tab w:val="center" w:pos="4320"/>
                <w:tab w:val="right" w:pos="864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73</w:t>
            </w:r>
          </w:p>
          <w:p w14:paraId="6919FEF8" w14:textId="6C68125C" w:rsidR="000721CA" w:rsidRPr="00FF78ED" w:rsidRDefault="000721CA" w:rsidP="00DD7B9A">
            <w:pPr>
              <w:tabs>
                <w:tab w:val="center" w:pos="4320"/>
                <w:tab w:val="right" w:pos="864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74</w:t>
            </w:r>
          </w:p>
          <w:p w14:paraId="255765A8" w14:textId="77777777" w:rsidR="000721CA" w:rsidRPr="00FF78ED" w:rsidRDefault="000721CA" w:rsidP="00DD7B9A">
            <w:pPr>
              <w:tabs>
                <w:tab w:val="center" w:pos="4320"/>
                <w:tab w:val="right" w:pos="864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75</w:t>
            </w:r>
          </w:p>
          <w:p w14:paraId="13980318" w14:textId="19F2EC1E" w:rsidR="00B85D77" w:rsidRPr="00FF78ED" w:rsidRDefault="000721CA" w:rsidP="00DD7B9A">
            <w:pPr>
              <w:tabs>
                <w:tab w:val="center" w:pos="4320"/>
                <w:tab w:val="right" w:pos="8640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1577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B4E5" w14:textId="77777777" w:rsidR="00700F44" w:rsidRPr="00FF78ED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N-YN425ADH</w:t>
            </w:r>
          </w:p>
          <w:p w14:paraId="0A3F8A3D" w14:textId="77777777" w:rsidR="00700F44" w:rsidRPr="00FF78ED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N-YC426ADH</w:t>
            </w:r>
          </w:p>
          <w:p w14:paraId="222BC9D7" w14:textId="77777777" w:rsidR="00325C51" w:rsidRPr="00FF78ED" w:rsidRDefault="00325C5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EpYC-SCS2-U</w:t>
            </w:r>
          </w:p>
          <w:p w14:paraId="226317E7" w14:textId="77777777" w:rsidR="00325C51" w:rsidRPr="00FF78ED" w:rsidRDefault="00325C5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OSH1-L</w:t>
            </w:r>
          </w:p>
          <w:p w14:paraId="4D97ECA7" w14:textId="77777777" w:rsidR="00325C51" w:rsidRPr="00FF78ED" w:rsidRDefault="00325C5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OSH2-L</w:t>
            </w:r>
          </w:p>
          <w:p w14:paraId="71508CC5" w14:textId="77777777" w:rsidR="00325C51" w:rsidRPr="00FF78ED" w:rsidRDefault="00325C5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OSH3-L</w:t>
            </w:r>
          </w:p>
          <w:p w14:paraId="1A4695D9" w14:textId="77777777" w:rsidR="00041C7B" w:rsidRPr="00FF78ED" w:rsidRDefault="00041C7B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OSH4-L</w:t>
            </w:r>
          </w:p>
          <w:p w14:paraId="1247E3FB" w14:textId="3589C494" w:rsidR="00041C7B" w:rsidRPr="00FF78ED" w:rsidRDefault="00041C7B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OSH5-L</w:t>
            </w:r>
          </w:p>
          <w:p w14:paraId="131B60DB" w14:textId="4CB25EA7" w:rsidR="00041C7B" w:rsidRPr="00FF78ED" w:rsidRDefault="00041C7B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OSH6-L</w:t>
            </w:r>
          </w:p>
          <w:p w14:paraId="3398985F" w14:textId="2FF2097A" w:rsidR="00325C51" w:rsidRPr="00FF78ED" w:rsidRDefault="00E5210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OSH7-L</w:t>
            </w:r>
          </w:p>
          <w:p w14:paraId="2E91E812" w14:textId="5A79B586" w:rsidR="00DF2819" w:rsidRPr="00FF78ED" w:rsidRDefault="00DF2819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rFonts w:eastAsia="Times New Roman"/>
                <w:color w:val="000000" w:themeColor="text1"/>
                <w:sz w:val="16"/>
                <w:szCs w:val="16"/>
                <w:lang w:val="fi-FI"/>
              </w:rPr>
              <w:t>YEpYN-OSH3(mFFAT)-L</w:t>
            </w:r>
          </w:p>
          <w:p w14:paraId="6743DDB8" w14:textId="52EAE7A6" w:rsidR="00583F50" w:rsidRPr="00FF78ED" w:rsidRDefault="00583F50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</w:t>
            </w:r>
            <w:r w:rsidR="00040768" w:rsidRPr="00FF78ED">
              <w:rPr>
                <w:color w:val="000000" w:themeColor="text1"/>
                <w:sz w:val="16"/>
                <w:szCs w:val="16"/>
                <w:lang w:val="fi-FI"/>
              </w:rPr>
              <w:t>-</w:t>
            </w: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S</w:t>
            </w:r>
            <w:r w:rsidR="006F33D3" w:rsidRPr="00FF78ED">
              <w:rPr>
                <w:color w:val="000000" w:themeColor="text1"/>
                <w:sz w:val="16"/>
                <w:szCs w:val="16"/>
                <w:lang w:val="fi-FI"/>
              </w:rPr>
              <w:t>SO</w:t>
            </w: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1-L</w:t>
            </w:r>
          </w:p>
          <w:p w14:paraId="213FD1CF" w14:textId="6D4032D4" w:rsidR="00D97230" w:rsidRPr="00FF78ED" w:rsidRDefault="00D97230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EpYN</w:t>
            </w:r>
            <w:r w:rsidR="00040768" w:rsidRPr="00FF78E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Sec9-L</w:t>
            </w:r>
          </w:p>
          <w:p w14:paraId="707947EF" w14:textId="18C5B63B" w:rsidR="002E74EE" w:rsidRPr="00FF78ED" w:rsidRDefault="002E74EE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EpYC</w:t>
            </w:r>
            <w:r w:rsidR="00040768" w:rsidRPr="00FF78ED"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 w:rsidR="006F33D3" w:rsidRPr="00FF78ED">
              <w:rPr>
                <w:color w:val="000000" w:themeColor="text1"/>
                <w:sz w:val="16"/>
                <w:szCs w:val="16"/>
                <w:lang w:val="en-US"/>
              </w:rPr>
              <w:t>EC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9-U</w:t>
            </w:r>
          </w:p>
          <w:p w14:paraId="41538E3E" w14:textId="6FDC14CD" w:rsidR="00325C51" w:rsidRPr="00FF78ED" w:rsidRDefault="00325C51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N-YN(2HA)425ADH</w:t>
            </w:r>
          </w:p>
          <w:p w14:paraId="6916E1C6" w14:textId="2EAB9F05" w:rsidR="00F3238E" w:rsidRPr="00FF78ED" w:rsidRDefault="00F3238E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2HA-OSH2-L</w:t>
            </w:r>
          </w:p>
          <w:p w14:paraId="65E7AF01" w14:textId="77777777" w:rsidR="00041C7B" w:rsidRPr="00FF78ED" w:rsidRDefault="00041C7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2HA-OSH3-L</w:t>
            </w:r>
          </w:p>
          <w:p w14:paraId="7C48CB03" w14:textId="36C49823" w:rsidR="00041C7B" w:rsidRPr="00FF78ED" w:rsidRDefault="00041C7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C-3F</w:t>
            </w:r>
            <w:r w:rsidR="00B2140C" w:rsidRPr="00FF78ED">
              <w:rPr>
                <w:color w:val="000000" w:themeColor="text1"/>
                <w:sz w:val="16"/>
                <w:szCs w:val="16"/>
                <w:lang w:val="fi-FI"/>
              </w:rPr>
              <w:t>lag</w:t>
            </w: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-SCS2-U</w:t>
            </w:r>
          </w:p>
          <w:p w14:paraId="2F0D36C8" w14:textId="3A93C9CC" w:rsidR="00F3238E" w:rsidRPr="00FF78ED" w:rsidRDefault="00F3238E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2HA-OSH1-L</w:t>
            </w:r>
          </w:p>
          <w:p w14:paraId="0C155DAA" w14:textId="468369E3" w:rsidR="00583F50" w:rsidRPr="00FF78ED" w:rsidRDefault="00583F5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color w:val="000000" w:themeColor="text1"/>
                <w:sz w:val="16"/>
                <w:szCs w:val="16"/>
                <w:lang w:val="fi-FI"/>
              </w:rPr>
              <w:t>YEpYN-SEC22-L</w:t>
            </w:r>
          </w:p>
          <w:p w14:paraId="1BAB6592" w14:textId="3FAFD246" w:rsidR="00583F50" w:rsidRPr="00FF78ED" w:rsidRDefault="00583F5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EpYC-SEC22-U</w:t>
            </w:r>
          </w:p>
          <w:p w14:paraId="4E295DF6" w14:textId="12CDC131" w:rsidR="00583F50" w:rsidRPr="00FF78ED" w:rsidRDefault="00583F5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EpYN-SCS2-L</w:t>
            </w:r>
          </w:p>
          <w:p w14:paraId="07DB8CC0" w14:textId="524EDADC" w:rsidR="002E74EE" w:rsidRPr="00FF78ED" w:rsidRDefault="002E74EE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YCpYC-SEC9(421-651)-U</w:t>
            </w:r>
          </w:p>
          <w:p w14:paraId="01E6F505" w14:textId="0F261594" w:rsidR="002E74EE" w:rsidRPr="00FF78ED" w:rsidRDefault="002E74EE" w:rsidP="00DD7B9A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CpYC-SEC9(1-420)-U</w:t>
            </w:r>
          </w:p>
          <w:p w14:paraId="133712AD" w14:textId="77777777" w:rsidR="00486C5A" w:rsidRPr="00FF78ED" w:rsidRDefault="00B85D77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SEC9(421-651)pEG202</w:t>
            </w:r>
            <w:r w:rsidR="00486C5A" w:rsidRPr="00FF78ED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7BF19B86" w14:textId="42D4314B" w:rsidR="00486C5A" w:rsidRPr="00FF78ED" w:rsidRDefault="00486C5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Cp</w:t>
            </w:r>
            <w:proofErr w:type="spellEnd"/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-H</w:t>
            </w:r>
          </w:p>
          <w:p w14:paraId="07CF064B" w14:textId="77777777" w:rsidR="00D97230" w:rsidRPr="00FF78ED" w:rsidRDefault="00486C5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 xml:space="preserve">YCpYC-SCS2-H </w:t>
            </w:r>
          </w:p>
          <w:p w14:paraId="7B4E5991" w14:textId="70CE0F66" w:rsidR="00D97230" w:rsidRPr="00FF78ED" w:rsidRDefault="00486C5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CpOSH3-H</w:t>
            </w:r>
          </w:p>
          <w:p w14:paraId="433DFCB6" w14:textId="77777777" w:rsidR="000721CA" w:rsidRPr="00FF78ED" w:rsidRDefault="000721C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EpYC-sec9-4-U</w:t>
            </w:r>
          </w:p>
          <w:p w14:paraId="30BC24F8" w14:textId="7A70C836" w:rsidR="008920C6" w:rsidRPr="00FF78ED" w:rsidRDefault="008920C6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pYM-hphNTI</w:t>
            </w:r>
            <w:proofErr w:type="spellEnd"/>
          </w:p>
          <w:p w14:paraId="71590888" w14:textId="066CA720" w:rsidR="000721CA" w:rsidRPr="00FF78ED" w:rsidRDefault="000721C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CpGFP</w:t>
            </w:r>
            <w:proofErr w:type="spellEnd"/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-U</w:t>
            </w:r>
          </w:p>
          <w:p w14:paraId="3C14AD75" w14:textId="77777777" w:rsidR="000721CA" w:rsidRPr="00FF78ED" w:rsidRDefault="000721C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CpYC-SEC22-H</w:t>
            </w:r>
          </w:p>
          <w:p w14:paraId="06DC2F1A" w14:textId="0F76CCD8" w:rsidR="003E37F1" w:rsidRPr="00FF78ED" w:rsidRDefault="000721CA" w:rsidP="00DD7B9A">
            <w:pPr>
              <w:tabs>
                <w:tab w:val="center" w:pos="4320"/>
                <w:tab w:val="right" w:pos="8640"/>
              </w:tabs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YCpGFP-SCS2-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7017E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2µ</w:t>
            </w:r>
          </w:p>
          <w:p w14:paraId="5320E164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1E06F297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6CF73958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792E8168" w14:textId="635FC793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7788D952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207AA3AF" w14:textId="77777777" w:rsidR="00E5210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1BE644DF" w14:textId="77777777" w:rsidR="00E5210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6BECDFBF" w14:textId="77777777" w:rsidR="00E5210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3D84B45E" w14:textId="108A97E6" w:rsidR="00325C5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4419E8F9" w14:textId="030D078F" w:rsidR="00DF2819" w:rsidRPr="00FF78ED" w:rsidRDefault="00DF2819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319DC246" w14:textId="4C24C65E" w:rsidR="00583F50" w:rsidRPr="00FF78ED" w:rsidRDefault="00583F5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2860B496" w14:textId="47E9C27E" w:rsidR="00D97230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77C98445" w14:textId="73A09E8A" w:rsidR="002E74EE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49E1D4C9" w14:textId="2DE058F3" w:rsidR="00325C51" w:rsidRPr="00FF78ED" w:rsidRDefault="00B85D77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12C12AF6" w14:textId="6A8871E3" w:rsidR="00F3238E" w:rsidRPr="00FF78ED" w:rsidRDefault="00F3238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682F6E22" w14:textId="77777777" w:rsidR="00041C7B" w:rsidRPr="00FF78ED" w:rsidRDefault="00041C7B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7EA0EB09" w14:textId="28FB55BF" w:rsidR="00041C7B" w:rsidRPr="00FF78ED" w:rsidRDefault="00041C7B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4D1557FA" w14:textId="7CC57D42" w:rsidR="00F3238E" w:rsidRPr="00FF78ED" w:rsidRDefault="00F3238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6CEA8113" w14:textId="77777777" w:rsidR="00F00FA3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7B66BA86" w14:textId="77777777" w:rsidR="00F00FA3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24067724" w14:textId="7A7929D9" w:rsidR="00583F50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0B9EB76E" w14:textId="362EFB12" w:rsidR="002E74EE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CEN</w:t>
            </w:r>
          </w:p>
          <w:p w14:paraId="37DA2EBA" w14:textId="431676ED" w:rsidR="002E74EE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CEN</w:t>
            </w:r>
          </w:p>
          <w:p w14:paraId="6EFB7EBB" w14:textId="77777777" w:rsidR="00041C7B" w:rsidRPr="00FF78ED" w:rsidRDefault="00041C7B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30E07EC7" w14:textId="6423FE3E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CEN</w:t>
            </w:r>
          </w:p>
          <w:p w14:paraId="2F6C6625" w14:textId="53DD8410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CEN</w:t>
            </w:r>
          </w:p>
          <w:p w14:paraId="6C9768B7" w14:textId="74203718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CEN</w:t>
            </w:r>
          </w:p>
          <w:p w14:paraId="36AE4CA4" w14:textId="77777777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2µ</w:t>
            </w:r>
          </w:p>
          <w:p w14:paraId="3CE31769" w14:textId="53BDB7E0" w:rsidR="008920C6" w:rsidRPr="00FF78ED" w:rsidRDefault="008920C6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1A35118C" w14:textId="4BBC3538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CEN</w:t>
            </w:r>
          </w:p>
          <w:p w14:paraId="6D2E1A58" w14:textId="57BEF017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CEN</w:t>
            </w:r>
          </w:p>
          <w:p w14:paraId="045CBA73" w14:textId="3B458891" w:rsidR="00486C5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CEN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3FC9F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ADH1</w:t>
            </w:r>
          </w:p>
          <w:p w14:paraId="6E0F50E7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782C8C9B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601B067A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07D44D04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769B4BFF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3B30295D" w14:textId="77777777" w:rsidR="00E5210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41AFAE53" w14:textId="77777777" w:rsidR="00E5210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0BBF8DC8" w14:textId="77777777" w:rsidR="00E5210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27085DCE" w14:textId="5D1BDA17" w:rsidR="00325C5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45586442" w14:textId="7B28DB29" w:rsidR="00DF2819" w:rsidRPr="00FF78ED" w:rsidRDefault="00DF2819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0C32B686" w14:textId="39DAE508" w:rsidR="00583F50" w:rsidRPr="00FF78ED" w:rsidRDefault="00583F5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20FCB5C9" w14:textId="6DD729D9" w:rsidR="00D97230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08E4535D" w14:textId="73EF0EB6" w:rsidR="002E74EE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26B8ACD1" w14:textId="1799DA30" w:rsidR="00700F44" w:rsidRPr="00FF78ED" w:rsidRDefault="00B85D77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04542D78" w14:textId="1804D35C" w:rsidR="00F3238E" w:rsidRPr="00FF78ED" w:rsidRDefault="00F3238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32993EB4" w14:textId="77777777" w:rsidR="00041C7B" w:rsidRPr="00FF78ED" w:rsidRDefault="00041C7B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3C075B2E" w14:textId="46DCF89F" w:rsidR="00041C7B" w:rsidRPr="00FF78ED" w:rsidRDefault="00041C7B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263ACDB2" w14:textId="1733C023" w:rsidR="00F3238E" w:rsidRPr="00FF78ED" w:rsidRDefault="00F3238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4210470C" w14:textId="77777777" w:rsidR="00F00FA3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05827A32" w14:textId="77777777" w:rsidR="00F00FA3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27157293" w14:textId="15475AC0" w:rsidR="00583F50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7E11CAD1" w14:textId="4362B083" w:rsidR="002E74EE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MET25</w:t>
            </w:r>
          </w:p>
          <w:p w14:paraId="42D035C4" w14:textId="4FDD49B9" w:rsidR="002E74EE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MET25</w:t>
            </w:r>
          </w:p>
          <w:p w14:paraId="440025DC" w14:textId="77777777" w:rsidR="00041C7B" w:rsidRPr="00FF78ED" w:rsidRDefault="00041C7B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07991511" w14:textId="12EE9965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16C9E5E6" w14:textId="667F6CF7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5A856F49" w14:textId="41841F30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1C532F7E" w14:textId="77777777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6F05DE66" w14:textId="3043FABF" w:rsidR="008920C6" w:rsidRPr="00FF78ED" w:rsidRDefault="008920C6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7FA93A78" w14:textId="0E52784B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MET25</w:t>
            </w:r>
          </w:p>
          <w:p w14:paraId="6BAD0D14" w14:textId="3E51A82D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ADH1</w:t>
            </w:r>
          </w:p>
          <w:p w14:paraId="69C2696B" w14:textId="6C3E4CF0" w:rsidR="00486C5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</w:rPr>
              <w:t>MET25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BD0D4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-</w:t>
            </w:r>
          </w:p>
          <w:p w14:paraId="7E571A65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5ECA2951" w14:textId="77777777" w:rsidR="00700F44" w:rsidRPr="00FF78ED" w:rsidRDefault="00700F44" w:rsidP="00DD7B9A">
            <w:pPr>
              <w:spacing w:line="360" w:lineRule="auto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CS2</w:t>
            </w:r>
          </w:p>
          <w:p w14:paraId="0C9FF2C1" w14:textId="77777777" w:rsidR="00700F44" w:rsidRPr="00FF78ED" w:rsidRDefault="00700F44" w:rsidP="00DD7B9A">
            <w:pPr>
              <w:spacing w:line="360" w:lineRule="auto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1</w:t>
            </w:r>
          </w:p>
          <w:p w14:paraId="6F307FEC" w14:textId="77777777" w:rsidR="00700F44" w:rsidRPr="00FF78ED" w:rsidRDefault="00700F44" w:rsidP="00DD7B9A">
            <w:pPr>
              <w:spacing w:line="360" w:lineRule="auto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2</w:t>
            </w:r>
          </w:p>
          <w:p w14:paraId="01B2B39E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3</w:t>
            </w:r>
          </w:p>
          <w:p w14:paraId="3D5A1B71" w14:textId="27CCAD30" w:rsidR="00041C7B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4</w:t>
            </w:r>
          </w:p>
          <w:p w14:paraId="33B15CC7" w14:textId="721CD0DE" w:rsidR="00041C7B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5</w:t>
            </w:r>
          </w:p>
          <w:p w14:paraId="36411177" w14:textId="77777777" w:rsidR="00041C7B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6</w:t>
            </w:r>
          </w:p>
          <w:p w14:paraId="070371A5" w14:textId="39DFE332" w:rsidR="00325C51" w:rsidRPr="00FF78ED" w:rsidRDefault="00E52101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7</w:t>
            </w:r>
          </w:p>
          <w:p w14:paraId="57D63E98" w14:textId="2C16C308" w:rsidR="00DF2819" w:rsidRPr="00FF78ED" w:rsidRDefault="00DF2819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3(</w:t>
            </w:r>
            <w:proofErr w:type="spellStart"/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mFFAT</w:t>
            </w:r>
            <w:proofErr w:type="spellEnd"/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1090E3E9" w14:textId="1D91386E" w:rsidR="00583F50" w:rsidRPr="00FF78ED" w:rsidRDefault="00583F5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SO1</w:t>
            </w:r>
          </w:p>
          <w:p w14:paraId="19D6AAF3" w14:textId="726D4E02" w:rsidR="00D97230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EC9</w:t>
            </w:r>
          </w:p>
          <w:p w14:paraId="77A42AAD" w14:textId="3514629D" w:rsidR="00325C51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EC9</w:t>
            </w:r>
          </w:p>
          <w:p w14:paraId="75C7DBBC" w14:textId="2C6119C1" w:rsidR="002E74EE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2425CDB1" w14:textId="08957369" w:rsidR="00F3238E" w:rsidRPr="00FF78ED" w:rsidRDefault="00F3238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2</w:t>
            </w:r>
          </w:p>
          <w:p w14:paraId="0CA50B5B" w14:textId="27FFC6E7" w:rsidR="00255AC7" w:rsidRPr="00FF78ED" w:rsidRDefault="00041C7B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3</w:t>
            </w:r>
          </w:p>
          <w:p w14:paraId="0B753346" w14:textId="38F1E8A7" w:rsidR="00041C7B" w:rsidRPr="00FF78ED" w:rsidRDefault="00041C7B" w:rsidP="00DD7B9A">
            <w:pPr>
              <w:spacing w:line="360" w:lineRule="auto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SCS2 </w:t>
            </w:r>
          </w:p>
          <w:p w14:paraId="337710FB" w14:textId="79FECC61" w:rsidR="00F3238E" w:rsidRPr="00FF78ED" w:rsidRDefault="00F3238E" w:rsidP="00DD7B9A">
            <w:pPr>
              <w:spacing w:line="360" w:lineRule="auto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1</w:t>
            </w:r>
          </w:p>
          <w:p w14:paraId="2EEB8EBD" w14:textId="1BE0B7CD" w:rsidR="00583F50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EC22</w:t>
            </w:r>
          </w:p>
          <w:p w14:paraId="1DCFAE92" w14:textId="16F7E202" w:rsidR="00583F50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EC22</w:t>
            </w:r>
          </w:p>
          <w:p w14:paraId="7CD94AB7" w14:textId="6D714765" w:rsidR="00583F50" w:rsidRPr="00FF78ED" w:rsidRDefault="00F00FA3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CS2</w:t>
            </w:r>
          </w:p>
          <w:p w14:paraId="62EFA20B" w14:textId="3C1A7CAA" w:rsidR="002E74EE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SEC9(421-651)</w:t>
            </w:r>
          </w:p>
          <w:p w14:paraId="77B4AFCD" w14:textId="7762200F" w:rsidR="002E74EE" w:rsidRPr="00FF78ED" w:rsidRDefault="002E74EE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EC9(1-420)</w:t>
            </w:r>
          </w:p>
          <w:p w14:paraId="15CA9FD3" w14:textId="77777777" w:rsidR="00700F44" w:rsidRPr="00FF78ED" w:rsidRDefault="00B85D77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ec9(421-651)</w:t>
            </w:r>
          </w:p>
          <w:p w14:paraId="4C0B2F57" w14:textId="04AD5E04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6424050E" w14:textId="09FC704F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SCS2</w:t>
            </w:r>
          </w:p>
          <w:p w14:paraId="54E2CBDE" w14:textId="346D4AA9" w:rsidR="00486C5A" w:rsidRPr="00FF78ED" w:rsidRDefault="00D97230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OSH3</w:t>
            </w:r>
          </w:p>
          <w:p w14:paraId="599D7559" w14:textId="77777777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</w:rPr>
              <w:t>sec9-4</w:t>
            </w:r>
          </w:p>
          <w:p w14:paraId="4F31E54A" w14:textId="3AF73A38" w:rsidR="008920C6" w:rsidRPr="00FF78ED" w:rsidRDefault="008920C6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</w:rPr>
              <w:t>-</w:t>
            </w:r>
          </w:p>
          <w:p w14:paraId="00EED665" w14:textId="0CDD8BA6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</w:rPr>
              <w:t>-</w:t>
            </w:r>
          </w:p>
          <w:p w14:paraId="10BDD7D2" w14:textId="08ABCD59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</w:rPr>
              <w:t>SEC22</w:t>
            </w:r>
          </w:p>
          <w:p w14:paraId="046B32C0" w14:textId="6D8FCC5A" w:rsidR="00486C5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</w:rPr>
              <w:t>SCS2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43FC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de-DE"/>
              </w:rPr>
              <w:lastRenderedPageBreak/>
              <w:t>LEU2</w:t>
            </w:r>
          </w:p>
          <w:p w14:paraId="6F6FDA02" w14:textId="77777777" w:rsidR="00700F44" w:rsidRPr="00FF78ED" w:rsidRDefault="00700F44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de-DE"/>
              </w:rPr>
              <w:t>URA3</w:t>
            </w:r>
          </w:p>
          <w:p w14:paraId="079AABBE" w14:textId="77777777" w:rsidR="00700F44" w:rsidRPr="00FF78ED" w:rsidRDefault="00700F44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URA3</w:t>
            </w:r>
          </w:p>
          <w:p w14:paraId="53BB4D72" w14:textId="77777777" w:rsidR="00700F44" w:rsidRPr="00FF78ED" w:rsidRDefault="00700F44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5396FBCF" w14:textId="77777777" w:rsidR="00700F44" w:rsidRPr="00FF78ED" w:rsidRDefault="00700F44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62471588" w14:textId="77777777" w:rsidR="00700F44" w:rsidRPr="00FF78ED" w:rsidRDefault="00700F44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7ACB200D" w14:textId="77777777" w:rsidR="00E52101" w:rsidRPr="00FF78ED" w:rsidRDefault="00E52101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5D997FBE" w14:textId="77777777" w:rsidR="00E52101" w:rsidRPr="00FF78ED" w:rsidRDefault="00E52101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64C680F3" w14:textId="77777777" w:rsidR="00E52101" w:rsidRPr="00FF78ED" w:rsidRDefault="00E52101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14215C51" w14:textId="7D0E80DC" w:rsidR="00583F50" w:rsidRPr="00FF78ED" w:rsidRDefault="00E52101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779CAB2C" w14:textId="22BDB301" w:rsidR="00DF2819" w:rsidRPr="00FF78ED" w:rsidRDefault="00DF2819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21842216" w14:textId="2DB1AC07" w:rsidR="00583F50" w:rsidRPr="00FF78ED" w:rsidRDefault="00583F50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5B68F854" w14:textId="66569D62" w:rsidR="00D97230" w:rsidRPr="00FF78ED" w:rsidRDefault="00D97230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3A5ED9D9" w14:textId="6A17FCAC" w:rsidR="002E74EE" w:rsidRPr="00FF78ED" w:rsidRDefault="002E74EE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URA3</w:t>
            </w:r>
          </w:p>
          <w:p w14:paraId="70063617" w14:textId="5950CB34" w:rsidR="00325C51" w:rsidRPr="00FF78ED" w:rsidRDefault="00325C51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0CE686CD" w14:textId="73FC820D" w:rsidR="00F3238E" w:rsidRPr="00FF78ED" w:rsidRDefault="00F3238E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</w:t>
            </w:r>
          </w:p>
          <w:p w14:paraId="65693706" w14:textId="77777777" w:rsidR="00041C7B" w:rsidRPr="00FF78ED" w:rsidRDefault="00041C7B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2</w:t>
            </w:r>
          </w:p>
          <w:p w14:paraId="1070CFED" w14:textId="79D33D81" w:rsidR="00041C7B" w:rsidRPr="00FF78ED" w:rsidRDefault="00486C5A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URA3</w:t>
            </w:r>
          </w:p>
          <w:p w14:paraId="37EB7347" w14:textId="29309597" w:rsidR="00F3238E" w:rsidRPr="00FF78ED" w:rsidRDefault="00F3238E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de-DE"/>
              </w:rPr>
              <w:t>LEU</w:t>
            </w:r>
          </w:p>
          <w:p w14:paraId="4368DC93" w14:textId="041FFBE3" w:rsidR="00583F50" w:rsidRPr="00FF78ED" w:rsidRDefault="00F00FA3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  <w:t>LEU2</w:t>
            </w:r>
          </w:p>
          <w:p w14:paraId="28E2BC76" w14:textId="5A0EE8F6" w:rsidR="00583F50" w:rsidRPr="00FF78ED" w:rsidRDefault="00F00FA3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  <w:t>URA3</w:t>
            </w:r>
          </w:p>
          <w:p w14:paraId="37143C1A" w14:textId="2DCCF11E" w:rsidR="00583F50" w:rsidRPr="00FF78ED" w:rsidRDefault="00F00FA3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  <w:t>LEU2</w:t>
            </w:r>
          </w:p>
          <w:p w14:paraId="1E286AD9" w14:textId="5F2D4EE3" w:rsidR="002E74EE" w:rsidRPr="00FF78ED" w:rsidRDefault="002E74EE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  <w:lastRenderedPageBreak/>
              <w:t>URA3</w:t>
            </w:r>
          </w:p>
          <w:p w14:paraId="678EDE71" w14:textId="0A74E832" w:rsidR="002E74EE" w:rsidRPr="00FF78ED" w:rsidRDefault="002E74EE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  <w:lang w:val="fi-FI"/>
              </w:rPr>
              <w:t>URA3</w:t>
            </w:r>
          </w:p>
          <w:p w14:paraId="014D5000" w14:textId="77777777" w:rsidR="00041C7B" w:rsidRPr="00FF78ED" w:rsidRDefault="00041C7B" w:rsidP="00DD7B9A">
            <w:pPr>
              <w:spacing w:line="360" w:lineRule="auto"/>
              <w:rPr>
                <w:rFonts w:eastAsia="Calibri"/>
                <w:i/>
                <w:color w:val="000000" w:themeColor="text1"/>
                <w:sz w:val="16"/>
                <w:szCs w:val="16"/>
              </w:rPr>
            </w:pPr>
            <w:r w:rsidRPr="00FF78ED">
              <w:rPr>
                <w:rFonts w:eastAsia="Calibri"/>
                <w:i/>
                <w:color w:val="000000" w:themeColor="text1"/>
                <w:sz w:val="16"/>
                <w:szCs w:val="16"/>
              </w:rPr>
              <w:t>LEU2</w:t>
            </w:r>
          </w:p>
          <w:p w14:paraId="689A78B1" w14:textId="77777777" w:rsidR="00486C5A" w:rsidRPr="00FF78ED" w:rsidRDefault="00486C5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HIS3</w:t>
            </w:r>
          </w:p>
          <w:p w14:paraId="0915173D" w14:textId="77777777" w:rsidR="00486C5A" w:rsidRPr="00FF78ED" w:rsidRDefault="00486C5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HIS3</w:t>
            </w:r>
          </w:p>
          <w:p w14:paraId="09293915" w14:textId="77777777" w:rsidR="00486C5A" w:rsidRPr="00FF78ED" w:rsidRDefault="00486C5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HIS3</w:t>
            </w:r>
          </w:p>
          <w:p w14:paraId="66E14F9E" w14:textId="77777777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URA3</w:t>
            </w:r>
          </w:p>
          <w:p w14:paraId="48363A00" w14:textId="39813F1A" w:rsidR="008920C6" w:rsidRPr="00FF78ED" w:rsidRDefault="008920C6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65A38C73" w14:textId="2A430DD6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URA3</w:t>
            </w:r>
          </w:p>
          <w:p w14:paraId="2B6F65B4" w14:textId="32556B52" w:rsidR="000721C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  <w:lang w:val="en-US"/>
              </w:rPr>
              <w:t>HIS</w:t>
            </w:r>
          </w:p>
          <w:p w14:paraId="791518AF" w14:textId="32887499" w:rsidR="00486C5A" w:rsidRPr="00FF78ED" w:rsidRDefault="000721CA" w:rsidP="00DD7B9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FF78ED">
              <w:rPr>
                <w:i/>
                <w:color w:val="000000" w:themeColor="text1"/>
                <w:sz w:val="16"/>
                <w:szCs w:val="16"/>
              </w:rPr>
              <w:t>URA3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4EB9B" w14:textId="21750DD1" w:rsidR="00700F44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lastRenderedPageBreak/>
              <w:fldChar w:fldCharType="begin">
                <w:fldData xml:space="preserve">PEVuZE5vdGU+PENpdGU+PEF1dGhvcj5XZWJlci1Cb3l2YXQ8L0F1dGhvcj48WWVhcj4yMDE1PC9Z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1PC9Z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</w:rPr>
            </w:r>
            <w:r w:rsidR="00EA1252" w:rsidRPr="00FF78ED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</w:rPr>
            </w:r>
            <w:r w:rsidRPr="00FF78ED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1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</w:rPr>
              <w:fldChar w:fldCharType="end"/>
            </w:r>
          </w:p>
          <w:p w14:paraId="39585158" w14:textId="51D8C13B" w:rsidR="00700F44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1PC9Z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1PC9Z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</w:rPr>
            </w:r>
            <w:r w:rsidR="00EA1252" w:rsidRPr="00FF78ED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</w:rPr>
            </w:r>
            <w:r w:rsidRPr="00FF78ED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1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</w:rPr>
              <w:fldChar w:fldCharType="end"/>
            </w:r>
          </w:p>
          <w:p w14:paraId="33F351CB" w14:textId="3E1A394E" w:rsidR="00700F44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700F44" w:rsidRPr="00FF78ED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1895A613" w14:textId="33313AD9" w:rsidR="00700F44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700F44" w:rsidRPr="00FF78ED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4010EBC3" w14:textId="576A54AD" w:rsidR="00700F44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700F44" w:rsidRPr="00FF78ED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64316EE8" w14:textId="5E887E77" w:rsidR="00700F44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152CC3F9" w14:textId="77777777" w:rsidR="00E52101" w:rsidRPr="00FF78ED" w:rsidRDefault="00E5210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7166EA24" w14:textId="77777777" w:rsidR="00E52101" w:rsidRPr="00FF78ED" w:rsidRDefault="00E5210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14315A3F" w14:textId="77777777" w:rsidR="00E52101" w:rsidRPr="00FF78ED" w:rsidRDefault="00E5210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6088921A" w14:textId="1D17D3B4" w:rsidR="00325C51" w:rsidRPr="00FF78ED" w:rsidRDefault="00E5210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28DE1A27" w14:textId="2D88AEAA" w:rsidR="00DF2819" w:rsidRPr="00FF78ED" w:rsidRDefault="00DF281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651C618F" w14:textId="58ED6B84" w:rsidR="00583F50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jwvQXV0aG9yPjxZZWFyPjIwMTA8L1llYXI+PFJl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jwvQXV0aG9yPjxZZWFyPjIwMTA8L1llYXI+PFJl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en-US"/>
              </w:rPr>
              <w:t>[3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650B965D" w14:textId="6CADF54E" w:rsidR="00D97230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</w:rPr>
            </w:r>
            <w:r w:rsidR="00EA1252" w:rsidRPr="00FF78ED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</w:rPr>
            </w:r>
            <w:r w:rsidRPr="00FF78ED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4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</w:rPr>
              <w:fldChar w:fldCharType="end"/>
            </w:r>
          </w:p>
          <w:p w14:paraId="63D8231C" w14:textId="757706D7" w:rsidR="002E74EE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</w:rPr>
            </w:r>
            <w:r w:rsidR="00EA1252" w:rsidRPr="00FF78ED">
              <w:rPr>
                <w:color w:val="000000" w:themeColor="text1"/>
                <w:sz w:val="16"/>
                <w:szCs w:val="16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</w:rPr>
            </w:r>
            <w:r w:rsidRPr="00FF78ED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4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</w:rPr>
              <w:fldChar w:fldCharType="end"/>
            </w:r>
          </w:p>
          <w:p w14:paraId="34FCD8C0" w14:textId="3D51AE7A" w:rsidR="00325C51" w:rsidRPr="00FF78ED" w:rsidRDefault="00325C5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019F5398" w14:textId="3AD815CA" w:rsidR="00F3238E" w:rsidRPr="00FF78ED" w:rsidRDefault="00F3238E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33C73345" w14:textId="77777777" w:rsidR="00041C7B" w:rsidRPr="00FF78ED" w:rsidRDefault="00041C7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7C06B8BA" w14:textId="5EB2368B" w:rsidR="00041C7B" w:rsidRPr="00FF78ED" w:rsidRDefault="00041C7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75E364D5" w14:textId="7BB09D0C" w:rsidR="00F3238E" w:rsidRPr="00FF78ED" w:rsidRDefault="00F3238E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7A57CC97" w14:textId="77777777" w:rsidR="00F00FA3" w:rsidRPr="00FF78ED" w:rsidRDefault="00F00FA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1550A9F4" w14:textId="77777777" w:rsidR="00F00FA3" w:rsidRPr="00FF78ED" w:rsidRDefault="00F00FA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1E528165" w14:textId="2A4AD674" w:rsidR="00583F50" w:rsidRPr="00FF78ED" w:rsidRDefault="00F00FA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6EF88058" w14:textId="414DCB62" w:rsidR="002E74EE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en-US"/>
              </w:rPr>
              <w:t>[4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73334ACE" w14:textId="16B11110" w:rsidR="002E74EE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en-US"/>
              </w:rPr>
              <w:t>[4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65E2215A" w14:textId="1F5F08F7" w:rsidR="00700F44" w:rsidRPr="00FF78ED" w:rsidRDefault="00041C7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F78ED">
              <w:rPr>
                <w:color w:val="000000" w:themeColor="text1"/>
                <w:sz w:val="16"/>
                <w:szCs w:val="16"/>
              </w:rPr>
              <w:t>J</w:t>
            </w:r>
            <w:r w:rsidR="00B85D77" w:rsidRPr="00FF78ED">
              <w:rPr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="00B85D77" w:rsidRPr="00FF78ED">
              <w:rPr>
                <w:color w:val="000000" w:themeColor="text1"/>
                <w:sz w:val="16"/>
                <w:szCs w:val="16"/>
              </w:rPr>
              <w:t>Jäntti</w:t>
            </w:r>
            <w:proofErr w:type="spellEnd"/>
            <w:r w:rsidR="00B85D77" w:rsidRPr="00FF78ED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1503CB4D" w14:textId="13F71C3C" w:rsidR="00486C5A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Mumberg&lt;/Author&gt;&lt;Year&gt;1994&lt;/Year&gt;&lt;RecNum&gt;96&lt;/RecNum&gt;&lt;DisplayText&gt;[73]&lt;/DisplayText&gt;&lt;record&gt;&lt;rec-number&gt;96&lt;/rec-number&gt;&lt;foreign-keys&gt;&lt;key app="EN" db-id="rpfz99dv4tfdvxerva65t9da2rtddvfsxt0d" timestamp="1565692295" guid="d70b6f58-c946-40df-bb97-8ab61305bd86"&gt;96&lt;/key&gt;&lt;key app="ENWeb" db-id=""&gt;0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Regulatable promoters of Saccharomyces cerevisiae: comparison of transcriptional activity and their use for heterologous expression&lt;/title&gt;&lt;secondary-title&gt;Nucleic Acids Res&lt;/secondary-title&gt;&lt;/titles&gt;&lt;pages&gt;5767-8&lt;/pages&gt;&lt;volume&gt;22&lt;/volume&gt;&lt;number&gt;25&lt;/number&gt;&lt;edition&gt;1994/12/25&lt;/edition&gt;&lt;keywords&gt;&lt;keyword&gt;*Carbon-Oxygen Lyases&lt;/keyword&gt;&lt;keyword&gt;Cysteine Synthase&lt;/keyword&gt;&lt;keyword&gt;Galactokinase/genetics&lt;/keyword&gt;&lt;keyword&gt;Gene Expression&lt;/keyword&gt;&lt;keyword&gt;Genes, Fungal&lt;/keyword&gt;&lt;keyword&gt;*Genetic Vectors&lt;/keyword&gt;&lt;keyword&gt;Lyases/genetics&lt;/keyword&gt;&lt;keyword&gt;*Multienzyme Complexes&lt;/keyword&gt;&lt;keyword&gt;Plasmids&lt;/keyword&gt;&lt;keyword&gt;*Promoter Regions, Genetic&lt;/keyword&gt;&lt;keyword&gt;Saccharomyces cerevisiae/*genetics&lt;/keyword&gt;&lt;keyword&gt;*Saccharomyces cerevisiae Proteins&lt;/keyword&gt;&lt;/keywords&gt;&lt;dates&gt;&lt;year&gt;1994&lt;/year&gt;&lt;pub-dates&gt;&lt;date&gt;Dec 25&lt;/date&gt;&lt;/pub-dates&gt;&lt;/dates&gt;&lt;isbn&gt;0305-1048 (Print)&amp;#xD;0305-1048 (Linking)&lt;/isbn&gt;&lt;accession-num&gt;7838736&lt;/accession-num&gt;&lt;urls&gt;&lt;related-urls&gt;&lt;url&gt;https://www.ncbi.nlm.nih.gov/pubmed/7838736&lt;/url&gt;&lt;/related-urls&gt;&lt;/urls&gt;&lt;custom2&gt;PMC310147&lt;/custom2&gt;&lt;electronic-resource-num&gt;10.1093/nar/22.25.5767&lt;/electronic-resource-num&gt;&lt;/record&gt;&lt;/Cite&gt;&lt;/EndNote&gt;</w:instrTex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en-US"/>
              </w:rPr>
              <w:t>[5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4D9B177F" w14:textId="73D43873" w:rsidR="00486C5A" w:rsidRPr="00FF78ED" w:rsidRDefault="00486C5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51E14AC3" w14:textId="2F868239" w:rsidR="00486C5A" w:rsidRPr="00FF78ED" w:rsidRDefault="00486C5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54A34B01" w14:textId="77777777" w:rsidR="000721CA" w:rsidRPr="00FF78ED" w:rsidRDefault="000721C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635BDDFA" w14:textId="0DA28D11" w:rsidR="008920C6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YW5rZTwvQXV0aG9yPjxZZWFyPjIwMDQ8L1llYXI+PFJl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KYW5rZTwvQXV0aG9yPjxZZWFyPjIwMDQ8L1llYXI+PFJl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</w:fldData>
              </w:fldCha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en-US"/>
              </w:rPr>
              <w:t>[6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4E4FF49D" w14:textId="38DF225E" w:rsidR="000721CA" w:rsidRPr="00FF78ED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EA1252" w:rsidRPr="00FF78ED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Niedenthal&lt;/Author&gt;&lt;Year&gt;1996&lt;/Year&gt;&lt;RecNum&gt;274&lt;/RecNum&gt;&lt;DisplayText&gt;[75]&lt;/DisplayText&gt;&lt;record&gt;&lt;rec-number&gt;274&lt;/rec-number&gt;&lt;foreign-keys&gt;&lt;key app="EN" db-id="rpfz99dv4tfdvxerva65t9da2rtddvfsxt0d" timestamp="1565869914" guid="f6dda98b-ba40-49b2-bc3d-19b17381441b"&gt;274&lt;/key&gt;&lt;key app="ENWeb" db-id=""&gt;0&lt;/key&gt;&lt;/foreign-keys&gt;&lt;ref-type name="Journal Article"&gt;17&lt;/ref-type&gt;&lt;contributors&gt;&lt;authors&gt;&lt;author&gt;Niedenthal, R. K.&lt;/author&gt;&lt;author&gt;Riles, L.&lt;/author&gt;&lt;author&gt;Johnston, M.&lt;/author&gt;&lt;author&gt;Hegemann, J. H.&lt;/author&gt;&lt;/authors&gt;&lt;/contributors&gt;&lt;auth-address&gt;Univ Giessen, Inst Mikrobiol &amp;amp; Mol Biol, D-35392 Giessen, Germany&amp;#xD;Washington Univ, Sch Med, Dept Genet, St Louis, Mo 63110 USA&lt;/auth-address&gt;&lt;titles&gt;&lt;title&gt;Green fluorescent protein as a marker for gene expression and subcellular localization in budding yeast&lt;/title&gt;&lt;secondary-title&gt;Yeast&lt;/secondary-title&gt;&lt;alt-title&gt;Yeast&lt;/alt-title&gt;&lt;/titles&gt;&lt;periodical&gt;&lt;full-title&gt;Yeast&lt;/full-title&gt;&lt;/periodical&gt;&lt;alt-periodical&gt;&lt;full-title&gt;Yeast&lt;/full-title&gt;&lt;/alt-periodical&gt;&lt;pages&gt;773-786&lt;/pages&gt;&lt;volume&gt;12&lt;/volume&gt;&lt;number&gt;8&lt;/number&gt;&lt;keywords&gt;&lt;keyword&gt;saccharomyces cerevisiae&lt;/keyword&gt;&lt;keyword&gt;functional analysis&lt;/keyword&gt;&lt;keyword&gt;gene deletion&lt;/keyword&gt;&lt;keyword&gt;green fluorescent protein&lt;/keyword&gt;&lt;keyword&gt;homologous integration&lt;/keyword&gt;&lt;keyword&gt;fusion protein&lt;/keyword&gt;&lt;keyword&gt;expression vectors&lt;/keyword&gt;&lt;keyword&gt;facs&lt;/keyword&gt;&lt;keyword&gt;microscopy&lt;/keyword&gt;&lt;keyword&gt;saccharomyces-cerevisiae&lt;/keyword&gt;&lt;keyword&gt;promoter&lt;/keyword&gt;&lt;keyword&gt;elements&lt;/keyword&gt;&lt;keyword&gt;sequence&lt;/keyword&gt;&lt;/keywords&gt;&lt;dates&gt;&lt;year&gt;1996&lt;/year&gt;&lt;pub-dates&gt;&lt;date&gt;Jun 30&lt;/date&gt;&lt;/pub-dates&gt;&lt;/dates&gt;&lt;isbn&gt;0749-503x&lt;/isbn&gt;&lt;accession-num&gt;WOS:A1996UU86100006&lt;/accession-num&gt;&lt;urls&gt;&lt;related-urls&gt;&lt;url&gt;&amp;lt;Go to ISI&amp;gt;://WOS:A1996UU86100006&lt;/url&gt;&lt;/related-urls&gt;&lt;/urls&gt;&lt;electronic-resource-num&gt;Doi 10.1002/(Sici)1097-0061(19960630)12:8&amp;lt;773::Aid-Yea972&amp;gt;3.3.Co;2-C&lt;/electronic-resource-num&gt;&lt;language&gt;English&lt;/language&gt;&lt;/record&gt;&lt;/Cite&gt;&lt;/EndNote&gt;</w:instrTex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en-US"/>
              </w:rPr>
              <w:t>[7</w:t>
            </w:r>
            <w:r w:rsidR="00EA1252" w:rsidRPr="00FF78ED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FF78ED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6B9D831A" w14:textId="1781462C" w:rsidR="000721CA" w:rsidRPr="00FF78ED" w:rsidRDefault="000721C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69835576" w14:textId="3AB2DF55" w:rsidR="00040768" w:rsidRPr="00FF78ED" w:rsidRDefault="000721C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78ED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</w:tc>
      </w:tr>
      <w:tr w:rsidR="00B33CC2" w:rsidRPr="005B35B2" w14:paraId="485317EA" w14:textId="77777777" w:rsidTr="00B33CC2">
        <w:tc>
          <w:tcPr>
            <w:tcW w:w="920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A92EB" w14:textId="79753000" w:rsidR="00700F44" w:rsidRPr="005B35B2" w:rsidRDefault="00700F44" w:rsidP="00DD7B9A">
            <w:pPr>
              <w:spacing w:line="360" w:lineRule="auto"/>
              <w:jc w:val="both"/>
              <w:rPr>
                <w:b/>
                <w:sz w:val="22"/>
                <w:szCs w:val="16"/>
              </w:rPr>
            </w:pPr>
            <w:r w:rsidRPr="005B35B2">
              <w:rPr>
                <w:b/>
                <w:sz w:val="22"/>
                <w:szCs w:val="16"/>
              </w:rPr>
              <w:lastRenderedPageBreak/>
              <w:t>Mammalian Plasmids</w:t>
            </w:r>
          </w:p>
        </w:tc>
      </w:tr>
      <w:tr w:rsidR="00B33CC2" w:rsidRPr="005B35B2" w14:paraId="48755A38" w14:textId="77777777" w:rsidTr="00B33CC2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3DFB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16"/>
              </w:rPr>
            </w:pPr>
            <w:r w:rsidRPr="005B35B2">
              <w:rPr>
                <w:sz w:val="22"/>
                <w:szCs w:val="16"/>
              </w:rPr>
              <w:t>Plasmid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B9515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16"/>
              </w:rPr>
            </w:pPr>
            <w:r w:rsidRPr="005B35B2">
              <w:rPr>
                <w:sz w:val="22"/>
                <w:szCs w:val="16"/>
              </w:rPr>
              <w:t>Name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32ABC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16"/>
              </w:rPr>
            </w:pPr>
            <w:r w:rsidRPr="005B35B2">
              <w:rPr>
                <w:sz w:val="22"/>
                <w:szCs w:val="16"/>
              </w:rPr>
              <w:t>Species</w:t>
            </w:r>
          </w:p>
        </w:tc>
        <w:tc>
          <w:tcPr>
            <w:tcW w:w="12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3B8D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16"/>
              </w:rPr>
            </w:pPr>
            <w:r w:rsidRPr="005B35B2">
              <w:rPr>
                <w:sz w:val="22"/>
                <w:szCs w:val="16"/>
              </w:rPr>
              <w:t>Insert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84E1E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16"/>
              </w:rPr>
            </w:pPr>
            <w:r w:rsidRPr="005B35B2">
              <w:rPr>
                <w:sz w:val="22"/>
                <w:szCs w:val="16"/>
              </w:rPr>
              <w:t>Tag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89B9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16"/>
              </w:rPr>
            </w:pPr>
            <w:r w:rsidRPr="005B35B2">
              <w:rPr>
                <w:sz w:val="22"/>
                <w:szCs w:val="16"/>
              </w:rPr>
              <w:t>Source</w:t>
            </w:r>
          </w:p>
        </w:tc>
      </w:tr>
      <w:tr w:rsidR="00B33CC2" w:rsidRPr="00D231FB" w14:paraId="2563852F" w14:textId="77777777" w:rsidTr="00B33CC2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519A" w14:textId="29F7990C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140</w:t>
            </w:r>
          </w:p>
          <w:p w14:paraId="32DA1C00" w14:textId="24D3C426" w:rsidR="00190E6A" w:rsidRPr="00181E9D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161</w:t>
            </w:r>
          </w:p>
          <w:p w14:paraId="271D5510" w14:textId="22F39BAD" w:rsidR="00562C6B" w:rsidRPr="00181E9D" w:rsidRDefault="00562C6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23</w:t>
            </w:r>
          </w:p>
          <w:p w14:paraId="4025C9AB" w14:textId="6D151C7F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26</w:t>
            </w:r>
          </w:p>
          <w:p w14:paraId="5163ED3D" w14:textId="01912816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27</w:t>
            </w:r>
          </w:p>
          <w:p w14:paraId="38BB8F30" w14:textId="77777777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28</w:t>
            </w:r>
          </w:p>
          <w:p w14:paraId="1CF2284C" w14:textId="77777777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29</w:t>
            </w:r>
          </w:p>
          <w:p w14:paraId="62BB1FF1" w14:textId="77777777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30</w:t>
            </w:r>
          </w:p>
          <w:p w14:paraId="53C783B3" w14:textId="321E7C1D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31</w:t>
            </w:r>
          </w:p>
          <w:p w14:paraId="568C26B2" w14:textId="77777777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32</w:t>
            </w:r>
          </w:p>
          <w:p w14:paraId="03620279" w14:textId="119DE179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33</w:t>
            </w:r>
          </w:p>
          <w:p w14:paraId="70DFA6E3" w14:textId="77777777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34</w:t>
            </w:r>
          </w:p>
          <w:p w14:paraId="09626541" w14:textId="77777777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35</w:t>
            </w:r>
          </w:p>
          <w:p w14:paraId="27F199F2" w14:textId="77777777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36</w:t>
            </w:r>
          </w:p>
          <w:p w14:paraId="0C0C7130" w14:textId="3B9BBBE1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45</w:t>
            </w:r>
          </w:p>
          <w:p w14:paraId="46E58920" w14:textId="1D63EDDE" w:rsidR="00700F44" w:rsidRPr="00181E9D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39</w:t>
            </w:r>
          </w:p>
          <w:p w14:paraId="3B1EDC56" w14:textId="77777777" w:rsidR="00190E6A" w:rsidRPr="00181E9D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69</w:t>
            </w:r>
          </w:p>
          <w:p w14:paraId="417E1225" w14:textId="77777777" w:rsidR="00190E6A" w:rsidRPr="00181E9D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71</w:t>
            </w:r>
          </w:p>
          <w:p w14:paraId="1C8ADA74" w14:textId="15EB52C9" w:rsidR="00190E6A" w:rsidRPr="00181E9D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74</w:t>
            </w:r>
          </w:p>
          <w:p w14:paraId="734D0FA2" w14:textId="6E5DC00C" w:rsidR="00190E6A" w:rsidRPr="00181E9D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75</w:t>
            </w:r>
          </w:p>
          <w:p w14:paraId="2F0927DC" w14:textId="0D4ADDBE" w:rsidR="00190E6A" w:rsidRPr="00181E9D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76</w:t>
            </w:r>
          </w:p>
          <w:p w14:paraId="516BCF76" w14:textId="3002D422" w:rsidR="00190E6A" w:rsidRPr="00181E9D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277</w:t>
            </w:r>
          </w:p>
          <w:p w14:paraId="7AF1FC06" w14:textId="4AC3C408" w:rsidR="002A11B9" w:rsidRPr="00181E9D" w:rsidRDefault="00562C6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1560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A6499" w14:textId="04C20F20" w:rsidR="00700F44" w:rsidRPr="00C01E60" w:rsidRDefault="00700F44" w:rsidP="00DD7B9A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1E60">
              <w:rPr>
                <w:color w:val="000000"/>
                <w:sz w:val="16"/>
                <w:szCs w:val="16"/>
                <w:lang w:val="en-US"/>
              </w:rPr>
              <w:t>pmCherry-C1</w:t>
            </w:r>
          </w:p>
          <w:p w14:paraId="747106BC" w14:textId="6B18AE7C" w:rsidR="00190E6A" w:rsidRPr="00C01E60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mCherry-ORP10</w:t>
            </w:r>
          </w:p>
          <w:p w14:paraId="2B550215" w14:textId="76A7F9BC" w:rsidR="00562C6B" w:rsidRPr="007151C1" w:rsidRDefault="00562C6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7151C1">
              <w:rPr>
                <w:sz w:val="16"/>
                <w:szCs w:val="16"/>
                <w:lang w:val="en-US"/>
              </w:rPr>
              <w:t>VC-VAPA</w:t>
            </w:r>
          </w:p>
          <w:p w14:paraId="371FADF4" w14:textId="273B4256" w:rsidR="00700F44" w:rsidRPr="007151C1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7151C1">
              <w:rPr>
                <w:sz w:val="16"/>
                <w:szCs w:val="16"/>
                <w:lang w:val="en-US"/>
              </w:rPr>
              <w:t>V</w:t>
            </w:r>
            <w:r w:rsidR="00C95E41" w:rsidRPr="007151C1">
              <w:rPr>
                <w:sz w:val="16"/>
                <w:szCs w:val="16"/>
                <w:lang w:val="en-US"/>
              </w:rPr>
              <w:t>N</w:t>
            </w:r>
            <w:r w:rsidRPr="007151C1">
              <w:rPr>
                <w:sz w:val="16"/>
                <w:szCs w:val="16"/>
                <w:lang w:val="en-US"/>
              </w:rPr>
              <w:t>-ORP1L</w:t>
            </w:r>
          </w:p>
          <w:p w14:paraId="04BF3A3A" w14:textId="10C111EA" w:rsidR="00700F44" w:rsidRPr="007151C1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7151C1">
              <w:rPr>
                <w:sz w:val="16"/>
                <w:szCs w:val="16"/>
                <w:lang w:val="en-US"/>
              </w:rPr>
              <w:t>V</w:t>
            </w:r>
            <w:r w:rsidR="00C95E41" w:rsidRPr="007151C1">
              <w:rPr>
                <w:sz w:val="16"/>
                <w:szCs w:val="16"/>
                <w:lang w:val="en-US"/>
              </w:rPr>
              <w:t>N</w:t>
            </w:r>
            <w:r w:rsidRPr="007151C1">
              <w:rPr>
                <w:sz w:val="16"/>
                <w:szCs w:val="16"/>
                <w:lang w:val="en-US"/>
              </w:rPr>
              <w:t>-ORP2</w:t>
            </w:r>
          </w:p>
          <w:p w14:paraId="102AFD51" w14:textId="7689279E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3</w:t>
            </w:r>
          </w:p>
          <w:p w14:paraId="44AD74EB" w14:textId="2B75DDD2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4</w:t>
            </w:r>
            <w:r w:rsidR="00AB3AD5" w:rsidRPr="00C01E60">
              <w:rPr>
                <w:sz w:val="16"/>
                <w:szCs w:val="16"/>
                <w:lang w:val="en-US"/>
              </w:rPr>
              <w:t>L</w:t>
            </w:r>
          </w:p>
          <w:p w14:paraId="56952D3A" w14:textId="479687AE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5</w:t>
            </w:r>
          </w:p>
          <w:p w14:paraId="6E620E20" w14:textId="4E644618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6</w:t>
            </w:r>
          </w:p>
          <w:p w14:paraId="05119506" w14:textId="2FB59C85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7</w:t>
            </w:r>
          </w:p>
          <w:p w14:paraId="20B4C4CC" w14:textId="3E109B00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8</w:t>
            </w:r>
          </w:p>
          <w:p w14:paraId="2EAC00CE" w14:textId="7AC2C38C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9L</w:t>
            </w:r>
          </w:p>
          <w:p w14:paraId="68CBBF48" w14:textId="2C88762E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10</w:t>
            </w:r>
          </w:p>
          <w:p w14:paraId="28B02A47" w14:textId="1E23D1A6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RP11</w:t>
            </w:r>
          </w:p>
          <w:p w14:paraId="2F488469" w14:textId="60836993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V</w:t>
            </w:r>
            <w:r w:rsidR="00C95E41" w:rsidRPr="00C01E60">
              <w:rPr>
                <w:sz w:val="16"/>
                <w:szCs w:val="16"/>
                <w:lang w:val="en-US"/>
              </w:rPr>
              <w:t>N</w:t>
            </w:r>
            <w:r w:rsidRPr="00C01E60">
              <w:rPr>
                <w:sz w:val="16"/>
                <w:szCs w:val="16"/>
                <w:lang w:val="en-US"/>
              </w:rPr>
              <w:t>-OSBP</w:t>
            </w:r>
          </w:p>
          <w:p w14:paraId="3211EE74" w14:textId="1D067AAF" w:rsidR="00700F44" w:rsidRPr="00C01E60" w:rsidRDefault="00700F44" w:rsidP="00DD7B9A">
            <w:pPr>
              <w:spacing w:line="360" w:lineRule="auto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C01E60">
              <w:rPr>
                <w:rFonts w:eastAsia="Calibri"/>
                <w:sz w:val="16"/>
                <w:szCs w:val="16"/>
                <w:lang w:val="en-US"/>
              </w:rPr>
              <w:t>VC-mS</w:t>
            </w:r>
            <w:r w:rsidR="00181E9D">
              <w:rPr>
                <w:rFonts w:eastAsia="Calibri"/>
                <w:sz w:val="16"/>
                <w:szCs w:val="16"/>
                <w:lang w:val="en-US"/>
              </w:rPr>
              <w:t>NAP-</w:t>
            </w:r>
            <w:r w:rsidRPr="00C01E60">
              <w:rPr>
                <w:rFonts w:eastAsia="Calibri"/>
                <w:sz w:val="16"/>
                <w:szCs w:val="16"/>
                <w:lang w:val="en-US"/>
              </w:rPr>
              <w:t>25b</w:t>
            </w:r>
          </w:p>
          <w:p w14:paraId="6AF88297" w14:textId="77777777" w:rsidR="00190E6A" w:rsidRPr="00C01E60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mCherry-ORP1L</w:t>
            </w:r>
          </w:p>
          <w:p w14:paraId="7B91A9B6" w14:textId="17D42AE3" w:rsidR="00190E6A" w:rsidRPr="00C01E60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mCherry-ORP2</w:t>
            </w:r>
          </w:p>
          <w:p w14:paraId="01EB4AC4" w14:textId="42EB44FD" w:rsidR="00190E6A" w:rsidRPr="00C01E60" w:rsidRDefault="00190E6A" w:rsidP="00DD7B9A">
            <w:pPr>
              <w:spacing w:line="360" w:lineRule="auto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C01E60">
              <w:rPr>
                <w:rFonts w:eastAsia="Calibri"/>
                <w:sz w:val="16"/>
                <w:szCs w:val="16"/>
                <w:lang w:val="en-US"/>
              </w:rPr>
              <w:t>mCher</w:t>
            </w:r>
            <w:r w:rsidR="002A11B9" w:rsidRPr="00C01E60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C01E60">
              <w:rPr>
                <w:rFonts w:eastAsia="Calibri"/>
                <w:sz w:val="16"/>
                <w:szCs w:val="16"/>
                <w:lang w:val="en-US"/>
              </w:rPr>
              <w:t>y</w:t>
            </w:r>
            <w:proofErr w:type="spellEnd"/>
            <w:r w:rsidRPr="00C01E60">
              <w:rPr>
                <w:rFonts w:eastAsia="Calibri"/>
                <w:sz w:val="16"/>
                <w:szCs w:val="16"/>
                <w:lang w:val="en-US"/>
              </w:rPr>
              <w:t>-OSBP</w:t>
            </w:r>
          </w:p>
          <w:p w14:paraId="1D9D727D" w14:textId="3C3DEF11" w:rsidR="00190E6A" w:rsidRPr="00C01E60" w:rsidRDefault="00190E6A" w:rsidP="00DD7B9A">
            <w:pPr>
              <w:spacing w:line="360" w:lineRule="auto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C01E60">
              <w:rPr>
                <w:rFonts w:eastAsia="Calibri"/>
                <w:sz w:val="16"/>
                <w:szCs w:val="16"/>
                <w:lang w:val="en-US"/>
              </w:rPr>
              <w:t>mCherry-ORP3</w:t>
            </w:r>
          </w:p>
          <w:p w14:paraId="0C298C0E" w14:textId="00CE6FDC" w:rsidR="00190E6A" w:rsidRPr="00C01E60" w:rsidRDefault="00190E6A" w:rsidP="00DD7B9A">
            <w:pPr>
              <w:spacing w:line="360" w:lineRule="auto"/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C01E60">
              <w:rPr>
                <w:rFonts w:eastAsia="Calibri"/>
                <w:sz w:val="16"/>
                <w:szCs w:val="16"/>
                <w:lang w:val="en-US"/>
              </w:rPr>
              <w:t>mCherry-ORP4</w:t>
            </w:r>
            <w:r w:rsidR="00AB3AD5" w:rsidRPr="00C01E60">
              <w:rPr>
                <w:rFonts w:eastAsia="Calibri"/>
                <w:sz w:val="16"/>
                <w:szCs w:val="16"/>
                <w:lang w:val="en-US"/>
              </w:rPr>
              <w:t>L</w:t>
            </w:r>
          </w:p>
          <w:p w14:paraId="7790F643" w14:textId="0F446759" w:rsidR="00190E6A" w:rsidRDefault="00190E6A" w:rsidP="00DD7B9A">
            <w:pPr>
              <w:spacing w:line="360" w:lineRule="auto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Cherry-ORP9L</w:t>
            </w:r>
          </w:p>
          <w:p w14:paraId="6A19E7D4" w14:textId="53444F48" w:rsidR="002A11B9" w:rsidRPr="0082432A" w:rsidRDefault="00562C6B" w:rsidP="00DD7B9A">
            <w:pPr>
              <w:spacing w:line="360" w:lineRule="auto"/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VN-VAPA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31C0" w14:textId="23CB0044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-</w:t>
            </w:r>
          </w:p>
          <w:p w14:paraId="2F1C593A" w14:textId="4429E9CC" w:rsidR="00190E6A" w:rsidRPr="00C01E60" w:rsidRDefault="00EA41DD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773DAD1A" w14:textId="2524A2DA" w:rsidR="00562C6B" w:rsidRPr="00C01E60" w:rsidRDefault="00562C6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0D064299" w14:textId="0952BDEA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7AD21995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692C5519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64C9968B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24A13301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572E8567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2EC0AAAB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30602B54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746AFABF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47226B4C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0E7B0A78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09FC32BC" w14:textId="2C760724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62CF102D" w14:textId="7777777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mouse</w:t>
            </w:r>
          </w:p>
          <w:p w14:paraId="34467CE4" w14:textId="77777777" w:rsidR="00190E6A" w:rsidRPr="00C01E60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34F6FC5B" w14:textId="77777777" w:rsidR="00B35DBB" w:rsidRPr="00C01E60" w:rsidRDefault="00B35DB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023BF592" w14:textId="77777777" w:rsidR="00B35DBB" w:rsidRPr="00C01E60" w:rsidRDefault="00B35DB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uman</w:t>
            </w:r>
          </w:p>
          <w:p w14:paraId="51489298" w14:textId="77777777" w:rsidR="00B35DBB" w:rsidRPr="00265E4D" w:rsidRDefault="00B35DBB" w:rsidP="00DD7B9A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265E4D">
              <w:rPr>
                <w:sz w:val="16"/>
                <w:szCs w:val="16"/>
              </w:rPr>
              <w:t>human</w:t>
            </w:r>
          </w:p>
          <w:p w14:paraId="682C9FAB" w14:textId="77777777" w:rsidR="00B35DBB" w:rsidRPr="00265E4D" w:rsidRDefault="00B35DBB" w:rsidP="00DD7B9A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265E4D">
              <w:rPr>
                <w:sz w:val="16"/>
                <w:szCs w:val="16"/>
              </w:rPr>
              <w:t>human</w:t>
            </w:r>
          </w:p>
          <w:p w14:paraId="2338C2E2" w14:textId="10058792" w:rsidR="00190E6A" w:rsidRPr="00265E4D" w:rsidRDefault="00B35DBB" w:rsidP="00DD7B9A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265E4D">
              <w:rPr>
                <w:sz w:val="16"/>
                <w:szCs w:val="16"/>
              </w:rPr>
              <w:t>human</w:t>
            </w:r>
          </w:p>
          <w:p w14:paraId="09A8E618" w14:textId="7EA257F7" w:rsidR="00DD7BB6" w:rsidRPr="00265E4D" w:rsidRDefault="00562C6B" w:rsidP="00DD7B9A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265E4D">
              <w:rPr>
                <w:sz w:val="16"/>
                <w:szCs w:val="16"/>
              </w:rPr>
              <w:t>human</w:t>
            </w:r>
          </w:p>
        </w:tc>
        <w:tc>
          <w:tcPr>
            <w:tcW w:w="12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6971" w14:textId="3DD5E8AD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-</w:t>
            </w:r>
          </w:p>
          <w:p w14:paraId="6D97D485" w14:textId="0FE29353" w:rsidR="00190E6A" w:rsidRPr="00C01E60" w:rsidRDefault="00B35DB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10</w:t>
            </w:r>
          </w:p>
          <w:p w14:paraId="1426B79B" w14:textId="62037CD0" w:rsidR="00562C6B" w:rsidRPr="00C01E60" w:rsidRDefault="00562C6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C01E60">
              <w:rPr>
                <w:sz w:val="16"/>
                <w:szCs w:val="16"/>
                <w:lang w:val="en-US"/>
              </w:rPr>
              <w:t>hVAPA</w:t>
            </w:r>
            <w:proofErr w:type="spellEnd"/>
          </w:p>
          <w:p w14:paraId="3FBD2D22" w14:textId="664971CE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1L</w:t>
            </w:r>
          </w:p>
          <w:p w14:paraId="577944AC" w14:textId="543A8CC9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2</w:t>
            </w:r>
          </w:p>
          <w:p w14:paraId="624C53B9" w14:textId="2D23E89C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3</w:t>
            </w:r>
          </w:p>
          <w:p w14:paraId="2534C6DC" w14:textId="63CB8B51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4</w:t>
            </w:r>
            <w:r w:rsidR="00AB3AD5" w:rsidRPr="00C01E60">
              <w:rPr>
                <w:sz w:val="16"/>
                <w:szCs w:val="16"/>
                <w:lang w:val="en-US"/>
              </w:rPr>
              <w:t>L</w:t>
            </w:r>
          </w:p>
          <w:p w14:paraId="74BDB9EA" w14:textId="7E2453EA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5</w:t>
            </w:r>
          </w:p>
          <w:p w14:paraId="2D92379A" w14:textId="67B7B788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6</w:t>
            </w:r>
          </w:p>
          <w:p w14:paraId="5D6BD082" w14:textId="050CBDF6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7</w:t>
            </w:r>
          </w:p>
          <w:p w14:paraId="0C2AE299" w14:textId="372C5B42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8</w:t>
            </w:r>
          </w:p>
          <w:p w14:paraId="6443B31D" w14:textId="1B13D3EE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9L</w:t>
            </w:r>
          </w:p>
          <w:p w14:paraId="143B4DD5" w14:textId="7DE7E5D6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10</w:t>
            </w:r>
          </w:p>
          <w:p w14:paraId="4225A63E" w14:textId="14769875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11</w:t>
            </w:r>
          </w:p>
          <w:p w14:paraId="488DF936" w14:textId="46FCC8A5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C01E60">
              <w:rPr>
                <w:sz w:val="16"/>
                <w:szCs w:val="16"/>
                <w:lang w:val="en-US"/>
              </w:rPr>
              <w:t>hOSBP</w:t>
            </w:r>
            <w:proofErr w:type="spellEnd"/>
          </w:p>
          <w:p w14:paraId="3CBE0152" w14:textId="66F06B67" w:rsidR="00700F44" w:rsidRPr="00C01E60" w:rsidRDefault="00700F44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mS</w:t>
            </w:r>
            <w:r w:rsidR="00181E9D">
              <w:rPr>
                <w:sz w:val="16"/>
                <w:szCs w:val="16"/>
                <w:lang w:val="en-US"/>
              </w:rPr>
              <w:t>NAP-</w:t>
            </w:r>
            <w:r w:rsidRPr="00C01E60">
              <w:rPr>
                <w:sz w:val="16"/>
                <w:szCs w:val="16"/>
                <w:lang w:val="en-US"/>
              </w:rPr>
              <w:t>25b</w:t>
            </w:r>
          </w:p>
          <w:p w14:paraId="3266728A" w14:textId="0F31F5EC" w:rsidR="00190E6A" w:rsidRPr="00C01E60" w:rsidRDefault="00190E6A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1L</w:t>
            </w:r>
          </w:p>
          <w:p w14:paraId="3F2EA882" w14:textId="77777777" w:rsidR="00190E6A" w:rsidRPr="00C01E60" w:rsidRDefault="00B35DB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01E60">
              <w:rPr>
                <w:sz w:val="16"/>
                <w:szCs w:val="16"/>
                <w:lang w:val="en-US"/>
              </w:rPr>
              <w:t>hORP2</w:t>
            </w:r>
          </w:p>
          <w:p w14:paraId="25B1E265" w14:textId="77777777" w:rsidR="00B35DBB" w:rsidRPr="00C01E60" w:rsidRDefault="00B35DB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C01E60">
              <w:rPr>
                <w:sz w:val="16"/>
                <w:szCs w:val="16"/>
                <w:lang w:val="en-US"/>
              </w:rPr>
              <w:t>hOSBP</w:t>
            </w:r>
            <w:proofErr w:type="spellEnd"/>
          </w:p>
          <w:p w14:paraId="34471196" w14:textId="77777777" w:rsidR="00B35DBB" w:rsidRPr="00181E9D" w:rsidRDefault="00B35DB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hORP3</w:t>
            </w:r>
          </w:p>
          <w:p w14:paraId="669858DF" w14:textId="12AC8DF3" w:rsidR="00B35DBB" w:rsidRPr="00181E9D" w:rsidRDefault="00B35DB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181E9D">
              <w:rPr>
                <w:sz w:val="16"/>
                <w:szCs w:val="16"/>
                <w:lang w:val="en-US"/>
              </w:rPr>
              <w:t>hORP4</w:t>
            </w:r>
            <w:r w:rsidR="00AB3AD5" w:rsidRPr="00181E9D">
              <w:rPr>
                <w:sz w:val="16"/>
                <w:szCs w:val="16"/>
                <w:lang w:val="en-US"/>
              </w:rPr>
              <w:t>L</w:t>
            </w:r>
          </w:p>
          <w:p w14:paraId="07F6E561" w14:textId="62641134" w:rsidR="00B35DBB" w:rsidRPr="00FC63BE" w:rsidRDefault="00B35DB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C63BE">
              <w:rPr>
                <w:sz w:val="16"/>
                <w:szCs w:val="16"/>
                <w:lang w:val="en-US"/>
              </w:rPr>
              <w:t>hORP9L</w:t>
            </w:r>
          </w:p>
          <w:p w14:paraId="2421278D" w14:textId="76601916" w:rsidR="002A11B9" w:rsidRPr="00FC63BE" w:rsidRDefault="00562C6B" w:rsidP="00DD7B9A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C63BE">
              <w:rPr>
                <w:sz w:val="16"/>
                <w:szCs w:val="16"/>
                <w:lang w:val="en-US"/>
              </w:rPr>
              <w:t>hVAP</w:t>
            </w:r>
            <w:r w:rsidR="009F1043" w:rsidRPr="00FC63BE">
              <w:rPr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DA9F9" w14:textId="77777777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mCherry</w:t>
            </w:r>
          </w:p>
          <w:p w14:paraId="74C0D2F9" w14:textId="023A835D" w:rsidR="00190E6A" w:rsidRPr="00277100" w:rsidRDefault="00B35DB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mCherry</w:t>
            </w:r>
          </w:p>
          <w:p w14:paraId="2C5E8436" w14:textId="4A492C47" w:rsidR="00562C6B" w:rsidRPr="00277100" w:rsidRDefault="00562C6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C)</w:t>
            </w:r>
          </w:p>
          <w:p w14:paraId="3C9ABF3A" w14:textId="0BDEBA02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 )</w:t>
            </w:r>
          </w:p>
          <w:p w14:paraId="33C9D372" w14:textId="7DDD8A01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3520B0BA" w14:textId="37043589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42289CF9" w14:textId="37869546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2B1AC849" w14:textId="265C848E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3D826B77" w14:textId="46561460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4F6190FE" w14:textId="6F588A14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6D04352A" w14:textId="32B60DFD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557884BE" w14:textId="0D436BF8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0B8949DD" w14:textId="6E91C063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2CE358C9" w14:textId="688E981D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174BCE08" w14:textId="6AAA303D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enus(N)</w:t>
            </w:r>
          </w:p>
          <w:p w14:paraId="71203521" w14:textId="77777777" w:rsidR="00700F44" w:rsidRPr="001A3502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de-DE"/>
              </w:rPr>
            </w:pPr>
            <w:r w:rsidRPr="001A3502">
              <w:rPr>
                <w:color w:val="000000" w:themeColor="text1"/>
                <w:sz w:val="16"/>
                <w:szCs w:val="16"/>
                <w:lang w:val="de-DE"/>
              </w:rPr>
              <w:t>Venus(C)</w:t>
            </w:r>
          </w:p>
          <w:p w14:paraId="339EE825" w14:textId="0AB40FF7" w:rsidR="00190E6A" w:rsidRPr="00277100" w:rsidRDefault="00190E6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mCherry</w:t>
            </w:r>
            <w:proofErr w:type="spellEnd"/>
          </w:p>
          <w:p w14:paraId="58033513" w14:textId="77777777" w:rsidR="00190E6A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mCherry</w:t>
            </w:r>
            <w:proofErr w:type="spellEnd"/>
          </w:p>
          <w:p w14:paraId="4789F639" w14:textId="77777777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mCherry</w:t>
            </w:r>
            <w:proofErr w:type="spellEnd"/>
          </w:p>
          <w:p w14:paraId="12B7B8E2" w14:textId="77777777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mCherry</w:t>
            </w:r>
            <w:proofErr w:type="spellEnd"/>
          </w:p>
          <w:p w14:paraId="03B64CE7" w14:textId="77777777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mCherry</w:t>
            </w:r>
            <w:proofErr w:type="spellEnd"/>
          </w:p>
          <w:p w14:paraId="3813F065" w14:textId="6B1DF3FD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mCherry</w:t>
            </w:r>
            <w:proofErr w:type="spellEnd"/>
          </w:p>
          <w:p w14:paraId="3261EB17" w14:textId="5FAF4791" w:rsidR="002A11B9" w:rsidRPr="00277100" w:rsidRDefault="00562C6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Venus(N)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F195" w14:textId="1BE5A75B" w:rsidR="00700F44" w:rsidRPr="00277100" w:rsidRDefault="00700F44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M. Vartiainen</w:t>
            </w:r>
          </w:p>
          <w:p w14:paraId="246A8096" w14:textId="64A3895B" w:rsidR="00190E6A" w:rsidRPr="00277100" w:rsidRDefault="00114E2E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 xml:space="preserve">V. Olkkonen </w:t>
            </w:r>
          </w:p>
          <w:p w14:paraId="4102C95C" w14:textId="6EC6DB76" w:rsidR="00562C6B" w:rsidRPr="00277100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fi-FI"/>
              </w:rPr>
              <w:t>[2</w:t>
            </w:r>
            <w:r w:rsidR="00EA1252">
              <w:rPr>
                <w:noProof/>
                <w:color w:val="000000" w:themeColor="text1"/>
                <w:sz w:val="16"/>
                <w:szCs w:val="16"/>
                <w:lang w:val="fi-FI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</w:p>
          <w:p w14:paraId="1B23EB07" w14:textId="0F9D2138" w:rsidR="00700F44" w:rsidRPr="00277100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OaXNzaWxhPC9BdXRob3I+PFllYXI+MjAxMjwvWWVhcj48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OaXNzaWxhPC9BdXRob3I+PFllYXI+MjAxMjwvWWVhcj48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fi-FI"/>
              </w:rPr>
              <w:t>[8</w:t>
            </w:r>
            <w:r w:rsidR="00EA1252">
              <w:rPr>
                <w:noProof/>
                <w:color w:val="000000" w:themeColor="text1"/>
                <w:sz w:val="16"/>
                <w:szCs w:val="16"/>
                <w:lang w:val="fi-FI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</w:p>
          <w:p w14:paraId="7A8EAEFA" w14:textId="1C3064C6" w:rsidR="00700F44" w:rsidRPr="00277100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fi-FI"/>
              </w:rPr>
              <w:t>[2</w:t>
            </w:r>
            <w:r w:rsidR="00EA1252">
              <w:rPr>
                <w:noProof/>
                <w:color w:val="000000" w:themeColor="text1"/>
                <w:sz w:val="16"/>
                <w:szCs w:val="16"/>
                <w:lang w:val="fi-FI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</w:p>
          <w:p w14:paraId="4EDBA275" w14:textId="0C790C93" w:rsidR="00700F44" w:rsidRPr="00277100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XZWJlci1Cb3l2YXQ8L0F1dGhvcj48WWVhcj4yMDE1PC9Z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XZWJlci1Cb3l2YXQ8L0F1dGhvcj48WWVhcj4yMDE1PC9Z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fi-FI"/>
              </w:rPr>
              <w:t>[9</w:t>
            </w:r>
            <w:r w:rsidR="00EA1252">
              <w:rPr>
                <w:noProof/>
                <w:color w:val="000000" w:themeColor="text1"/>
                <w:sz w:val="16"/>
                <w:szCs w:val="16"/>
                <w:lang w:val="fi-FI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</w:p>
          <w:p w14:paraId="46E4D4AA" w14:textId="3A6752D7" w:rsidR="00700F44" w:rsidRPr="00EA1252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EA1252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="00700F44" w:rsidRPr="00EA1252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74B1D43F" w14:textId="16443B71" w:rsidR="00700F44" w:rsidRPr="00EA1252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EA1252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5BB38A04" w14:textId="5493CF6E" w:rsidR="00700F44" w:rsidRPr="00EA1252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EA1252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7258FF3B" w14:textId="02BADB61" w:rsidR="00700F44" w:rsidRPr="00EA1252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EA1252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6DE2285F" w14:textId="66185111" w:rsidR="00700F44" w:rsidRPr="00EA1252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EA1252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1031CA4E" w14:textId="492FF22E" w:rsidR="00700F44" w:rsidRPr="00EA1252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</w:rPr>
            </w:r>
            <w:r w:rsidR="00EA1252">
              <w:rPr>
                <w:color w:val="000000" w:themeColor="text1"/>
                <w:sz w:val="16"/>
                <w:szCs w:val="16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</w:rPr>
            </w:r>
            <w:r w:rsidRPr="00277100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EA1252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</w:rPr>
              <w:fldChar w:fldCharType="end"/>
            </w:r>
          </w:p>
          <w:p w14:paraId="402D3728" w14:textId="7465FA97" w:rsidR="00700F44" w:rsidRPr="00277100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OaXNzaWxhPC9BdXRob3I+PFllYXI+MjAxMjwvWWVhcj48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OaXNzaWxhPC9BdXRob3I+PFllYXI+MjAxMjwvWWVhcj48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fi-FI"/>
              </w:rPr>
              <w:t>[8</w:t>
            </w:r>
            <w:r w:rsidR="00EA1252">
              <w:rPr>
                <w:noProof/>
                <w:color w:val="000000" w:themeColor="text1"/>
                <w:sz w:val="16"/>
                <w:szCs w:val="16"/>
                <w:lang w:val="fi-FI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</w:p>
          <w:p w14:paraId="75B3A759" w14:textId="6AB5FA86" w:rsidR="00700F44" w:rsidRPr="00277100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OaXNzaWxhPC9BdXRob3I+PFllYXI+MjAxMjwvWWVhcj48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begin">
                <w:fldData xml:space="preserve">PEVuZE5vdGU+PENpdGU+PEF1dGhvcj5OaXNzaWxhPC9BdXRob3I+PFllYXI+MjAxMjwvWWVhcj48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</w:r>
            <w:r w:rsidR="00EA1252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fi-FI"/>
              </w:rPr>
              <w:t>[8</w:t>
            </w:r>
            <w:r w:rsidR="00EA1252">
              <w:rPr>
                <w:noProof/>
                <w:color w:val="000000" w:themeColor="text1"/>
                <w:sz w:val="16"/>
                <w:szCs w:val="16"/>
                <w:lang w:val="fi-FI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fi-FI"/>
              </w:rPr>
              <w:fldChar w:fldCharType="end"/>
            </w:r>
          </w:p>
          <w:p w14:paraId="024412DB" w14:textId="38447547" w:rsidR="00700F44" w:rsidRPr="00EA1252" w:rsidRDefault="003B7241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1PC9Z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</w:rPr>
              <w:t>[2</w:t>
            </w:r>
            <w:r w:rsidR="00EA1252" w:rsidRPr="00EA1252">
              <w:rPr>
                <w:noProof/>
                <w:color w:val="000000" w:themeColor="text1"/>
                <w:sz w:val="16"/>
                <w:szCs w:val="16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306F4913" w14:textId="235F43E9" w:rsidR="00700F44" w:rsidRPr="00277100" w:rsidRDefault="0027710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DC33F8">
              <w:rPr>
                <w:noProof/>
                <w:color w:val="000000" w:themeColor="text1"/>
                <w:sz w:val="16"/>
                <w:szCs w:val="16"/>
                <w:lang w:val="en-US"/>
              </w:rPr>
              <w:t>[4</w:t>
            </w:r>
            <w:r w:rsidR="00EA1252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  <w:p w14:paraId="1DE4686A" w14:textId="38D5372B" w:rsidR="00190E6A" w:rsidRPr="00277100" w:rsidRDefault="00190E6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0F9E72A1" w14:textId="77777777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4CA049A7" w14:textId="77777777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3C366A3A" w14:textId="77777777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0E9615C1" w14:textId="77777777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2ECD490F" w14:textId="77777777" w:rsidR="00F45263" w:rsidRPr="00277100" w:rsidRDefault="00F45263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761F2F39" w14:textId="62597923" w:rsidR="002A11B9" w:rsidRPr="00277100" w:rsidRDefault="00562C6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</w:tc>
      </w:tr>
      <w:tr w:rsidR="00B33CC2" w:rsidRPr="005B35B2" w14:paraId="29915ABA" w14:textId="77777777" w:rsidTr="00B33CC2">
        <w:tc>
          <w:tcPr>
            <w:tcW w:w="9204" w:type="dxa"/>
            <w:gridSpan w:val="13"/>
            <w:tcBorders>
              <w:bottom w:val="single" w:sz="4" w:space="0" w:color="auto"/>
            </w:tcBorders>
          </w:tcPr>
          <w:p w14:paraId="75DFE642" w14:textId="33E15ED4" w:rsidR="005354BD" w:rsidRPr="00181E9D" w:rsidRDefault="0038206D" w:rsidP="00DD7B9A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entiv</w:t>
            </w:r>
            <w:r w:rsidR="005354BD" w:rsidRPr="00181E9D">
              <w:rPr>
                <w:b/>
                <w:sz w:val="22"/>
                <w:szCs w:val="22"/>
                <w:lang w:val="en-US"/>
              </w:rPr>
              <w:t>ir</w:t>
            </w:r>
            <w:r>
              <w:rPr>
                <w:b/>
                <w:sz w:val="22"/>
                <w:szCs w:val="22"/>
                <w:lang w:val="en-US"/>
              </w:rPr>
              <w:t>al</w:t>
            </w:r>
            <w:r w:rsidR="005354BD" w:rsidRPr="00181E9D">
              <w:rPr>
                <w:b/>
                <w:sz w:val="22"/>
                <w:szCs w:val="22"/>
                <w:lang w:val="en-US"/>
              </w:rPr>
              <w:t xml:space="preserve"> </w:t>
            </w:r>
            <w:r w:rsidR="00C01E60" w:rsidRPr="00181E9D">
              <w:rPr>
                <w:b/>
                <w:sz w:val="22"/>
                <w:szCs w:val="22"/>
                <w:lang w:val="en-US"/>
              </w:rPr>
              <w:t>C</w:t>
            </w:r>
            <w:r w:rsidR="005354BD" w:rsidRPr="00181E9D">
              <w:rPr>
                <w:b/>
                <w:sz w:val="22"/>
                <w:szCs w:val="22"/>
                <w:lang w:val="en-US"/>
              </w:rPr>
              <w:t>onstructs</w:t>
            </w:r>
          </w:p>
        </w:tc>
      </w:tr>
      <w:tr w:rsidR="00B33CC2" w:rsidRPr="005B35B2" w14:paraId="1A75E984" w14:textId="77777777" w:rsidTr="00B33CC2">
        <w:trPr>
          <w:trHeight w:val="165"/>
        </w:trPr>
        <w:tc>
          <w:tcPr>
            <w:tcW w:w="986" w:type="dxa"/>
            <w:tcBorders>
              <w:bottom w:val="single" w:sz="4" w:space="0" w:color="auto"/>
            </w:tcBorders>
          </w:tcPr>
          <w:p w14:paraId="7CC3D840" w14:textId="2C389406" w:rsidR="00C01E60" w:rsidRPr="00C01E60" w:rsidRDefault="00C01E60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01E60">
              <w:rPr>
                <w:sz w:val="22"/>
                <w:szCs w:val="22"/>
              </w:rPr>
              <w:t>Plasmid</w:t>
            </w:r>
          </w:p>
        </w:tc>
        <w:tc>
          <w:tcPr>
            <w:tcW w:w="3182" w:type="dxa"/>
            <w:gridSpan w:val="4"/>
            <w:tcBorders>
              <w:bottom w:val="single" w:sz="4" w:space="0" w:color="auto"/>
            </w:tcBorders>
          </w:tcPr>
          <w:p w14:paraId="004C056B" w14:textId="75E6D3EF" w:rsidR="00C01E60" w:rsidRPr="00C01E60" w:rsidRDefault="00C01E60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</w:tcPr>
          <w:p w14:paraId="7F787837" w14:textId="6BFB1C4B" w:rsidR="00C01E60" w:rsidRPr="00181E9D" w:rsidRDefault="00C01E60" w:rsidP="00DD7B9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81E9D">
              <w:rPr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186" w:type="dxa"/>
            <w:gridSpan w:val="3"/>
            <w:tcBorders>
              <w:bottom w:val="single" w:sz="4" w:space="0" w:color="auto"/>
            </w:tcBorders>
          </w:tcPr>
          <w:p w14:paraId="4BA8C57A" w14:textId="730F39AE" w:rsidR="00C01E60" w:rsidRPr="00181E9D" w:rsidRDefault="00C01E60" w:rsidP="00DD7B9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81E9D">
              <w:rPr>
                <w:sz w:val="22"/>
                <w:szCs w:val="22"/>
                <w:lang w:val="en-US"/>
              </w:rPr>
              <w:t>Insert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</w:tcPr>
          <w:p w14:paraId="24ACA5F9" w14:textId="59CCAF4D" w:rsidR="00C01E60" w:rsidRPr="00C01E60" w:rsidRDefault="00C01E60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1C6CF168" w14:textId="4D049C6F" w:rsidR="00C01E60" w:rsidRPr="00277100" w:rsidRDefault="00C01E60" w:rsidP="00DD7B9A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277100">
              <w:rPr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B33CC2" w:rsidRPr="00D231FB" w14:paraId="4F949598" w14:textId="77777777" w:rsidTr="00B33CC2">
        <w:trPr>
          <w:trHeight w:val="165"/>
        </w:trPr>
        <w:tc>
          <w:tcPr>
            <w:tcW w:w="986" w:type="dxa"/>
            <w:tcBorders>
              <w:bottom w:val="single" w:sz="4" w:space="0" w:color="auto"/>
            </w:tcBorders>
          </w:tcPr>
          <w:p w14:paraId="5382A779" w14:textId="2D203E27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150</w:t>
            </w:r>
          </w:p>
          <w:p w14:paraId="2E9A4845" w14:textId="3EF301F7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181</w:t>
            </w:r>
          </w:p>
          <w:p w14:paraId="294C6D7A" w14:textId="15B58B6C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360</w:t>
            </w:r>
          </w:p>
          <w:p w14:paraId="70B25EC9" w14:textId="13567C61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940</w:t>
            </w:r>
          </w:p>
          <w:p w14:paraId="7355F88B" w14:textId="1826F331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1209</w:t>
            </w:r>
          </w:p>
          <w:p w14:paraId="6BE77F82" w14:textId="67CD0BD7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1210</w:t>
            </w:r>
          </w:p>
          <w:p w14:paraId="12C564CF" w14:textId="16F91FEF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1310</w:t>
            </w:r>
          </w:p>
          <w:p w14:paraId="6E4AD2D6" w14:textId="248BA68E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1332</w:t>
            </w:r>
          </w:p>
          <w:p w14:paraId="1D2CCD1C" w14:textId="77777777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1356</w:t>
            </w:r>
          </w:p>
          <w:p w14:paraId="3D1D8913" w14:textId="48BE07F6" w:rsidR="005778CF" w:rsidRPr="00370D1E" w:rsidRDefault="005778CF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BL1466</w:t>
            </w:r>
          </w:p>
        </w:tc>
        <w:tc>
          <w:tcPr>
            <w:tcW w:w="3182" w:type="dxa"/>
            <w:gridSpan w:val="4"/>
            <w:tcBorders>
              <w:bottom w:val="single" w:sz="4" w:space="0" w:color="auto"/>
            </w:tcBorders>
          </w:tcPr>
          <w:p w14:paraId="1969AC8E" w14:textId="0D56A87D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yn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)w-iCreRFP-P2A</w:t>
            </w:r>
          </w:p>
          <w:p w14:paraId="515207CE" w14:textId="314A97FD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yn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)NLS-RFP-P2Aw</w:t>
            </w:r>
          </w:p>
          <w:p w14:paraId="212B5597" w14:textId="05EB39D6" w:rsidR="00C01E60" w:rsidRPr="00370D1E" w:rsidRDefault="00993217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U6)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NLS-RFPw-Scr.shClathrin</w:t>
            </w:r>
            <w:proofErr w:type="spellEnd"/>
          </w:p>
          <w:p w14:paraId="2C16811D" w14:textId="54CA3AE7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yn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)NLS-RFP-P2A-mSNAP25w</w:t>
            </w:r>
          </w:p>
          <w:p w14:paraId="14476992" w14:textId="77777777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yn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)NLS-GFP-P2A-hORP1L-w</w:t>
            </w:r>
          </w:p>
          <w:p w14:paraId="2B8F8996" w14:textId="44BF3CB8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yn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)NLS-GFP-P2A-hORP2-w</w:t>
            </w:r>
          </w:p>
          <w:p w14:paraId="07F52352" w14:textId="627AC7C4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yn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)-NLS-RFP-P2A-VC-hVAPA-w</w:t>
            </w:r>
          </w:p>
          <w:p w14:paraId="604006D0" w14:textId="77777777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U6)snrw-ORP2 shRNA-1</w:t>
            </w:r>
          </w:p>
          <w:p w14:paraId="7F176F53" w14:textId="77777777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yn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)NLS-RFP-P2A-VN-hVAP</w:t>
            </w:r>
            <w:r w:rsidR="00D63634" w:rsidRPr="00370D1E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r w:rsidR="00D63634" w:rsidRPr="00370D1E" w:rsidDel="00D63634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-w</w:t>
            </w:r>
          </w:p>
          <w:p w14:paraId="31206DDA" w14:textId="14BE8873" w:rsidR="005778CF" w:rsidRPr="00370D1E" w:rsidRDefault="005778CF" w:rsidP="005E4022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syn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)NLS-RFP-P2A-F</w:t>
            </w:r>
            <w:r w:rsidR="005E4022">
              <w:rPr>
                <w:color w:val="000000" w:themeColor="text1"/>
                <w:sz w:val="16"/>
                <w:szCs w:val="16"/>
                <w:lang w:val="en-US"/>
              </w:rPr>
              <w:t>LAG</w:t>
            </w:r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-GSG-10kDa(VN)-</w:t>
            </w:r>
            <w:proofErr w:type="spellStart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hVAP</w:t>
            </w:r>
            <w:proofErr w:type="spellEnd"/>
            <w:r w:rsidRPr="00370D1E">
              <w:rPr>
                <w:color w:val="000000" w:themeColor="text1"/>
                <w:sz w:val="16"/>
                <w:szCs w:val="16"/>
                <w:lang w:val="en-US"/>
              </w:rPr>
              <w:t>-A-w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</w:tcPr>
          <w:p w14:paraId="12FF47B7" w14:textId="5302585B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</w:p>
          <w:p w14:paraId="1C0471D4" w14:textId="718F9287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</w:p>
          <w:p w14:paraId="2BF52DF2" w14:textId="6D059000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</w:p>
          <w:p w14:paraId="09724005" w14:textId="141114DA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mouse</w:t>
            </w:r>
          </w:p>
          <w:p w14:paraId="3BD05D2C" w14:textId="5F522D19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human</w:t>
            </w:r>
          </w:p>
          <w:p w14:paraId="24D30820" w14:textId="668FA066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human</w:t>
            </w:r>
          </w:p>
          <w:p w14:paraId="7E3D889E" w14:textId="0C894D47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human</w:t>
            </w:r>
          </w:p>
          <w:p w14:paraId="3A84DC14" w14:textId="7B158708" w:rsidR="00181E9D" w:rsidRPr="00370D1E" w:rsidRDefault="004D1C2B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mouse</w:t>
            </w:r>
          </w:p>
          <w:p w14:paraId="2587F041" w14:textId="77777777" w:rsidR="00181E9D" w:rsidRPr="00370D1E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human</w:t>
            </w:r>
          </w:p>
          <w:p w14:paraId="442316C4" w14:textId="7909E419" w:rsidR="005778CF" w:rsidRPr="00370D1E" w:rsidRDefault="005778CF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human</w:t>
            </w:r>
          </w:p>
        </w:tc>
        <w:tc>
          <w:tcPr>
            <w:tcW w:w="1186" w:type="dxa"/>
            <w:gridSpan w:val="3"/>
            <w:tcBorders>
              <w:bottom w:val="single" w:sz="4" w:space="0" w:color="auto"/>
            </w:tcBorders>
          </w:tcPr>
          <w:p w14:paraId="5AFDCA57" w14:textId="77777777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</w:p>
          <w:p w14:paraId="546E4C1D" w14:textId="77777777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</w:p>
          <w:p w14:paraId="3F50B7EE" w14:textId="7663FC1D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proofErr w:type="spellStart"/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sc</w:t>
            </w:r>
            <w:proofErr w:type="spellEnd"/>
            <w:r w:rsidRPr="00370D1E">
              <w:rPr>
                <w:color w:val="000000" w:themeColor="text1"/>
                <w:sz w:val="16"/>
                <w:szCs w:val="18"/>
                <w:lang w:val="en-US"/>
              </w:rPr>
              <w:t xml:space="preserve"> shRNA</w:t>
            </w:r>
          </w:p>
          <w:p w14:paraId="74CBE8C8" w14:textId="75B2504A" w:rsidR="00DC4DF9" w:rsidRPr="00370D1E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SNAP-25</w:t>
            </w:r>
          </w:p>
          <w:p w14:paraId="2A5CF250" w14:textId="7410B084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ORP1L</w:t>
            </w:r>
          </w:p>
          <w:p w14:paraId="6F10E699" w14:textId="14EFF37B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ORP2</w:t>
            </w:r>
          </w:p>
          <w:p w14:paraId="730B099F" w14:textId="1C814FF5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VAPA</w:t>
            </w:r>
          </w:p>
          <w:p w14:paraId="27E53097" w14:textId="17494166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ORP2 shRNA</w:t>
            </w:r>
          </w:p>
          <w:p w14:paraId="5BC22A2B" w14:textId="77777777" w:rsidR="00C01E60" w:rsidRPr="00370D1E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VAPA</w:t>
            </w:r>
          </w:p>
          <w:p w14:paraId="112D3D7D" w14:textId="764F4671" w:rsidR="005778CF" w:rsidRPr="00370D1E" w:rsidRDefault="005778CF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370D1E">
              <w:rPr>
                <w:color w:val="000000" w:themeColor="text1"/>
                <w:sz w:val="16"/>
                <w:szCs w:val="18"/>
                <w:lang w:val="en-US"/>
              </w:rPr>
              <w:t>VAPA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</w:tcPr>
          <w:p w14:paraId="65C68652" w14:textId="266AE036" w:rsidR="00C01E60" w:rsidRPr="001A3502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</w:p>
          <w:p w14:paraId="6D282BC4" w14:textId="3923E83A" w:rsidR="00DC4DF9" w:rsidRPr="001A3502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</w:p>
          <w:p w14:paraId="3190D3CF" w14:textId="77777777" w:rsidR="00DC4DF9" w:rsidRPr="001A3502" w:rsidRDefault="00DC4DF9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</w:p>
          <w:p w14:paraId="072F6E9D" w14:textId="5A4E52FD" w:rsidR="00C01E60" w:rsidRPr="001A3502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</w:p>
          <w:p w14:paraId="09D28A28" w14:textId="6D0AD6A1" w:rsidR="005778CF" w:rsidRPr="001A3502" w:rsidRDefault="005778CF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</w:p>
          <w:p w14:paraId="27F45DB9" w14:textId="21DC57C7" w:rsidR="00C01E60" w:rsidRPr="001A3502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</w:p>
          <w:p w14:paraId="50FB44BC" w14:textId="3CF8F6B1" w:rsidR="00F76B66" w:rsidRPr="001A3502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  <w:r w:rsidRPr="001A3502">
              <w:rPr>
                <w:color w:val="000000" w:themeColor="text1"/>
                <w:sz w:val="16"/>
                <w:szCs w:val="18"/>
                <w:lang w:val="de-DE"/>
              </w:rPr>
              <w:t>Venus(C)</w:t>
            </w:r>
          </w:p>
          <w:p w14:paraId="0D64FB92" w14:textId="77777777" w:rsidR="00C01E60" w:rsidRPr="001A3502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</w:p>
          <w:p w14:paraId="08FC0E24" w14:textId="77777777" w:rsidR="00C01E60" w:rsidRPr="001A3502" w:rsidRDefault="00C01E6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  <w:r w:rsidRPr="001A3502">
              <w:rPr>
                <w:color w:val="000000" w:themeColor="text1"/>
                <w:sz w:val="16"/>
                <w:szCs w:val="18"/>
                <w:lang w:val="de-DE"/>
              </w:rPr>
              <w:t>Venus(N)</w:t>
            </w:r>
          </w:p>
          <w:p w14:paraId="0F9CA78D" w14:textId="7F822EEA" w:rsidR="005778CF" w:rsidRPr="001A3502" w:rsidRDefault="005778CF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de-DE"/>
              </w:rPr>
            </w:pPr>
            <w:r w:rsidRPr="001A3502">
              <w:rPr>
                <w:color w:val="000000" w:themeColor="text1"/>
                <w:sz w:val="16"/>
                <w:szCs w:val="18"/>
                <w:lang w:val="de-DE"/>
              </w:rPr>
              <w:t>FLAG-Venus(N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40642181" w14:textId="3BB33821" w:rsidR="00DC4DF9" w:rsidRPr="00F17F37" w:rsidRDefault="0027710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begin">
                <w:fldData xml:space="preserve">PEVuZE5vdGU+PENpdGU+PEF1dGhvcj5WYXJkYXI8L0F1dGhvcj48WWVhcj4yMDE2PC9ZZWFyPjxS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</w:fldData>
              </w:fldCha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fldChar w:fldCharType="begin">
                <w:fldData xml:space="preserve">PEVuZE5vdGU+PENpdGU+PEF1dGhvcj5WYXJkYXI8L0F1dGhvcj48WWVhcj4yMDE2PC9ZZWFyPjxS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</w:fldData>
              </w:fldCha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separate"/>
            </w:r>
            <w:r w:rsidR="00C76C34">
              <w:rPr>
                <w:noProof/>
                <w:color w:val="000000" w:themeColor="text1"/>
                <w:sz w:val="16"/>
                <w:szCs w:val="18"/>
                <w:lang w:val="en-US"/>
              </w:rPr>
              <w:t>[10</w:t>
            </w:r>
            <w:r w:rsidR="00EA1252">
              <w:rPr>
                <w:noProof/>
                <w:color w:val="000000" w:themeColor="text1"/>
                <w:sz w:val="16"/>
                <w:szCs w:val="18"/>
                <w:lang w:val="en-US"/>
              </w:rPr>
              <w:t>]</w:t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end"/>
            </w:r>
          </w:p>
          <w:p w14:paraId="12E026FE" w14:textId="69AC44EF" w:rsidR="004B3159" w:rsidRPr="00F17F37" w:rsidRDefault="00277100" w:rsidP="004B3159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begin">
                <w:fldData xml:space="preserve">PEVuZE5vdGU+PENpdGU+PEF1dGhvcj5WYXJkYXI8L0F1dGhvcj48WWVhcj4yMDE2PC9ZZWFyPjxS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</w:fldData>
              </w:fldCha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fldChar w:fldCharType="begin">
                <w:fldData xml:space="preserve">PEVuZE5vdGU+PENpdGU+PEF1dGhvcj5WYXJkYXI8L0F1dGhvcj48WWVhcj4yMDE2PC9ZZWFyPjxS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</w:fldData>
              </w:fldCha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separate"/>
            </w:r>
            <w:r w:rsidR="00C76C34">
              <w:rPr>
                <w:noProof/>
                <w:color w:val="000000" w:themeColor="text1"/>
                <w:sz w:val="16"/>
                <w:szCs w:val="18"/>
                <w:lang w:val="en-US"/>
              </w:rPr>
              <w:t>[10</w:t>
            </w:r>
            <w:r w:rsidR="00EA1252">
              <w:rPr>
                <w:noProof/>
                <w:color w:val="000000" w:themeColor="text1"/>
                <w:sz w:val="16"/>
                <w:szCs w:val="18"/>
                <w:lang w:val="en-US"/>
              </w:rPr>
              <w:t>]</w:t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end"/>
            </w:r>
          </w:p>
          <w:p w14:paraId="55965659" w14:textId="2EB74CA2" w:rsidR="00DC4DF9" w:rsidRPr="00F17F37" w:rsidRDefault="00277100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begin">
                <w:fldData xml:space="preserve">PEVuZE5vdGU+PENpdGU+PEF1dGhvcj5Lb25vbmVua288L0F1dGhvcj48WWVhcj4yMDE0PC9ZZWFy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</w:fldData>
              </w:fldCha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fldChar w:fldCharType="begin">
                <w:fldData xml:space="preserve">PEVuZE5vdGU+PENpdGU+PEF1dGhvcj5Lb25vbmVua288L0F1dGhvcj48WWVhcj4yMDE0PC9ZZWFy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</w:fldData>
              </w:fldCha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</w:r>
            <w:r w:rsidR="00EA1252">
              <w:rPr>
                <w:color w:val="000000" w:themeColor="text1"/>
                <w:sz w:val="16"/>
                <w:szCs w:val="18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separate"/>
            </w:r>
            <w:r w:rsidR="00C76C34">
              <w:rPr>
                <w:noProof/>
                <w:color w:val="000000" w:themeColor="text1"/>
                <w:sz w:val="16"/>
                <w:szCs w:val="18"/>
                <w:lang w:val="en-US"/>
              </w:rPr>
              <w:t>[11</w:t>
            </w:r>
            <w:r w:rsidR="00EA1252">
              <w:rPr>
                <w:noProof/>
                <w:color w:val="000000" w:themeColor="text1"/>
                <w:sz w:val="16"/>
                <w:szCs w:val="18"/>
                <w:lang w:val="en-US"/>
              </w:rPr>
              <w:t>]</w:t>
            </w:r>
            <w:r w:rsidRPr="00277100">
              <w:rPr>
                <w:color w:val="000000" w:themeColor="text1"/>
                <w:sz w:val="16"/>
                <w:szCs w:val="18"/>
                <w:lang w:val="en-US"/>
              </w:rPr>
              <w:fldChar w:fldCharType="end"/>
            </w:r>
          </w:p>
          <w:p w14:paraId="2EAAE450" w14:textId="2E6FBC8D" w:rsidR="00DC4DF9" w:rsidRPr="00277100" w:rsidRDefault="00FD732A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t>This study</w:t>
            </w:r>
          </w:p>
          <w:p w14:paraId="0C2DB1B5" w14:textId="35934B6B" w:rsidR="00181E9D" w:rsidRPr="00277100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t>This study</w:t>
            </w:r>
          </w:p>
          <w:p w14:paraId="50071C7C" w14:textId="5288B125" w:rsidR="00181E9D" w:rsidRPr="00277100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t>This study</w:t>
            </w:r>
          </w:p>
          <w:p w14:paraId="3BDC8F93" w14:textId="77777777" w:rsidR="00181E9D" w:rsidRPr="00277100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t>This study</w:t>
            </w:r>
          </w:p>
          <w:p w14:paraId="1A900353" w14:textId="77777777" w:rsidR="00181E9D" w:rsidRPr="00277100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t>This study</w:t>
            </w:r>
          </w:p>
          <w:p w14:paraId="27A7E6AD" w14:textId="77777777" w:rsidR="00181E9D" w:rsidRPr="00277100" w:rsidRDefault="00181E9D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18"/>
                <w:lang w:val="en-US"/>
              </w:rPr>
            </w:pPr>
            <w:r w:rsidRPr="00277100">
              <w:rPr>
                <w:color w:val="000000" w:themeColor="text1"/>
                <w:sz w:val="16"/>
                <w:szCs w:val="18"/>
                <w:lang w:val="en-US"/>
              </w:rPr>
              <w:t>This study</w:t>
            </w:r>
          </w:p>
          <w:p w14:paraId="1431A506" w14:textId="3254BB00" w:rsidR="005778CF" w:rsidRPr="00277100" w:rsidRDefault="005778CF" w:rsidP="00DD7B9A">
            <w:pPr>
              <w:spacing w:line="360" w:lineRule="auto"/>
              <w:jc w:val="both"/>
              <w:rPr>
                <w:color w:val="000000" w:themeColor="text1"/>
                <w:sz w:val="16"/>
                <w:szCs w:val="22"/>
                <w:lang w:val="en-US"/>
              </w:rPr>
            </w:pPr>
            <w:r w:rsidRPr="00277100">
              <w:rPr>
                <w:color w:val="000000" w:themeColor="text1"/>
                <w:sz w:val="16"/>
                <w:szCs w:val="22"/>
                <w:lang w:val="en-US"/>
              </w:rPr>
              <w:t>This study</w:t>
            </w:r>
          </w:p>
        </w:tc>
      </w:tr>
      <w:tr w:rsidR="00B33CC2" w:rsidRPr="005B35B2" w14:paraId="73B5EDC4" w14:textId="77777777" w:rsidTr="00B33CC2">
        <w:tc>
          <w:tcPr>
            <w:tcW w:w="9204" w:type="dxa"/>
            <w:gridSpan w:val="13"/>
            <w:tcBorders>
              <w:bottom w:val="single" w:sz="4" w:space="0" w:color="auto"/>
            </w:tcBorders>
          </w:tcPr>
          <w:p w14:paraId="75F93011" w14:textId="2F379CFA" w:rsidR="00700F44" w:rsidRPr="005B35B2" w:rsidRDefault="00700F44" w:rsidP="00DD7B9A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5B35B2">
              <w:rPr>
                <w:b/>
                <w:sz w:val="22"/>
                <w:szCs w:val="22"/>
              </w:rPr>
              <w:t>Bacteria Plasmids</w:t>
            </w:r>
          </w:p>
        </w:tc>
      </w:tr>
      <w:tr w:rsidR="00B33CC2" w:rsidRPr="005B35B2" w14:paraId="05DEF6F9" w14:textId="77777777" w:rsidTr="00B33CC2">
        <w:tc>
          <w:tcPr>
            <w:tcW w:w="986" w:type="dxa"/>
            <w:tcBorders>
              <w:bottom w:val="single" w:sz="4" w:space="0" w:color="auto"/>
            </w:tcBorders>
          </w:tcPr>
          <w:p w14:paraId="256F6021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Plasmid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3CC7A96E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Name</w:t>
            </w: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</w:tcPr>
          <w:p w14:paraId="52BBB9D3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Insert</w:t>
            </w:r>
          </w:p>
        </w:tc>
        <w:tc>
          <w:tcPr>
            <w:tcW w:w="1553" w:type="dxa"/>
            <w:gridSpan w:val="4"/>
            <w:tcBorders>
              <w:bottom w:val="single" w:sz="4" w:space="0" w:color="auto"/>
            </w:tcBorders>
          </w:tcPr>
          <w:p w14:paraId="06D4BDD4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Marker</w:t>
            </w:r>
          </w:p>
        </w:tc>
        <w:tc>
          <w:tcPr>
            <w:tcW w:w="2843" w:type="dxa"/>
            <w:gridSpan w:val="3"/>
            <w:tcBorders>
              <w:bottom w:val="single" w:sz="4" w:space="0" w:color="auto"/>
            </w:tcBorders>
          </w:tcPr>
          <w:p w14:paraId="2A833041" w14:textId="77777777" w:rsidR="00700F44" w:rsidRPr="005B35B2" w:rsidRDefault="00700F44" w:rsidP="00DD7B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B35B2">
              <w:rPr>
                <w:sz w:val="22"/>
                <w:szCs w:val="22"/>
              </w:rPr>
              <w:t>Source</w:t>
            </w:r>
          </w:p>
        </w:tc>
      </w:tr>
      <w:tr w:rsidR="00B33CC2" w:rsidRPr="00D231FB" w14:paraId="23C1AAFB" w14:textId="77777777" w:rsidTr="00B33CC2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DBEB" w14:textId="462E74AE" w:rsidR="00700F44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977</w:t>
            </w:r>
          </w:p>
          <w:p w14:paraId="33716A9F" w14:textId="77777777" w:rsidR="00AE2D5D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1300</w:t>
            </w:r>
          </w:p>
          <w:p w14:paraId="21142244" w14:textId="77777777" w:rsidR="00AE2D5D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1304</w:t>
            </w:r>
          </w:p>
          <w:p w14:paraId="4C3B9B29" w14:textId="6DB99EC4" w:rsidR="00784565" w:rsidRPr="00277100" w:rsidRDefault="00784565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1338</w:t>
            </w:r>
          </w:p>
          <w:p w14:paraId="1336C46F" w14:textId="1B0DDBE4" w:rsidR="00784565" w:rsidRPr="00277100" w:rsidRDefault="00784565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1457</w:t>
            </w:r>
          </w:p>
          <w:p w14:paraId="6E1C90AF" w14:textId="0127AF0B" w:rsidR="00AE2D5D" w:rsidRPr="00277100" w:rsidRDefault="00D334D8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1509</w:t>
            </w:r>
          </w:p>
          <w:p w14:paraId="60AC0354" w14:textId="77777777" w:rsidR="009033C3" w:rsidRPr="00277100" w:rsidRDefault="00D334D8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1561</w:t>
            </w:r>
          </w:p>
          <w:p w14:paraId="004C9B5A" w14:textId="77777777" w:rsidR="00D334D8" w:rsidRPr="00277100" w:rsidRDefault="00B85D77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1564</w:t>
            </w:r>
          </w:p>
          <w:p w14:paraId="7E1AC089" w14:textId="34532E06" w:rsidR="00B170FE" w:rsidRPr="00277100" w:rsidRDefault="00D32A36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B</w:t>
            </w:r>
            <w:r w:rsidR="00B170FE" w:rsidRPr="00277100">
              <w:rPr>
                <w:color w:val="000000" w:themeColor="text1"/>
                <w:sz w:val="16"/>
                <w:szCs w:val="16"/>
              </w:rPr>
              <w:t>3760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975F" w14:textId="66E5ABD2" w:rsidR="00700F44" w:rsidRPr="00277100" w:rsidRDefault="00B85D77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pGEX</w:t>
            </w:r>
            <w:proofErr w:type="spellEnd"/>
          </w:p>
          <w:p w14:paraId="46B546FE" w14:textId="77777777" w:rsidR="00AE2D5D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pFOLD-ORP2</w:t>
            </w:r>
          </w:p>
          <w:p w14:paraId="49E8F3D8" w14:textId="77777777" w:rsidR="00AE2D5D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pFOLD</w:t>
            </w:r>
            <w:proofErr w:type="spellEnd"/>
          </w:p>
          <w:p w14:paraId="25BC5C46" w14:textId="52B5A142" w:rsidR="00784565" w:rsidRPr="006C5209" w:rsidRDefault="00784565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5209">
              <w:rPr>
                <w:color w:val="000000" w:themeColor="text1"/>
                <w:sz w:val="16"/>
                <w:szCs w:val="16"/>
              </w:rPr>
              <w:t>VAPA</w:t>
            </w:r>
            <w:r w:rsidR="00323A4A" w:rsidRPr="006C5209">
              <w:rPr>
                <w:color w:val="000000" w:themeColor="text1"/>
                <w:sz w:val="16"/>
                <w:szCs w:val="16"/>
              </w:rPr>
              <w:t>(</w:t>
            </w:r>
            <w:r w:rsidR="00323A4A" w:rsidRPr="00277100">
              <w:rPr>
                <w:color w:val="000000" w:themeColor="text1"/>
                <w:sz w:val="16"/>
                <w:szCs w:val="16"/>
              </w:rPr>
              <w:t>Δ</w:t>
            </w:r>
            <w:r w:rsidR="00323A4A" w:rsidRPr="006C5209">
              <w:rPr>
                <w:color w:val="000000" w:themeColor="text1"/>
                <w:sz w:val="16"/>
                <w:szCs w:val="16"/>
              </w:rPr>
              <w:t>TM)</w:t>
            </w:r>
            <w:r w:rsidRPr="006C5209">
              <w:rPr>
                <w:color w:val="000000" w:themeColor="text1"/>
                <w:sz w:val="16"/>
                <w:szCs w:val="16"/>
              </w:rPr>
              <w:t>pGEX4T1</w:t>
            </w:r>
          </w:p>
          <w:p w14:paraId="371A8109" w14:textId="6902D666" w:rsidR="00784565" w:rsidRPr="006C5209" w:rsidRDefault="00784565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5209">
              <w:rPr>
                <w:color w:val="000000" w:themeColor="text1"/>
                <w:sz w:val="16"/>
                <w:szCs w:val="16"/>
              </w:rPr>
              <w:t>VAPA</w:t>
            </w:r>
            <w:r w:rsidR="00323A4A" w:rsidRPr="006C5209">
              <w:rPr>
                <w:color w:val="000000" w:themeColor="text1"/>
                <w:sz w:val="16"/>
                <w:szCs w:val="16"/>
              </w:rPr>
              <w:t>(</w:t>
            </w:r>
            <w:r w:rsidR="00323A4A" w:rsidRPr="00277100">
              <w:rPr>
                <w:color w:val="000000" w:themeColor="text1"/>
                <w:sz w:val="16"/>
                <w:szCs w:val="16"/>
              </w:rPr>
              <w:t>Δ</w:t>
            </w:r>
            <w:r w:rsidR="00323A4A" w:rsidRPr="006C5209">
              <w:rPr>
                <w:color w:val="000000" w:themeColor="text1"/>
                <w:sz w:val="16"/>
                <w:szCs w:val="16"/>
              </w:rPr>
              <w:t>TM)</w:t>
            </w:r>
            <w:r w:rsidRPr="006C5209">
              <w:rPr>
                <w:color w:val="000000" w:themeColor="text1"/>
                <w:sz w:val="16"/>
                <w:szCs w:val="16"/>
              </w:rPr>
              <w:t>pHAT5</w:t>
            </w:r>
          </w:p>
          <w:p w14:paraId="43C8DE0C" w14:textId="77777777" w:rsidR="00114E2E" w:rsidRPr="00277100" w:rsidRDefault="00114E2E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pHAT3</w:t>
            </w:r>
          </w:p>
          <w:p w14:paraId="5B4027C6" w14:textId="77777777" w:rsidR="00B85D77" w:rsidRPr="00277100" w:rsidRDefault="00B85D77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SEC9(421-651)</w:t>
            </w:r>
            <w:proofErr w:type="spellStart"/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pGEX</w:t>
            </w:r>
            <w:proofErr w:type="spellEnd"/>
          </w:p>
          <w:p w14:paraId="38E68FC4" w14:textId="70D2F412" w:rsidR="00B170FE" w:rsidRPr="00277100" w:rsidRDefault="00B85D77" w:rsidP="00F777A5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Osh3pHAT3</w:t>
            </w:r>
          </w:p>
          <w:p w14:paraId="3BF41220" w14:textId="5B9AFF6F" w:rsidR="00B170FE" w:rsidRPr="00277100" w:rsidRDefault="00B170FE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GST-SNAP25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35ED" w14:textId="77777777" w:rsidR="00700F44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-</w:t>
            </w:r>
          </w:p>
          <w:p w14:paraId="29052DA8" w14:textId="77777777" w:rsidR="00AE2D5D" w:rsidRPr="00277100" w:rsidRDefault="00AE2D5D" w:rsidP="009B3DA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i/>
                <w:color w:val="000000" w:themeColor="text1"/>
                <w:sz w:val="16"/>
                <w:szCs w:val="16"/>
                <w:lang w:val="fi-FI"/>
              </w:rPr>
              <w:t>hORP2</w:t>
            </w:r>
          </w:p>
          <w:p w14:paraId="6D92993A" w14:textId="77777777" w:rsidR="00AE2D5D" w:rsidRPr="00277100" w:rsidRDefault="00AE2D5D" w:rsidP="009B3DA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i/>
                <w:color w:val="000000" w:themeColor="text1"/>
                <w:sz w:val="16"/>
                <w:szCs w:val="16"/>
                <w:lang w:val="fi-FI"/>
              </w:rPr>
              <w:t>-</w:t>
            </w:r>
          </w:p>
          <w:p w14:paraId="462C9DE1" w14:textId="2CE8078F" w:rsidR="00784565" w:rsidRPr="00277100" w:rsidRDefault="00784565" w:rsidP="009B3DA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i/>
                <w:color w:val="000000" w:themeColor="text1"/>
                <w:sz w:val="16"/>
                <w:szCs w:val="16"/>
                <w:lang w:val="fi-FI"/>
              </w:rPr>
              <w:t>VAPA</w:t>
            </w:r>
            <w:r w:rsidR="00323A4A" w:rsidRPr="00277100">
              <w:rPr>
                <w:i/>
                <w:color w:val="000000" w:themeColor="text1"/>
                <w:sz w:val="16"/>
                <w:szCs w:val="16"/>
                <w:lang w:val="fi-FI"/>
              </w:rPr>
              <w:t>(</w:t>
            </w:r>
            <w:r w:rsidR="00323A4A" w:rsidRPr="00277100">
              <w:rPr>
                <w:i/>
                <w:color w:val="000000" w:themeColor="text1"/>
                <w:sz w:val="16"/>
                <w:szCs w:val="16"/>
              </w:rPr>
              <w:t>Δ</w:t>
            </w:r>
            <w:r w:rsidR="00323A4A" w:rsidRPr="00277100">
              <w:rPr>
                <w:i/>
                <w:color w:val="000000" w:themeColor="text1"/>
                <w:sz w:val="16"/>
                <w:szCs w:val="16"/>
                <w:lang w:val="fi-FI"/>
              </w:rPr>
              <w:t>TM)</w:t>
            </w:r>
          </w:p>
          <w:p w14:paraId="0ED4FE47" w14:textId="5C76C021" w:rsidR="00784565" w:rsidRPr="00277100" w:rsidRDefault="00784565" w:rsidP="009B3DA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i/>
                <w:color w:val="000000" w:themeColor="text1"/>
                <w:sz w:val="16"/>
                <w:szCs w:val="16"/>
                <w:lang w:val="fi-FI"/>
              </w:rPr>
              <w:t>VAPA</w:t>
            </w:r>
            <w:r w:rsidR="00323A4A" w:rsidRPr="00277100">
              <w:rPr>
                <w:i/>
                <w:color w:val="000000" w:themeColor="text1"/>
                <w:sz w:val="16"/>
                <w:szCs w:val="16"/>
                <w:lang w:val="fi-FI"/>
              </w:rPr>
              <w:t>(</w:t>
            </w:r>
            <w:r w:rsidR="00323A4A" w:rsidRPr="00277100">
              <w:rPr>
                <w:i/>
                <w:color w:val="000000" w:themeColor="text1"/>
                <w:sz w:val="16"/>
                <w:szCs w:val="16"/>
              </w:rPr>
              <w:t>Δ</w:t>
            </w:r>
            <w:r w:rsidR="00323A4A" w:rsidRPr="00277100">
              <w:rPr>
                <w:i/>
                <w:color w:val="000000" w:themeColor="text1"/>
                <w:sz w:val="16"/>
                <w:szCs w:val="16"/>
                <w:lang w:val="fi-FI"/>
              </w:rPr>
              <w:t>TM)</w:t>
            </w:r>
          </w:p>
          <w:p w14:paraId="58E77D90" w14:textId="77777777" w:rsidR="00AE2D5D" w:rsidRPr="00277100" w:rsidRDefault="00AE2D5D" w:rsidP="009B3DA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  <w:lang w:val="fi-FI"/>
              </w:rPr>
            </w:pPr>
          </w:p>
          <w:p w14:paraId="0F2E7D22" w14:textId="13FD7960" w:rsidR="009033C3" w:rsidRPr="00277100" w:rsidRDefault="00B85D77" w:rsidP="009B3DA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277100">
              <w:rPr>
                <w:i/>
                <w:color w:val="000000" w:themeColor="text1"/>
                <w:sz w:val="16"/>
                <w:szCs w:val="16"/>
              </w:rPr>
              <w:t>SEC9(421-651)</w:t>
            </w:r>
          </w:p>
          <w:p w14:paraId="455CF764" w14:textId="77777777" w:rsidR="00D334D8" w:rsidRPr="00277100" w:rsidRDefault="00B85D77" w:rsidP="009B3DAA">
            <w:pPr>
              <w:spacing w:line="360" w:lineRule="auto"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277100">
              <w:rPr>
                <w:i/>
                <w:color w:val="000000" w:themeColor="text1"/>
                <w:sz w:val="16"/>
                <w:szCs w:val="16"/>
              </w:rPr>
              <w:t>OSH3</w:t>
            </w:r>
          </w:p>
          <w:p w14:paraId="1F99C498" w14:textId="181B4BAA" w:rsidR="00B170FE" w:rsidRPr="00277100" w:rsidRDefault="00B170FE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i/>
                <w:color w:val="000000" w:themeColor="text1"/>
                <w:sz w:val="16"/>
                <w:szCs w:val="16"/>
              </w:rPr>
              <w:t>mSNAP</w:t>
            </w:r>
            <w:r w:rsidR="00181E9D" w:rsidRPr="00277100">
              <w:rPr>
                <w:i/>
                <w:color w:val="000000" w:themeColor="text1"/>
                <w:sz w:val="16"/>
                <w:szCs w:val="16"/>
              </w:rPr>
              <w:t>-</w:t>
            </w:r>
            <w:r w:rsidRPr="00277100">
              <w:rPr>
                <w:i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8BA15" w14:textId="77777777" w:rsidR="00700F44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Amp</w:t>
            </w:r>
          </w:p>
          <w:p w14:paraId="0B2BC3DA" w14:textId="77777777" w:rsidR="00AE2D5D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Amp</w:t>
            </w:r>
          </w:p>
          <w:p w14:paraId="2C0D32CB" w14:textId="59CD4023" w:rsidR="00AE2D5D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Amp</w:t>
            </w:r>
          </w:p>
          <w:p w14:paraId="38B1A046" w14:textId="33D629AB" w:rsidR="00784565" w:rsidRPr="00277100" w:rsidRDefault="00784565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Amp</w:t>
            </w:r>
          </w:p>
          <w:p w14:paraId="1C2BB2A0" w14:textId="7CF9B637" w:rsidR="00784565" w:rsidRPr="00277100" w:rsidRDefault="00784565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Amp</w:t>
            </w:r>
          </w:p>
          <w:p w14:paraId="0BFB38F2" w14:textId="77777777" w:rsidR="00AE2D5D" w:rsidRPr="00277100" w:rsidRDefault="00D334D8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Amp</w:t>
            </w:r>
          </w:p>
          <w:p w14:paraId="4B516AC3" w14:textId="2B28D381" w:rsidR="009033C3" w:rsidRPr="00277100" w:rsidRDefault="00D334D8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Amp</w:t>
            </w:r>
          </w:p>
          <w:p w14:paraId="1A8B9BDE" w14:textId="77777777" w:rsidR="00D334D8" w:rsidRPr="00277100" w:rsidRDefault="00D334D8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Amp</w:t>
            </w:r>
          </w:p>
          <w:p w14:paraId="3CF0FE12" w14:textId="0403FD47" w:rsidR="00B170FE" w:rsidRPr="00277100" w:rsidRDefault="00B170FE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7100">
              <w:rPr>
                <w:color w:val="000000" w:themeColor="text1"/>
                <w:sz w:val="16"/>
                <w:szCs w:val="16"/>
              </w:rPr>
              <w:t>Amp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C05B" w14:textId="0F89E2D3" w:rsidR="00700F44" w:rsidRPr="00277100" w:rsidRDefault="005F18EA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. Olkkonen</w:t>
            </w:r>
          </w:p>
          <w:p w14:paraId="53DB0DDC" w14:textId="77777777" w:rsidR="00AE2D5D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ORP-VAP</w:t>
            </w:r>
          </w:p>
          <w:p w14:paraId="32226C1C" w14:textId="27DFAB73" w:rsidR="00AE2D5D" w:rsidRPr="00277100" w:rsidRDefault="00AE2D5D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J. Peränen</w:t>
            </w:r>
          </w:p>
          <w:p w14:paraId="115E679D" w14:textId="3A09560B" w:rsidR="00784565" w:rsidRPr="00277100" w:rsidRDefault="00784565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. Olkkonen</w:t>
            </w:r>
          </w:p>
          <w:p w14:paraId="53706CE1" w14:textId="12D06002" w:rsidR="00784565" w:rsidRPr="00277100" w:rsidRDefault="00784565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V. Olkkonen</w:t>
            </w:r>
          </w:p>
          <w:p w14:paraId="69C1BA04" w14:textId="77777777" w:rsidR="009033C3" w:rsidRPr="00277100" w:rsidRDefault="009033C3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fi-FI"/>
              </w:rPr>
            </w:pPr>
            <w:r w:rsidRPr="00277100">
              <w:rPr>
                <w:color w:val="000000" w:themeColor="text1"/>
                <w:sz w:val="16"/>
                <w:szCs w:val="16"/>
                <w:lang w:val="fi-FI"/>
              </w:rPr>
              <w:t>J. Peränen</w:t>
            </w:r>
          </w:p>
          <w:p w14:paraId="538DC7A2" w14:textId="45B2A1B0" w:rsidR="00AE2D5D" w:rsidRPr="00277100" w:rsidRDefault="00D334D8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78E745D9" w14:textId="77777777" w:rsidR="00D334D8" w:rsidRPr="00277100" w:rsidRDefault="00D334D8" w:rsidP="009B3DAA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  <w:p w14:paraId="63753D68" w14:textId="775DF580" w:rsidR="00B170FE" w:rsidRPr="00277100" w:rsidRDefault="00277100" w:rsidP="00EA1252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XZWJlci1Cb3l2YXQ8L0F1dGhvcj48WWVhcj4yMDE2PC9Z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</w:fldData>
              </w:fldCha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</w:r>
            <w:r w:rsidR="00EA1252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C76C34">
              <w:rPr>
                <w:noProof/>
                <w:color w:val="000000" w:themeColor="text1"/>
                <w:sz w:val="16"/>
                <w:szCs w:val="16"/>
                <w:lang w:val="en-US"/>
              </w:rPr>
              <w:t>[4</w:t>
            </w:r>
            <w:r w:rsidR="00EA1252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277100">
              <w:rPr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785C1692" w14:textId="77777777" w:rsidR="00FD28E8" w:rsidRDefault="00FD28E8" w:rsidP="00E94D3B">
      <w:pPr>
        <w:jc w:val="both"/>
        <w:rPr>
          <w:b/>
          <w:lang w:val="en-US"/>
        </w:rPr>
      </w:pPr>
    </w:p>
    <w:p w14:paraId="79DCA66D" w14:textId="66DD6509" w:rsidR="00E94D3B" w:rsidRPr="00FD28E8" w:rsidRDefault="00A77711" w:rsidP="00E94D3B">
      <w:pPr>
        <w:jc w:val="both"/>
        <w:rPr>
          <w:b/>
          <w:lang w:val="en-US"/>
        </w:rPr>
      </w:pPr>
      <w:proofErr w:type="gramStart"/>
      <w:r w:rsidRPr="00A77711">
        <w:rPr>
          <w:b/>
          <w:lang w:val="en-US"/>
        </w:rPr>
        <w:t>Supplementary Table S3.</w:t>
      </w:r>
      <w:proofErr w:type="gramEnd"/>
      <w:r w:rsidRPr="00A77711">
        <w:rPr>
          <w:b/>
          <w:lang w:val="en-US"/>
        </w:rPr>
        <w:t xml:space="preserve"> Statistical Ana</w:t>
      </w:r>
      <w:r>
        <w:rPr>
          <w:b/>
          <w:lang w:val="en-US"/>
        </w:rPr>
        <w:t>lysis</w:t>
      </w:r>
    </w:p>
    <w:tbl>
      <w:tblPr>
        <w:tblW w:w="9209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851"/>
        <w:gridCol w:w="992"/>
        <w:gridCol w:w="851"/>
        <w:gridCol w:w="850"/>
        <w:gridCol w:w="709"/>
        <w:gridCol w:w="709"/>
        <w:gridCol w:w="708"/>
        <w:gridCol w:w="567"/>
        <w:gridCol w:w="709"/>
        <w:gridCol w:w="709"/>
        <w:gridCol w:w="425"/>
      </w:tblGrid>
      <w:tr w:rsidR="009665D9" w:rsidRPr="00BB6529" w14:paraId="23203B64" w14:textId="77777777" w:rsidTr="001C5B43">
        <w:trPr>
          <w:trHeight w:val="56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1C7A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Figure #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1B6E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Pan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441F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Parameter measur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2829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Statistical Te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90FF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Number of replicates (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7A40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Sample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CD94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Cells per replic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988ED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Total # cells (n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9DA0" w14:textId="2EF6621E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Mean±</w:t>
            </w:r>
            <w:r w:rsidR="001C5B43">
              <w:rPr>
                <w:bCs/>
                <w:color w:val="000000"/>
                <w:sz w:val="13"/>
                <w:szCs w:val="13"/>
              </w:rPr>
              <w:t xml:space="preserve"> </w:t>
            </w:r>
            <w:r w:rsidRPr="00BB6529">
              <w:rPr>
                <w:bCs/>
                <w:color w:val="000000"/>
                <w:sz w:val="13"/>
                <w:szCs w:val="13"/>
              </w:rPr>
              <w:t>SE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DF7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Comparis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A898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9D86B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</w:p>
        </w:tc>
      </w:tr>
      <w:tr w:rsidR="001C5B43" w:rsidRPr="00BB6529" w14:paraId="3C29C60A" w14:textId="77777777" w:rsidTr="001C5B43">
        <w:trPr>
          <w:trHeight w:val="680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3FD9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Figure 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A053D7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6143C6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r w:rsidRPr="00BB6529">
              <w:rPr>
                <w:color w:val="000000"/>
                <w:sz w:val="13"/>
                <w:szCs w:val="13"/>
                <w:lang w:val="en-US"/>
              </w:rPr>
              <w:t xml:space="preserve">YNOsh1p-YcScs2p </w:t>
            </w: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BiFC</w:t>
            </w:r>
            <w:proofErr w:type="spellEnd"/>
            <w:r w:rsidRPr="00BB6529">
              <w:rPr>
                <w:color w:val="000000"/>
                <w:sz w:val="13"/>
                <w:szCs w:val="13"/>
                <w:lang w:val="en-US"/>
              </w:rPr>
              <w:t xml:space="preserve"> signal </w:t>
            </w: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intenit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15DEF3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Kruskal</w:t>
            </w:r>
            <w:proofErr w:type="spellEnd"/>
            <w:r w:rsidRPr="00BB6529">
              <w:rPr>
                <w:color w:val="000000"/>
                <w:sz w:val="13"/>
                <w:szCs w:val="13"/>
                <w:lang w:val="en-US"/>
              </w:rPr>
              <w:t>-Wallis test followed by Dunn's multiple comparison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BAE185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0E8D73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0EE3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15+16+15+24+15+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D822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56A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5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6D3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wt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24E2" w14:textId="695A2F3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FE8A3" w14:textId="43D3608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9CD7" w14:textId="1F29D57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4B732B9D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9F309F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9061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AD73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F9B1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EBFF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9B6458F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63F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8+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5BCA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072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2+/-0.0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875C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A7A6BAA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510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F4BF" w14:textId="22EEC3D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0A02A8D8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5CF2FD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29C4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2AE8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581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A11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0E8637A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EA8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6+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F1C02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4B1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3+/-0.09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E34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C2A10CD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8BF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A0E7" w14:textId="3CDCF7BC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6D37D4E5" w14:textId="77777777" w:rsidTr="001C5B43">
        <w:trPr>
          <w:trHeight w:val="68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1421BD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F1D2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9A8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626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59A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80CE051" w14:textId="67DA8838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so2-1</w:t>
            </w:r>
            <w:r w:rsidR="00FD28E8">
              <w:rPr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411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5+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FC01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746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99+/-0.09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061B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4507C79" w14:textId="6B4CB308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so2-1 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3F82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29D0" w14:textId="0418CA35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0B233296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EF4836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1EC3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3D4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F14C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CE87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A9FE74B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ec9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E09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5+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CF179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890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14+/-0.0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D6B6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0DDCEB8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ec9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383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8975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403A59EF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5864A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60E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9E1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A5B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7159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DD490A7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c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637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5+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6508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C27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33+/-0.03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B31E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EE699F4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c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CE51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10E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4F02CEA7" w14:textId="77777777" w:rsidTr="001C5B43">
        <w:trPr>
          <w:trHeight w:val="68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9909B5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F161D1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E6738B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r w:rsidRPr="00BB6529">
              <w:rPr>
                <w:color w:val="000000"/>
                <w:sz w:val="13"/>
                <w:szCs w:val="13"/>
                <w:lang w:val="en-US"/>
              </w:rPr>
              <w:t xml:space="preserve">YNOsh2p-YcScs2p </w:t>
            </w: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BiFC</w:t>
            </w:r>
            <w:proofErr w:type="spellEnd"/>
            <w:r w:rsidRPr="00BB6529">
              <w:rPr>
                <w:color w:val="000000"/>
                <w:sz w:val="13"/>
                <w:szCs w:val="13"/>
                <w:lang w:val="en-US"/>
              </w:rPr>
              <w:t xml:space="preserve"> signal </w:t>
            </w: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intenit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8F7051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Kruskal</w:t>
            </w:r>
            <w:proofErr w:type="spellEnd"/>
            <w:r w:rsidRPr="00BB6529">
              <w:rPr>
                <w:color w:val="000000"/>
                <w:sz w:val="13"/>
                <w:szCs w:val="13"/>
                <w:lang w:val="en-US"/>
              </w:rPr>
              <w:t>-Wallis test followed by Dunn's multiple comparison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78B29E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0D482D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B48C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19+20+18+21+12+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200D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473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3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B226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wt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1C62" w14:textId="4611FDBD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D570" w14:textId="3B40152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EAA7" w14:textId="247741D2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556CF9F1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BEA92C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C1E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8326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980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DD2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833E984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1B9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2+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85F9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8B4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10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D98C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5EB1703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863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FA154" w14:textId="0E24DCED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668D86E2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BD780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195F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987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F08F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6E8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E35403C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F5B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3+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7478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127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12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CFDE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AC45F61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E06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E8C5" w14:textId="373C161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18053C63" w14:textId="77777777" w:rsidTr="001C5B43">
        <w:trPr>
          <w:trHeight w:val="68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7C8A94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D40F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2C8A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B49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A2A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413F24C" w14:textId="7B44F4E1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so2-1</w:t>
            </w:r>
            <w:r w:rsidR="00FD28E8">
              <w:rPr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387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8+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BB17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525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35+/-0.03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2F6E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885C15A" w14:textId="1FF6FAD2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so2-1 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423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B58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618B0787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EA5FDC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C2FC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08E6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BAF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9773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F605EC3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ec9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0457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8+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6C6C4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3EC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04+/-0.02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9D9A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AA072DA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ec9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E71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4BA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41A9B170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ACB949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CE6E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284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1FC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3F64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89C8A83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c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B9A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9+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05E0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4F0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11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C5B3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963419D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c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9039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C238" w14:textId="1728275B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357F7A96" w14:textId="77777777" w:rsidTr="001C5B43">
        <w:trPr>
          <w:trHeight w:val="68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090063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260A29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04B5A4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r w:rsidRPr="00BB6529">
              <w:rPr>
                <w:color w:val="000000"/>
                <w:sz w:val="13"/>
                <w:szCs w:val="13"/>
                <w:lang w:val="en-US"/>
              </w:rPr>
              <w:t xml:space="preserve">YNOsh3p-YcScs2p </w:t>
            </w: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BiFC</w:t>
            </w:r>
            <w:proofErr w:type="spellEnd"/>
            <w:r w:rsidRPr="00BB6529">
              <w:rPr>
                <w:color w:val="000000"/>
                <w:sz w:val="13"/>
                <w:szCs w:val="13"/>
                <w:lang w:val="en-US"/>
              </w:rPr>
              <w:t xml:space="preserve"> signal </w:t>
            </w: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intenit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5D2DED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Kruskal</w:t>
            </w:r>
            <w:proofErr w:type="spellEnd"/>
            <w:r w:rsidRPr="00BB6529">
              <w:rPr>
                <w:color w:val="000000"/>
                <w:sz w:val="13"/>
                <w:szCs w:val="13"/>
                <w:lang w:val="en-US"/>
              </w:rPr>
              <w:t>-Wallis test followed by Dunn's multiple comparison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5BC76E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A2BA6E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FF41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17+22+13+21+10+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0580D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B2B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4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78C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wt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BFF6" w14:textId="7A7A8DF8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0227" w14:textId="4AA560F9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7E71" w14:textId="4586104A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32FC5E16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8E958B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BF98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03F4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7759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6AE3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1767E86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0AEE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4+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28DB0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748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1+/-0.09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C2AF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36A199C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2626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6DA7" w14:textId="432BCCE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58D2FCC7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B2313C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789F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480E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2E6C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C429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A13CD6A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093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3+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552E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832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3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E46E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7032705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so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C4A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132B4" w14:textId="0261D5CE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6113A636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3852E2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073D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648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BCA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C272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7583214" w14:textId="154D6498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so2-1</w:t>
            </w:r>
            <w:r w:rsidR="00FD28E8">
              <w:rPr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BB6529">
              <w:rPr>
                <w:i/>
                <w:iCs/>
                <w:color w:val="000000"/>
                <w:sz w:val="13"/>
                <w:szCs w:val="13"/>
              </w:rPr>
              <w:t>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61AC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7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4BB0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816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14+/-0.0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2CD3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0B89D4A" w14:textId="6101118B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so2-1 Δs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EA9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5A0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34791663" w14:textId="77777777" w:rsidTr="004F554A">
        <w:trPr>
          <w:trHeight w:val="241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DC5B4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AD3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362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51C1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44E1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F95969C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ec9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C3F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1+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177A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6C0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03+/-0.0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71D2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8175E1A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sec9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F6F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54A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46F3C093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5CADF5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A494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ED6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8310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DC49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79CAA88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c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6E1A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7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5B26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AEB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4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DAF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EE4A41F" w14:textId="77777777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Δsc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1F3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0492B" w14:textId="7E53DF4D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F554A" w:rsidRPr="00BB6529" w14:paraId="403245AC" w14:textId="77777777" w:rsidTr="004F554A">
        <w:trPr>
          <w:trHeight w:val="435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FABF6" w14:textId="3C65141F" w:rsidR="004F554A" w:rsidRPr="00BB6529" w:rsidRDefault="004F554A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Figure 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FE4A6B4" w14:textId="6669F4DF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5</w:t>
            </w:r>
            <w:r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1DC12EB" w14:textId="5103E719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BiF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signal </w:t>
            </w:r>
            <w:proofErr w:type="spellStart"/>
            <w:r w:rsidRPr="00BB6529">
              <w:rPr>
                <w:color w:val="000000"/>
                <w:sz w:val="13"/>
                <w:szCs w:val="13"/>
              </w:rPr>
              <w:t>intenit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2CE9ED0" w14:textId="55AA41A4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Mann-Whitney test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BAF3215" w14:textId="4688F1C0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B212307" w14:textId="2736C798" w:rsidR="004F554A" w:rsidRPr="00BB6529" w:rsidRDefault="004F554A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YCScs2-YNScs2 vect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9464" w14:textId="7287A678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23+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99CA" w14:textId="73130764" w:rsidR="004F554A" w:rsidRPr="00BB6529" w:rsidRDefault="004F554A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D5F1" w14:textId="48FD039C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4630" w14:textId="7E6054C1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vector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D9B456E" w14:textId="41B24E65" w:rsidR="004F554A" w:rsidRPr="00BB6529" w:rsidRDefault="004F554A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43F5" w14:textId="70765FCA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2F448" w14:textId="0845C631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F554A" w:rsidRPr="00BB6529" w14:paraId="2213ED34" w14:textId="77777777" w:rsidTr="00C401BB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84802F" w14:textId="77777777" w:rsidR="004F554A" w:rsidRPr="00BB6529" w:rsidRDefault="004F554A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366B0F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B5EC1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2E75A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63B4CC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F1BD3FE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 xml:space="preserve">YCScs2-YNScs2 </w:t>
            </w:r>
            <w:r w:rsidRPr="00BB6529">
              <w:rPr>
                <w:i/>
                <w:iCs/>
                <w:color w:val="000000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0A7F8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4+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8FC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00E4C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46+/-0.13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81470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68E09EA" w14:textId="77777777" w:rsidR="004F554A" w:rsidRPr="00BB6529" w:rsidRDefault="004F554A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4F51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04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B34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</w:t>
            </w:r>
          </w:p>
        </w:tc>
      </w:tr>
      <w:tr w:rsidR="004F554A" w:rsidRPr="00BB6529" w14:paraId="08C69548" w14:textId="77777777" w:rsidTr="00C401BB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7FB1E3" w14:textId="77777777" w:rsidR="004F554A" w:rsidRPr="00BB6529" w:rsidRDefault="004F554A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D8550A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4338F9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ED8836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8F8511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0F0A3FD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YCScs2-YNSec9 vect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C6FA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4+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122CB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66AE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4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1FE16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5167D54" w14:textId="11F88F4C" w:rsidR="004F554A" w:rsidRPr="00BB6529" w:rsidRDefault="004F554A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C008" w14:textId="079E1E05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DB571" w14:textId="57F25D43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F554A" w:rsidRPr="00BB6529" w14:paraId="4002BA12" w14:textId="77777777" w:rsidTr="00C401BB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59ADD8" w14:textId="77777777" w:rsidR="004F554A" w:rsidRPr="00BB6529" w:rsidRDefault="004F554A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6F0446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03ABDF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E57DED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1CC6DC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F05D6FD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 xml:space="preserve">YCScs2-YNSec9 </w:t>
            </w:r>
            <w:r w:rsidRPr="00BB6529">
              <w:rPr>
                <w:i/>
                <w:iCs/>
                <w:color w:val="000000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5856B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7+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4E15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7144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37+/-0.08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D21E70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3E67544" w14:textId="77777777" w:rsidR="004F554A" w:rsidRPr="00BB6529" w:rsidRDefault="004F554A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DB5F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00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1C0B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4F554A" w:rsidRPr="00BB6529" w14:paraId="499F4E8F" w14:textId="77777777" w:rsidTr="00C401BB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A929D8" w14:textId="77777777" w:rsidR="004F554A" w:rsidRPr="00BB6529" w:rsidRDefault="004F554A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B70D1F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7F4D4E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C58A84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5FDA58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F484D7E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YCSec22-YNSso1 vect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A76D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8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D378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7862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8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5046FB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9BFDCED" w14:textId="07F0BD11" w:rsidR="004F554A" w:rsidRPr="00BB6529" w:rsidRDefault="004F554A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76D1" w14:textId="3991F3F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A208C" w14:textId="2F492CD0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F554A" w:rsidRPr="00BB6529" w14:paraId="5A637313" w14:textId="77777777" w:rsidTr="00C401BB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5AA86" w14:textId="77777777" w:rsidR="004F554A" w:rsidRPr="00BB6529" w:rsidRDefault="004F554A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BCA12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3E3E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6303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6B57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7F3CF2E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 xml:space="preserve">YCSec22-YNSso1 </w:t>
            </w:r>
            <w:r w:rsidRPr="00BB6529">
              <w:rPr>
                <w:i/>
                <w:iCs/>
                <w:color w:val="000000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0B2D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8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93BE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A40F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65+/-0.15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3AA98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6245D37" w14:textId="77777777" w:rsidR="004F554A" w:rsidRPr="00BB6529" w:rsidRDefault="004F554A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BB6529">
              <w:rPr>
                <w:i/>
                <w:iCs/>
                <w:color w:val="000000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D235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232E" w14:textId="77777777" w:rsidR="004F554A" w:rsidRPr="00BB6529" w:rsidRDefault="004F554A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</w:t>
            </w:r>
          </w:p>
        </w:tc>
      </w:tr>
      <w:tr w:rsidR="001C5B43" w:rsidRPr="00BB6529" w14:paraId="737B6774" w14:textId="77777777" w:rsidTr="001C5B43">
        <w:trPr>
          <w:trHeight w:val="340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982A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Figure 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9D44B3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6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05558A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VAPA-VAPA patches/cell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5373EB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  <w:lang w:val="en-US"/>
              </w:rPr>
              <w:t>Kruskal</w:t>
            </w:r>
            <w:proofErr w:type="spellEnd"/>
            <w:r w:rsidRPr="00BB6529">
              <w:rPr>
                <w:color w:val="000000"/>
                <w:sz w:val="13"/>
                <w:szCs w:val="13"/>
                <w:lang w:val="en-US"/>
              </w:rPr>
              <w:t>-Wallis test followed by Dunn's multiple comparison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36D947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DE6B7C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DIV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5ACA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20+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C20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C3A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4.27+/-1.3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DEFD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408C" w14:textId="2548F87D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74553" w14:textId="7B718D7A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74C5" w14:textId="4E4D78C1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1296DA11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CCEB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2386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A10D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60BD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1D07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4171B0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 DIV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C56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0+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669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D56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8.4+/-1.2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61E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14ADAA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3C6B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00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FFD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</w:t>
            </w:r>
          </w:p>
        </w:tc>
      </w:tr>
      <w:tr w:rsidR="001C5B43" w:rsidRPr="00BB6529" w14:paraId="76855ED7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87FAA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66D2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66D8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581C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09B0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E48B01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DIV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2E7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+14+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59B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02A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5.46+/-2.06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584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65B314C" w14:textId="0D1E72A3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0F78" w14:textId="6420879E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46C9" w14:textId="4EFF9F4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64D65BB3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4456E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796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5782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F119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281C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AF9AAC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 DIV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54F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6+15+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227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9C9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6.6+/-0.84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4AA9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E107FB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D08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6E6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6F6465E3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8C16A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F70BBC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6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2DF901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r w:rsidRPr="00BB6529">
              <w:rPr>
                <w:color w:val="000000"/>
                <w:sz w:val="13"/>
                <w:szCs w:val="13"/>
                <w:lang w:val="en-US"/>
              </w:rPr>
              <w:t>norm FLAG-VAPA co-IP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5A785F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N to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6CA423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85C409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A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4C5B" w14:textId="79B06D96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914ED" w14:textId="00690F6E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4A81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FB55" w14:textId="3F8E2954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AD38" w14:textId="4BD460BE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FFCF" w14:textId="2D904213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6018" w14:textId="12439FB5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32B91D9F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5A854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789E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1AE8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1E59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66B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53B5A8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 VA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34BB" w14:textId="59818CDB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A02F" w14:textId="5A05999B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F20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55+/-0.14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F74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218EE4E" w14:textId="47529D33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F0D1" w14:textId="47657B14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4A88" w14:textId="1B2F8808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5FEDFC95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22AEA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517C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96D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DD3F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9B73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5755F6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Stx1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4697" w14:textId="23E2B4B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B85D" w14:textId="4B3A948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B9C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8F62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1283C97" w14:textId="0982659D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4174" w14:textId="6A80EF2E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CC64" w14:textId="6F64ABEC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51626CAE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FBB5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1EE7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1AA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B411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D0ED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76E0AE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 Stx1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AC8A" w14:textId="21621CE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1BCC" w14:textId="4BFA7891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500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27+/-0.05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099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98B77F1" w14:textId="0424726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4353" w14:textId="0544874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9AC5" w14:textId="31054278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796C42F7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0256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2D6CFB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6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5EC1C7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r w:rsidRPr="00BB6529">
              <w:rPr>
                <w:color w:val="000000"/>
                <w:sz w:val="13"/>
                <w:szCs w:val="13"/>
                <w:lang w:val="en-US"/>
              </w:rPr>
              <w:t>norm FLAG-VAPA co-IP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E0BD6E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N to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740D43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D1AB3A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A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D2F2" w14:textId="62F03F8B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753E" w14:textId="35C2B4C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919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D498" w14:textId="31D3D37B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D8E8" w14:textId="2664E004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28B4" w14:textId="06F2B42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954F0" w14:textId="27F4EBB8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1255C349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1FE62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8CAC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BBB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346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243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537F81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 VA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C86A" w14:textId="099E04B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90B5" w14:textId="0E28CDA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2F8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96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8CAE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F8C9B44" w14:textId="7A03BF3E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D6502" w14:textId="7CCC9FB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8C761" w14:textId="5118026D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431053CF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18256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20DA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1EB6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F8E7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8C40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3F5B3E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Stx1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CA4A" w14:textId="4E67723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27CA" w14:textId="71947D71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3EF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11C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1BEDD07" w14:textId="2121EC70" w:rsidR="009665D9" w:rsidRPr="00BB6529" w:rsidRDefault="009665D9" w:rsidP="005216EF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384D" w14:textId="2D783A3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6A4E1" w14:textId="785D116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7C6E4BDA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C00A4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1889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2E49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89B3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6B04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1D612F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 Stx1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3B440" w14:textId="689D485E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6DF94" w14:textId="74EE22C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C12E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66+/-0.22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EBFC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CBFF92D" w14:textId="2572D2E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722EA" w14:textId="411199E5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3569B" w14:textId="5B49C5F3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368C3D4E" w14:textId="77777777" w:rsidTr="001C5B43">
        <w:trPr>
          <w:trHeight w:val="340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D857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Figure 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4585C0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7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CCFF50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 xml:space="preserve">dendritic </w:t>
            </w:r>
            <w:proofErr w:type="spellStart"/>
            <w:r w:rsidRPr="00BB6529">
              <w:rPr>
                <w:color w:val="000000"/>
                <w:sz w:val="13"/>
                <w:szCs w:val="13"/>
              </w:rPr>
              <w:t>lenght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(µm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0F8D28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unpaired t-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4B0967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5888FB9" w14:textId="2FC3917C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6CCC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15+10+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979D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5432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426+/-81.2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DA58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0F24" w14:textId="383BDA5D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8CAA4" w14:textId="6B34E884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EB5E" w14:textId="67C8FBC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073FBDDF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8B01A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8BC5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D7EB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20B2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3336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E070A5F" w14:textId="7CB10A8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BB3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5+10+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617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6756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796+/-53.84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20D1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F6BFE3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A6C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1AEE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24D552C0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3C158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4FD22B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7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E288BF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vGlut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dots (</w:t>
            </w:r>
            <w:proofErr w:type="spellStart"/>
            <w:r w:rsidRPr="00BB6529">
              <w:rPr>
                <w:color w:val="000000"/>
                <w:sz w:val="13"/>
                <w:szCs w:val="13"/>
              </w:rPr>
              <w:t>nr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>/cell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48F186B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Mann-Whitney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0A87A7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A70016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86CB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15+10+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C56F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E2D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60.6+/-19.0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BEF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D30A0" w14:textId="246FC375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4ADB" w14:textId="6EAA21E3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A081" w14:textId="0FE2FF1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2166C776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45A15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0924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501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1699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1E9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E7E802A" w14:textId="2EECC324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A80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4+9+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9CB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C43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79+/-8.3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350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A1FF67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5A8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0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BDB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***</w:t>
            </w:r>
          </w:p>
        </w:tc>
      </w:tr>
      <w:tr w:rsidR="001C5B43" w:rsidRPr="00BB6529" w14:paraId="4C68801B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EB342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C2FF06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7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6274C6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vGlut1 dot size (µm2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CAAFE3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unpaired t-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6E71B9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B1A054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99969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15+10+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2D89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92D3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87+/-0.0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690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996B" w14:textId="12621345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E64FA" w14:textId="5789EAB9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B320" w14:textId="60FE9EE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5BCF09C0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76F77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006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9010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5D6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E717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4A4BB6C" w14:textId="4C07129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178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4+9+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F0C5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F4D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02+/-0.09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CAE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6D897B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4B1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15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5685" w14:textId="23242DF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6C5209" w:rsidRPr="006C5209" w14:paraId="15D2CEBA" w14:textId="77777777" w:rsidTr="002A29F1">
        <w:trPr>
          <w:trHeight w:val="340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21DC49F" w14:textId="0973E48B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  <w:r w:rsidRPr="006C5209">
              <w:rPr>
                <w:bCs/>
                <w:color w:val="000000" w:themeColor="text1"/>
                <w:sz w:val="13"/>
                <w:szCs w:val="13"/>
              </w:rPr>
              <w:t>Figure 8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0CD2EB" w14:textId="0A30B0F4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8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043BF8" w14:textId="65E7C5B0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Hsp150 secretion efficiency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7D4E37" w14:textId="1648FEB0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 t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2E8BDE" w14:textId="38D56149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1B88F1A" w14:textId="23D6907F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</w:rPr>
              <w:t xml:space="preserve"> + 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6AEE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11202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CD01C" w14:textId="4A4A1AFD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8A5E7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4315FB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0DBCC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CFA7F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60EF82D2" w14:textId="77777777" w:rsidTr="002A29F1">
        <w:trPr>
          <w:trHeight w:val="395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18152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B192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FE7E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4F2A9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258EC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ABA1CB1" w14:textId="051566C4" w:rsidR="00916AFF" w:rsidRPr="006C5209" w:rsidRDefault="00916AFF" w:rsidP="005216EF">
            <w:pPr>
              <w:jc w:val="center"/>
              <w:rPr>
                <w:i/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</w:rPr>
              <w:t xml:space="preserve"> +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B8CA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031D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50E60" w14:textId="735BA5F8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34+/-0.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549B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AEA17AC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AF6AD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638D7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7E2E705B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A8FA6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5B994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D60A5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179C7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986F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AEC3429" w14:textId="15902FF9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9CEB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C9A8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FEDAE" w14:textId="0F5AF798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DE323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5EF6EA9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5250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A835D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287478DB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8F9AB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DAE1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FC7B3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CEF53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6201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178E8A5" w14:textId="6ADEA468" w:rsidR="00916AFF" w:rsidRPr="006C5209" w:rsidRDefault="00916AFF" w:rsidP="005216EF">
            <w:pPr>
              <w:jc w:val="center"/>
              <w:rPr>
                <w:i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sym w:font="Symbol" w:char="F044"/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1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1CBE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7F4BF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51416" w14:textId="5EF6999D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60+/-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05B8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F93DAC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BE4FE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CDE2F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709CDF36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950B6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2BA477C" w14:textId="3BACEA6B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8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553311" w14:textId="13300649" w:rsidR="00916AFF" w:rsidRPr="006C5209" w:rsidRDefault="00916AFF" w:rsidP="004267A9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Hsp150 secretion efficiency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94F6E9" w14:textId="6694DB8E" w:rsidR="00916AFF" w:rsidRPr="006C5209" w:rsidRDefault="00916AFF" w:rsidP="004267A9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 to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D0F30D" w14:textId="53E9984D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6093295" w14:textId="32DCB0F6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>sec1-1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65785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8578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33B3F" w14:textId="719A3D6F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D23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601DBF4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FF42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69E89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7483A497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B1595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7B0B3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28603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C09C4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F748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9362E18" w14:textId="4986C96D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>sec1-1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31A79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B5FF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C34B5" w14:textId="3332D86E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30+/-0.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ED84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F0BCB12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A62FC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4112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1F1D68A3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EA36B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0226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49DC9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61617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A43C1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ED5FCF4" w14:textId="086AFB26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>sec9-4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6258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ACD3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F85BA" w14:textId="2AD7D091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A2D2D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7B3F3CF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D2B9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DD5BD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6E0DFD3A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727E0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16EF4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A516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25A5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0F86D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8973D40" w14:textId="191C8DA2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>sec9-4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576F3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112AF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68537" w14:textId="67990DB6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,28+/-0.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46F4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1ABCC6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DED2D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0BC21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0A28CA24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075F1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94704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61B39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F517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43FEF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F756C3F" w14:textId="6D93CC6F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 xml:space="preserve">sec9-4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sym w:font="Symbol" w:char="F044"/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pep4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67E1C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0D994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7E1B3" w14:textId="7B35EDC0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A6F3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B385224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3F06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AFB55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4EACCB30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A1732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8B7DF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2D6A2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0B88E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4DFCC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23A9400" w14:textId="507C2713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 xml:space="preserve">sec9-4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sym w:font="Symbol" w:char="F044"/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pep4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CA209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10B8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45F8F" w14:textId="0695589A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29+/-0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2D42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FF1DFF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9F3F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19137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008713B3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5E78A1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469301" w14:textId="14AF8B7D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8C’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825107" w14:textId="37910A16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Hsp150 secretion efficiency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6B2DD7" w14:textId="3D81CE16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 to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5CA8912" w14:textId="25F6EC42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5F9239A" w14:textId="6C79AEB3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>sec9-4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776EE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A53D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F2E9B" w14:textId="75CC3FA6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BBF7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1CBD7F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92C59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7118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71E8F4BE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7B3753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6479C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6316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B88E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EDB9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D3B8FBD" w14:textId="230D1BD4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 xml:space="preserve">sec9-4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sym w:font="Symbol" w:char="F044"/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pep4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63BF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7921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CD6C5" w14:textId="2DEB4ACC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48+/-0.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82FE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552F082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1968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870B8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7ED62AD7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982C9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81B3868" w14:textId="32BBC260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8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4FAA06" w14:textId="66451C70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Hsp150 secretion efficiency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3A8385" w14:textId="6A7B9F41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 to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D448E8" w14:textId="5C9F1CEE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3FD999D" w14:textId="6AB10A48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sym w:font="Symbol" w:char="F044"/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1-3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AF1C1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94B2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539C3" w14:textId="5D82EF91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5CDD2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795F2E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4DE23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ACA77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457CEC58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C02FE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BA52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BFC6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E9B1E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17B02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738BC8A" w14:textId="5A749E42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sym w:font="Symbol" w:char="F044"/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1-3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3(</w:t>
            </w:r>
            <w:proofErr w:type="spellStart"/>
            <w:r w:rsidRPr="006C5209">
              <w:rPr>
                <w:i/>
                <w:color w:val="000000" w:themeColor="text1"/>
                <w:sz w:val="13"/>
                <w:szCs w:val="13"/>
              </w:rPr>
              <w:t>wt</w:t>
            </w:r>
            <w:proofErr w:type="spellEnd"/>
            <w:r w:rsidRPr="006C5209">
              <w:rPr>
                <w:i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5D88B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1213E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50BB5" w14:textId="5A722BBF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59+/-0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F03D6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DF2DD91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ADFB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43EE1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04C6C402" w14:textId="77777777" w:rsidTr="002A29F1">
        <w:trPr>
          <w:trHeight w:val="34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83C50E" w14:textId="77777777" w:rsidR="00916AFF" w:rsidRPr="006C5209" w:rsidRDefault="00916AFF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BA92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8C7E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BAE9D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6AC0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E517C93" w14:textId="1BF83CE0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sym w:font="Symbol" w:char="F044"/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1-3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 + </w:t>
            </w:r>
            <w:r w:rsidRPr="006C5209">
              <w:rPr>
                <w:i/>
                <w:color w:val="000000" w:themeColor="text1"/>
                <w:sz w:val="13"/>
                <w:szCs w:val="13"/>
              </w:rPr>
              <w:t>OSH3 (</w:t>
            </w:r>
            <w:proofErr w:type="spellStart"/>
            <w:r w:rsidRPr="006C5209">
              <w:rPr>
                <w:i/>
                <w:color w:val="000000" w:themeColor="text1"/>
                <w:sz w:val="13"/>
                <w:szCs w:val="13"/>
              </w:rPr>
              <w:t>mFFAT</w:t>
            </w:r>
            <w:proofErr w:type="spellEnd"/>
            <w:r w:rsidRPr="006C5209">
              <w:rPr>
                <w:i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507EA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D8727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6D9C8" w14:textId="4DA8D09C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93+/-0,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D95BE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BE64375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6CA80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37907" w14:textId="77777777" w:rsidR="00916AFF" w:rsidRPr="006C5209" w:rsidRDefault="00916AFF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424CF9C2" w14:textId="77777777" w:rsidTr="001C5B43">
        <w:trPr>
          <w:trHeight w:val="340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F7FF" w14:textId="642BF275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  <w:r w:rsidRPr="006C5209">
              <w:rPr>
                <w:bCs/>
                <w:color w:val="000000" w:themeColor="text1"/>
                <w:sz w:val="13"/>
                <w:szCs w:val="13"/>
              </w:rPr>
              <w:t>Figure S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FF7C50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S1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F4EA41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6C5209">
              <w:rPr>
                <w:color w:val="000000" w:themeColor="text1"/>
                <w:sz w:val="13"/>
                <w:szCs w:val="13"/>
                <w:lang w:val="en-US"/>
              </w:rPr>
              <w:t xml:space="preserve">YNOsh1p-YcScs2p </w:t>
            </w: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BiFC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 xml:space="preserve"> signal </w:t>
            </w: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intenit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6FACF1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Kruskal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-Wallis test followed by Dunn's multiple comparison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EE6939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EBA096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DCE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6+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CA2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244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2655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7ECB" w14:textId="3E0408DD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0B83" w14:textId="3BD4DF9A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6B4C" w14:textId="7092DE33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20DE1B7F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165554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46CA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93F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49B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ABDC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DAFB7F7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4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409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8+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D41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84A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9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D856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B02D979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4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AB7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7430" w14:textId="4D6340C4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4A845434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D1AA9C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E37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5EA7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5F40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2DE8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E6F0D47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8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0D9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6+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7D6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5FF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6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2DB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75EF09E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8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1B225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F9A1" w14:textId="73B86AF4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7A362CDD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9F2A01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3D6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F9ED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D72B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19A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8826F89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m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B52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3+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AB56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6C9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4+/-0.09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5D41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10569B7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m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6DA5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C1673" w14:textId="04EC04FC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1F6EABFA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641A7E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FF2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81E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0D1E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289F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1131E19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716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3+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8CA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3FBDB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3+/-0.0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B1CA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D8E52D2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243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661B2" w14:textId="6D87F23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283A9AC6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C86624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687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C758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880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008B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65A8F8D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sro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DA8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8+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86F3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520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9+/-0.0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87CD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E3AF058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sro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3370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36DD" w14:textId="13640A70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33DCC9BA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505347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397B13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S1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D7696D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6C5209">
              <w:rPr>
                <w:color w:val="000000" w:themeColor="text1"/>
                <w:sz w:val="13"/>
                <w:szCs w:val="13"/>
                <w:lang w:val="en-US"/>
              </w:rPr>
              <w:t xml:space="preserve">YNOsh2p-YcScs2p </w:t>
            </w: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BiFC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 xml:space="preserve"> signal </w:t>
            </w: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intenit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986C79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Kruskal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-Wallis test followed by Dunn's multiple comparison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2A30ED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47E4AF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CA4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9+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233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E6F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5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B65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12A8D" w14:textId="7FF1383C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4DFF" w14:textId="640755EC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0341" w14:textId="08782FF4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7E86F865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33BAD0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29A0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BB79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DF1E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69FB5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649CCB3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4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E93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1+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867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D9F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1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5EF8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8930D58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4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DA1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48A7" w14:textId="05D468BA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672A2D50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F430B5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D468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7A6B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186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46CA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9A9F319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8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068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9+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8FC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9ED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99+/-0.06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653A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A435568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8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36C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37207" w14:textId="40C26D2E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51D4D1B9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194DCC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6EF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0BE9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DA40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0785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93F3987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m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E370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9+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E8A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F60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4+/-0.0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922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29FEF09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m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F25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A53FD" w14:textId="7DE34DBB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06ED3994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7E849D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762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B2DB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5181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9680B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C59515B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BDF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9+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7A0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9C8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7+/-0.06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E65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0F6AF1C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8A9A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3579" w14:textId="1429FED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4DFCE6A2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C69557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C1BB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52D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D86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DD0E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3E37187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sro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129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9+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472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39F9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3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F8BA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95D46EE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sro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FA5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D7CE" w14:textId="2A2233FB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30AC49B8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28A4CC" w14:textId="77777777" w:rsidR="009665D9" w:rsidRPr="006C5209" w:rsidRDefault="009665D9" w:rsidP="005216EF">
            <w:pPr>
              <w:jc w:val="center"/>
              <w:rPr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4471F0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S1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77EC96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6C5209">
              <w:rPr>
                <w:color w:val="000000" w:themeColor="text1"/>
                <w:sz w:val="13"/>
                <w:szCs w:val="13"/>
                <w:lang w:val="en-US"/>
              </w:rPr>
              <w:t xml:space="preserve">YNOsh3p-YcScs2p </w:t>
            </w: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BiFC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 xml:space="preserve"> signal </w:t>
            </w: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intenity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602520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Kruskal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  <w:lang w:val="en-US"/>
              </w:rPr>
              <w:t>-Wallis test followed by Dunn's multiple comparison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211EB4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47BCBA0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81E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7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7CE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FCB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1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9A44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BB17" w14:textId="7D30EEA9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3AE4" w14:textId="5940B85D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3F5B" w14:textId="22EDA213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210627A1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94F28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36D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C0F1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B1E4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448B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515F7DC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4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7DEC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7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C01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22A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4+/-0.0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54B4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A551BD5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4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BA0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98B5" w14:textId="116F8806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2811DBC8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2B1718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1B1C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489A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0FB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2BC2B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FE98B8B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8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B501B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7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D1E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D90AB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93+/-0.0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3AC5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4884720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8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5A3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A9D50" w14:textId="7EC20ED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6BD32592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2959B4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3244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2D7F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3C5F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F820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10B4D50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m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AD95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5+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1DD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DE25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1+/-0.0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0463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4B3AC4A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mso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5EB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3F10" w14:textId="75C044F0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17633880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554D4C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2EC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78A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035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82F2A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B2637F3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D290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7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39B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3BA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18+/-0.06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7B60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A21BA55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1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65260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09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24AF" w14:textId="6C21AEAF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6F0FAC9F" w14:textId="77777777" w:rsidTr="001C5B43">
        <w:trPr>
          <w:trHeight w:val="340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7B41B1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102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D3EE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2F25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E0C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51524D1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sro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219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7+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EA7F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9FD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7+/-0.0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358B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34F3002" w14:textId="77777777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sro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9A2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&gt;0.9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0424" w14:textId="63376762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47EF5F1B" w14:textId="77777777" w:rsidTr="00897A53">
        <w:trPr>
          <w:trHeight w:val="132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56D11" w14:textId="6C292C0C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  <w:r w:rsidRPr="006C5209">
              <w:rPr>
                <w:bCs/>
                <w:color w:val="000000" w:themeColor="text1"/>
                <w:sz w:val="13"/>
                <w:szCs w:val="13"/>
              </w:rPr>
              <w:t>Figure S2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B65F666" w14:textId="66F7B20A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S2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1AA7CFF" w14:textId="7912212A" w:rsidR="001A110A" w:rsidRPr="006C5209" w:rsidRDefault="001A110A" w:rsidP="0090517E">
            <w:pPr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orm co-IP with HA-Osh3p (Sec9p up</w:t>
            </w:r>
            <w:r w:rsidR="002F0928" w:rsidRPr="006C5209">
              <w:rPr>
                <w:color w:val="000000" w:themeColor="text1"/>
                <w:sz w:val="13"/>
                <w:szCs w:val="13"/>
              </w:rPr>
              <w:t>per row</w:t>
            </w:r>
            <w:r w:rsidRPr="006C5209">
              <w:rPr>
                <w:color w:val="000000" w:themeColor="text1"/>
                <w:sz w:val="13"/>
                <w:szCs w:val="13"/>
              </w:rPr>
              <w:t xml:space="preserve">, Sso1/2p </w:t>
            </w:r>
            <w:r w:rsidR="002F0928" w:rsidRPr="006C5209">
              <w:rPr>
                <w:color w:val="000000" w:themeColor="text1"/>
                <w:sz w:val="13"/>
                <w:szCs w:val="13"/>
              </w:rPr>
              <w:t>lower row</w:t>
            </w:r>
            <w:r w:rsidRPr="006C5209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48A2997" w14:textId="7C265685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 to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36A4F5D" w14:textId="5007F7D3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auto"/>
            <w:vAlign w:val="center"/>
          </w:tcPr>
          <w:p w14:paraId="70735D87" w14:textId="7BC7932B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D7ED78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BDDDF3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88673" w14:textId="7B3F5A55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AB514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11AF29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798B24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DBB65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17F64030" w14:textId="77777777" w:rsidTr="00897A53">
        <w:trPr>
          <w:trHeight w:val="13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076EF" w14:textId="77777777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02F5C7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3FABFBC" w14:textId="77777777" w:rsidR="001A110A" w:rsidRPr="006C5209" w:rsidRDefault="001A110A" w:rsidP="0090517E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59A50DC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C1CDF4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AAEEBC8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81F96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0A5B8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250CB" w14:textId="0F7A8BE3" w:rsidR="001A110A" w:rsidRPr="006C5209" w:rsidRDefault="001A110A" w:rsidP="00237F38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26A7E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C2915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0E524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3801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77C23E16" w14:textId="77777777" w:rsidTr="00237F38">
        <w:trPr>
          <w:trHeight w:val="172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0626E" w14:textId="521724AE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66CE4B7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A8EF04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8A4F602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B7EB498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auto"/>
            <w:vAlign w:val="center"/>
          </w:tcPr>
          <w:p w14:paraId="76E30D72" w14:textId="2706A4BC" w:rsidR="001A110A" w:rsidRPr="006C5209" w:rsidRDefault="001A110A" w:rsidP="005216EF">
            <w:pPr>
              <w:jc w:val="center"/>
              <w:rPr>
                <w:i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color w:val="000000" w:themeColor="text1"/>
                <w:sz w:val="13"/>
                <w:szCs w:val="13"/>
              </w:rPr>
              <w:t>sec9-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87D3B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D1CC5B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96D70" w14:textId="2C159411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00+/-0.0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84C3C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617EE1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4D328F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999A53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303A9F02" w14:textId="77777777" w:rsidTr="001A110A">
        <w:trPr>
          <w:trHeight w:val="185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FF1EB" w14:textId="77777777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7F0BFA0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9F455AF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D87FE74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53986D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AF72373" w14:textId="77777777" w:rsidR="001A110A" w:rsidRPr="006C5209" w:rsidRDefault="001A110A" w:rsidP="005216EF">
            <w:pPr>
              <w:jc w:val="center"/>
              <w:rPr>
                <w:i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7CCD8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A3AAE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A189A" w14:textId="4043E39E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00+/-0.00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E9B4C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873CB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F3400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AA437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094272F0" w14:textId="77777777" w:rsidTr="00897A53">
        <w:trPr>
          <w:trHeight w:val="132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4CD52" w14:textId="77777777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BD5C26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28F5D0F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0F1BD0C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4EE62D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auto"/>
            <w:vAlign w:val="center"/>
          </w:tcPr>
          <w:p w14:paraId="48524764" w14:textId="2DB0F4D2" w:rsidR="001A110A" w:rsidRPr="006C5209" w:rsidRDefault="001A110A" w:rsidP="005216EF">
            <w:pPr>
              <w:jc w:val="center"/>
              <w:rPr>
                <w:i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so2-1 Δsso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89A22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1E1E9D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93737" w14:textId="6BFED37E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32+/-0.15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80C13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941F99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8D2398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9B777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1F4380A1" w14:textId="77777777" w:rsidTr="00897A53">
        <w:trPr>
          <w:trHeight w:val="13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D0A70" w14:textId="77777777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8B620C9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E149E67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80DB806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159998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56346E8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3DF9D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65FC1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44128" w14:textId="66FA12AA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50+/-0.07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497C3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EF3D3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CB347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68B86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571C15D6" w14:textId="77777777" w:rsidTr="00897A53">
        <w:trPr>
          <w:trHeight w:val="132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013D7" w14:textId="77777777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645F0DB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435BB8E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C6900B0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34C526E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auto"/>
            <w:vAlign w:val="center"/>
          </w:tcPr>
          <w:p w14:paraId="72030E6A" w14:textId="1352784C" w:rsidR="001A110A" w:rsidRPr="006C5209" w:rsidRDefault="001A110A" w:rsidP="005216EF">
            <w:pPr>
              <w:jc w:val="center"/>
              <w:rPr>
                <w:i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Δsnc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4CEB2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E5E758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91361" w14:textId="7BFE1404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95+/-0.05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9462E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2639AA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7EF844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070372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4F254E87" w14:textId="77777777" w:rsidTr="00897A53">
        <w:trPr>
          <w:trHeight w:val="13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61DD1" w14:textId="77777777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232A4E1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BEC304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F057DF2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0BD7885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FC5445A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C402F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72A76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AD1C" w14:textId="44224411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91+/-0.07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1E682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4F32D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1D90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050B7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1CE28EE8" w14:textId="77777777" w:rsidTr="00897A53">
        <w:trPr>
          <w:trHeight w:val="132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CCD3" w14:textId="77777777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33AC473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08F24C1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E81C3B3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33D7DB9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auto"/>
            <w:vAlign w:val="center"/>
          </w:tcPr>
          <w:p w14:paraId="290CF7ED" w14:textId="290EBF0A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  <w:r w:rsidRPr="006C5209">
              <w:rPr>
                <w:i/>
                <w:iCs/>
                <w:color w:val="000000" w:themeColor="text1"/>
                <w:sz w:val="13"/>
                <w:szCs w:val="13"/>
              </w:rPr>
              <w:t>sec4-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901124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EE8E4F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64CD5" w14:textId="399AABB4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69+/-0.2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E62F2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36900B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40BD54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AC165C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3C423185" w14:textId="77777777" w:rsidTr="00897A53">
        <w:trPr>
          <w:trHeight w:val="131"/>
        </w:trPr>
        <w:tc>
          <w:tcPr>
            <w:tcW w:w="56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FBCECD" w14:textId="77777777" w:rsidR="001A110A" w:rsidRPr="001A110A" w:rsidRDefault="001A110A" w:rsidP="005216EF">
            <w:pPr>
              <w:jc w:val="center"/>
              <w:rPr>
                <w:bCs/>
                <w:color w:val="FF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8397F3E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0D32F2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0C5163A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3F2A337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E6C16ED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84070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CE753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31E6F" w14:textId="0E94F3D3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21+/-0.18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38CE0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02D4A" w14:textId="77777777" w:rsidR="001A110A" w:rsidRPr="006C5209" w:rsidRDefault="001A110A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64766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DF3E4" w14:textId="77777777" w:rsidR="001A110A" w:rsidRPr="006C5209" w:rsidRDefault="001A110A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2D6C79B2" w14:textId="77777777" w:rsidTr="001C5B43">
        <w:trPr>
          <w:trHeight w:val="34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0ADA" w14:textId="492A66B8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Figure S</w:t>
            </w:r>
            <w:r w:rsidR="00E84319">
              <w:rPr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0AC1FEC" w14:textId="50237876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S</w:t>
            </w:r>
            <w:r w:rsidR="00E84319" w:rsidRPr="006C5209">
              <w:rPr>
                <w:color w:val="000000" w:themeColor="text1"/>
                <w:sz w:val="13"/>
                <w:szCs w:val="13"/>
              </w:rPr>
              <w:t>3</w:t>
            </w:r>
            <w:r w:rsidRPr="006C5209">
              <w:rPr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651423A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orm ORP2/β-Tubul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6668C5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 to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7224EFA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A3CAC3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s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297F" w14:textId="6EB903F5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C879" w14:textId="4AD9BBEC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B3E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9EF9" w14:textId="5F860586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3B289" w14:textId="338EC73D" w:rsidR="009665D9" w:rsidRPr="006C5209" w:rsidRDefault="009665D9" w:rsidP="005216EF">
            <w:pPr>
              <w:jc w:val="center"/>
              <w:rPr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2A2D" w14:textId="077E35AC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FCA7" w14:textId="0FDDB80B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2630E593" w14:textId="77777777" w:rsidTr="001C5B43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857237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6592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477B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93F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6B843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1C79F09" w14:textId="46622FBC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CD4B1" w14:textId="1E0B388F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5B85" w14:textId="2F85880A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F99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39+/-0.1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2FC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35A28EF" w14:textId="47EA2615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1166B" w14:textId="7CC3D448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C62F" w14:textId="7FB3DA7E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2A508004" w14:textId="77777777" w:rsidTr="001C5B43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E3EC7A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EF3E761" w14:textId="440172D0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S</w:t>
            </w:r>
            <w:r w:rsidR="00E84319" w:rsidRPr="006C5209">
              <w:rPr>
                <w:color w:val="000000" w:themeColor="text1"/>
                <w:sz w:val="13"/>
                <w:szCs w:val="13"/>
              </w:rPr>
              <w:t>3</w:t>
            </w:r>
            <w:r w:rsidRPr="006C5209">
              <w:rPr>
                <w:color w:val="000000" w:themeColor="text1"/>
                <w:sz w:val="13"/>
                <w:szCs w:val="13"/>
              </w:rPr>
              <w:t>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E002CA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orm ORP2/β-Tubuli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7BE209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N too smal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3F62357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4B6A78E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s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E273" w14:textId="30C0A30D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5D40" w14:textId="693C0522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2350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.00+/-0.0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7D59" w14:textId="31D21C38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70AC" w14:textId="6491615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5490" w14:textId="38502E02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C606" w14:textId="7701CFAD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573E3872" w14:textId="77777777" w:rsidTr="001C5B43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4BD6E4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E6F0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B2D45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B716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AD1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F3E47EB" w14:textId="3FCE0E32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CB0D" w14:textId="3E9DDA45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F92E9" w14:textId="48CB58A4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3984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0.17+/-0.04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6FA39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82A2949" w14:textId="1B890E98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A16B" w14:textId="7401A2AD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8626" w14:textId="7DCAAF4B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6C5209" w:rsidRPr="006C5209" w14:paraId="52CB7AD6" w14:textId="77777777" w:rsidTr="001C5B43">
        <w:trPr>
          <w:trHeight w:val="34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42B0" w14:textId="396D4F5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  <w:r w:rsidRPr="00BB6529">
              <w:rPr>
                <w:bCs/>
                <w:color w:val="000000"/>
                <w:sz w:val="13"/>
                <w:szCs w:val="13"/>
              </w:rPr>
              <w:t>Figure S</w:t>
            </w:r>
            <w:r w:rsidR="00E84319">
              <w:rPr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CF3022D" w14:textId="72EC12F2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S</w:t>
            </w:r>
            <w:r w:rsidR="00E84319" w:rsidRPr="006C5209">
              <w:rPr>
                <w:color w:val="000000" w:themeColor="text1"/>
                <w:sz w:val="13"/>
                <w:szCs w:val="13"/>
              </w:rPr>
              <w:t>5</w:t>
            </w:r>
            <w:r w:rsidRPr="006C5209">
              <w:rPr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1A74094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 xml:space="preserve">dendritic </w:t>
            </w: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lenght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</w:rPr>
              <w:t xml:space="preserve"> (µm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8654B7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Mann-Whitney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10E5041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D29B709" w14:textId="5F037844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s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C3EA" w14:textId="3C1461AC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BB45D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0AC8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6C5209">
              <w:rPr>
                <w:color w:val="000000" w:themeColor="text1"/>
                <w:sz w:val="13"/>
                <w:szCs w:val="13"/>
              </w:rPr>
              <w:t>1245+/-108.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80EF" w14:textId="77777777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6C5209">
              <w:rPr>
                <w:color w:val="000000" w:themeColor="text1"/>
                <w:sz w:val="13"/>
                <w:szCs w:val="13"/>
              </w:rPr>
              <w:t>sc</w:t>
            </w:r>
            <w:proofErr w:type="spellEnd"/>
            <w:r w:rsidRPr="006C5209">
              <w:rPr>
                <w:color w:val="000000" w:themeColor="text1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286A" w14:textId="63B3D88A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514F" w14:textId="05870F90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725A1" w14:textId="296CAA3B" w:rsidR="009665D9" w:rsidRPr="006C5209" w:rsidRDefault="009665D9" w:rsidP="005216E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1C5B43" w:rsidRPr="00BB6529" w14:paraId="66E65885" w14:textId="77777777" w:rsidTr="001C5B43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44C6A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4753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CE3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3DFA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1B8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155E32A" w14:textId="2329BC52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88E2A" w14:textId="74F3D202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294C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A1D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097+/-85.53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48A5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EDD537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37A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44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D9E8" w14:textId="48CB65A3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1C331D89" w14:textId="77777777" w:rsidTr="001C5B43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ECBD9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73F077E" w14:textId="2B94507A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S</w:t>
            </w:r>
            <w:r w:rsidR="00E84319">
              <w:rPr>
                <w:color w:val="000000"/>
                <w:sz w:val="13"/>
                <w:szCs w:val="13"/>
              </w:rPr>
              <w:t>5</w:t>
            </w:r>
            <w:r w:rsidRPr="00BB6529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80F477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vGlut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dots (</w:t>
            </w:r>
            <w:proofErr w:type="spellStart"/>
            <w:r w:rsidRPr="00BB6529">
              <w:rPr>
                <w:color w:val="000000"/>
                <w:sz w:val="13"/>
                <w:szCs w:val="13"/>
              </w:rPr>
              <w:t>nr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>/cell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D34654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Mann-Whitney 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E1E73F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152B6E6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60EF" w14:textId="48CC7E5A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68053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BF4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93.2+/-22.24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D97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84F1" w14:textId="3E06EDA4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1D091" w14:textId="2AD774BC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1B4D" w14:textId="26A62711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069E278A" w14:textId="77777777" w:rsidTr="001C5B43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0CBF6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D893C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6C02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66D9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6F00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47322E6" w14:textId="132A53A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89AC" w14:textId="681824A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8D8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8D6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19.3+/-24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78167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3AC2AF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99B8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40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5FE2" w14:textId="4F3577B0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0DA6BEEB" w14:textId="77777777" w:rsidTr="001C5B43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F82B7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7269F69" w14:textId="29A1E105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S</w:t>
            </w:r>
            <w:r w:rsidR="00E84319">
              <w:rPr>
                <w:color w:val="000000"/>
                <w:sz w:val="13"/>
                <w:szCs w:val="13"/>
              </w:rPr>
              <w:t>5</w:t>
            </w:r>
            <w:r w:rsidRPr="00BB6529">
              <w:rPr>
                <w:color w:val="000000"/>
                <w:sz w:val="13"/>
                <w:szCs w:val="13"/>
              </w:rPr>
              <w:t>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FBE85F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 xml:space="preserve">vGlut1 dot </w:t>
            </w:r>
            <w:proofErr w:type="spellStart"/>
            <w:r w:rsidRPr="00BB6529">
              <w:rPr>
                <w:color w:val="000000"/>
                <w:sz w:val="13"/>
                <w:szCs w:val="13"/>
              </w:rPr>
              <w:t>zize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(µm2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B253FB2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unpaired t-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F098501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B403C38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2DC5" w14:textId="0141F77A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178" w14:textId="77777777" w:rsidR="009665D9" w:rsidRPr="00BB6529" w:rsidRDefault="009665D9" w:rsidP="005216EF">
            <w:pPr>
              <w:jc w:val="center"/>
              <w:rPr>
                <w:sz w:val="13"/>
                <w:szCs w:val="13"/>
              </w:rPr>
            </w:pPr>
            <w:r w:rsidRPr="00BB6529">
              <w:rPr>
                <w:sz w:val="13"/>
                <w:szCs w:val="13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789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29+/-0,08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CA9D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BB6529">
              <w:rPr>
                <w:color w:val="000000"/>
                <w:sz w:val="13"/>
                <w:szCs w:val="13"/>
              </w:rPr>
              <w:t>sc</w:t>
            </w:r>
            <w:proofErr w:type="spellEnd"/>
            <w:r w:rsidRPr="00BB6529">
              <w:rPr>
                <w:color w:val="000000"/>
                <w:sz w:val="13"/>
                <w:szCs w:val="13"/>
              </w:rPr>
              <w:t xml:space="preserve"> v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C4BF" w14:textId="513D83D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B9D1" w14:textId="3FF78DF8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4617" w14:textId="170E4C25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1C5B43" w:rsidRPr="00BB6529" w14:paraId="6FF6E2FC" w14:textId="77777777" w:rsidTr="001C5B43">
        <w:trPr>
          <w:trHeight w:val="34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6F9B0" w14:textId="77777777" w:rsidR="009665D9" w:rsidRPr="00BB6529" w:rsidRDefault="009665D9" w:rsidP="005216EF">
            <w:pPr>
              <w:jc w:val="center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B73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3AB59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16FC5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9848E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67EE099" w14:textId="59D91566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4372" w14:textId="5ABFC5A1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528A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681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1.25+/-0.08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8920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14C083DF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ORP2 K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B424" w14:textId="77777777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  <w:r w:rsidRPr="00BB6529">
              <w:rPr>
                <w:color w:val="000000"/>
                <w:sz w:val="13"/>
                <w:szCs w:val="13"/>
              </w:rPr>
              <w:t>0.72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E9068" w14:textId="1A8BF43F" w:rsidR="009665D9" w:rsidRPr="00BB6529" w:rsidRDefault="009665D9" w:rsidP="005216EF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</w:tbl>
    <w:p w14:paraId="31E3E0C0" w14:textId="77777777" w:rsidR="006C5209" w:rsidRDefault="006C5209" w:rsidP="006C5209">
      <w:pPr>
        <w:spacing w:line="360" w:lineRule="auto"/>
        <w:jc w:val="both"/>
        <w:rPr>
          <w:b/>
          <w:sz w:val="28"/>
          <w:lang w:val="en-US"/>
        </w:rPr>
      </w:pPr>
    </w:p>
    <w:p w14:paraId="4B57A7F6" w14:textId="77777777" w:rsidR="00FF78ED" w:rsidRDefault="00FF78ED" w:rsidP="006C5209">
      <w:pPr>
        <w:spacing w:line="360" w:lineRule="auto"/>
        <w:jc w:val="both"/>
        <w:rPr>
          <w:b/>
          <w:sz w:val="28"/>
          <w:lang w:val="en-US"/>
        </w:rPr>
      </w:pPr>
    </w:p>
    <w:p w14:paraId="0C93251B" w14:textId="77777777" w:rsidR="00FF78ED" w:rsidRDefault="00FF78ED" w:rsidP="006C5209">
      <w:pPr>
        <w:spacing w:line="360" w:lineRule="auto"/>
        <w:jc w:val="both"/>
        <w:rPr>
          <w:b/>
          <w:sz w:val="28"/>
          <w:lang w:val="en-US"/>
        </w:rPr>
      </w:pPr>
    </w:p>
    <w:p w14:paraId="3397E1D2" w14:textId="1E1562D8" w:rsidR="006C5209" w:rsidRPr="00FF78ED" w:rsidRDefault="006C5209" w:rsidP="00FF78ED">
      <w:pPr>
        <w:spacing w:line="360" w:lineRule="auto"/>
        <w:jc w:val="both"/>
        <w:rPr>
          <w:b/>
          <w:sz w:val="28"/>
          <w:lang w:val="en-US"/>
        </w:rPr>
      </w:pPr>
      <w:r w:rsidRPr="00D44CDA">
        <w:rPr>
          <w:b/>
          <w:sz w:val="28"/>
          <w:lang w:val="en-US"/>
        </w:rPr>
        <w:t>References</w:t>
      </w:r>
      <w:r w:rsidRPr="00277100">
        <w:fldChar w:fldCharType="begin"/>
      </w:r>
      <w:r w:rsidRPr="001A3502">
        <w:instrText xml:space="preserve"> ADDIN EN.REFLIST </w:instrText>
      </w:r>
      <w:r w:rsidRPr="00277100">
        <w:fldChar w:fldCharType="separate"/>
      </w:r>
    </w:p>
    <w:p w14:paraId="3592777D" w14:textId="19082284" w:rsidR="006C5209" w:rsidRPr="00C1672B" w:rsidRDefault="00FF78ED" w:rsidP="006C5209">
      <w:pPr>
        <w:pStyle w:val="EndNoteBibliography"/>
      </w:pPr>
      <w:r>
        <w:t>1</w:t>
      </w:r>
      <w:r w:rsidR="006C5209" w:rsidRPr="00C1672B">
        <w:t>. Weber-Boyvat M, Li S, Skarp KP, Olkkonen VM, Yan D, Jantti J (2015) Bimolecular fluorescence complementation (BiFC) technique in yeast Saccharomyces cerevisiae and mammalian cells. Methods Mol Biol 1270:277-288. doi:10.1007/978-1-4939-2309-0_20</w:t>
      </w:r>
    </w:p>
    <w:p w14:paraId="0108D8F6" w14:textId="7E23067D" w:rsidR="006C5209" w:rsidRPr="00C1672B" w:rsidRDefault="00FF78ED" w:rsidP="006C5209">
      <w:pPr>
        <w:pStyle w:val="EndNoteBibliography"/>
      </w:pPr>
      <w:r>
        <w:t>2</w:t>
      </w:r>
      <w:r w:rsidR="006C5209" w:rsidRPr="00C1672B">
        <w:t>. Weber-Boyvat M, Kentala H, Peranen J, Olkkonen VM (2015) Ligand-dependent localization and function of ORP-VAP complexes at membrane contact sites. Cell Mol Life Sci 72 (10):1967-1987. doi:10.1007/s00018-014-1786-x</w:t>
      </w:r>
    </w:p>
    <w:p w14:paraId="5CCF218F" w14:textId="65E5BE40" w:rsidR="00FF78ED" w:rsidRPr="00C1672B" w:rsidRDefault="00FF78ED" w:rsidP="006C5209">
      <w:pPr>
        <w:pStyle w:val="EndNoteBibliography"/>
      </w:pPr>
      <w:r>
        <w:t>3</w:t>
      </w:r>
      <w:r w:rsidR="006C5209" w:rsidRPr="00C1672B">
        <w:t>. Weber M, Chernov K, Turakainen H, Wohlfahrt G, Pajunen M, Savilahti H, Jantti J (2010) Mso1p regulates membrane fusion through interactions with the putative N-peptide-binding area in Sec1p domain 1. Mol Biol Cell 21 (8):1362-1374. doi:10.1091/mbc.E09-07-0546</w:t>
      </w:r>
    </w:p>
    <w:p w14:paraId="202BC6B3" w14:textId="04027D3E" w:rsidR="00FF78ED" w:rsidRPr="00C1672B" w:rsidRDefault="00FF78ED" w:rsidP="006C5209">
      <w:pPr>
        <w:pStyle w:val="EndNoteBibliography"/>
      </w:pPr>
      <w:r>
        <w:t>4</w:t>
      </w:r>
      <w:r w:rsidR="006C5209" w:rsidRPr="00C1672B">
        <w:t>. Weber-Boyvat M, Chernov KG, Aro N, Wohlfahrt G, Olkkonen VM, Jantti J (2016) The Sec1/Munc18 Protein Groove Plays a Conserved Role in Interaction with Sec9p/SNAP-25. Traffic 17 (2):131-153. doi:10.1111/tra.12349</w:t>
      </w:r>
    </w:p>
    <w:p w14:paraId="24EC9D3E" w14:textId="374DE85B" w:rsidR="00FF78ED" w:rsidRPr="00C1672B" w:rsidRDefault="00FF78ED" w:rsidP="006C5209">
      <w:pPr>
        <w:pStyle w:val="EndNoteBibliography"/>
      </w:pPr>
      <w:r>
        <w:t>5</w:t>
      </w:r>
      <w:r w:rsidR="006C5209" w:rsidRPr="00C1672B">
        <w:t>. Mumberg D, Muller R, Funk M (1994) Regulatable promoters of Saccharomyces cerevisiae: comparison of transcriptional activity and their use for heterologous expression. Nucleic Acids Res 22 (25):5767-5768. doi:10.1093/nar/22.25.5767</w:t>
      </w:r>
    </w:p>
    <w:p w14:paraId="3ED5E911" w14:textId="0F460487" w:rsidR="00FF78ED" w:rsidRPr="00C1672B" w:rsidRDefault="00FF78ED" w:rsidP="006C5209">
      <w:pPr>
        <w:pStyle w:val="EndNoteBibliography"/>
      </w:pPr>
      <w:r>
        <w:t>6</w:t>
      </w:r>
      <w:r w:rsidR="006C5209" w:rsidRPr="00C1672B">
        <w:t>. Janke C, Magiera MM, Rathfelder N, Taxis C, Reber S, Maekawa H, Moreno-Borchart A, Doenges G, Schwob E, Schiebel E, Knop M (2004) A versatile toolbox for PCR-based tagging of yeast genes: new fluorescent proteins, more markers and promoter substitution cassettes. Yeast 21 (11):947-962. doi:10.1002/yea.1142</w:t>
      </w:r>
    </w:p>
    <w:p w14:paraId="66393DA0" w14:textId="15D80273" w:rsidR="00FF78ED" w:rsidRPr="00C1672B" w:rsidRDefault="00FF78ED" w:rsidP="006C5209">
      <w:pPr>
        <w:pStyle w:val="EndNoteBibliography"/>
      </w:pPr>
      <w:r>
        <w:t>7</w:t>
      </w:r>
      <w:r w:rsidR="006C5209" w:rsidRPr="00C1672B">
        <w:t>. Niedenthal RK, Riles L, Johnston M, Hegemann JH (1996) Green fluorescent protein as a marker for gene expression and subcellular localization in budding yeast. Yeast 12 (8):773-786. doi:Doi 10.1002/(Sici)1097-0061(19960630)12:8&lt;773::Aid-Yea972&gt;3.3.Co;2-C</w:t>
      </w:r>
    </w:p>
    <w:p w14:paraId="08CC43DF" w14:textId="6A12ED5F" w:rsidR="00FF78ED" w:rsidRPr="00C1672B" w:rsidRDefault="00FF78ED" w:rsidP="006C5209">
      <w:pPr>
        <w:pStyle w:val="EndNoteBibliography"/>
      </w:pPr>
      <w:r>
        <w:t>8</w:t>
      </w:r>
      <w:r w:rsidR="006C5209" w:rsidRPr="00C1672B">
        <w:t>. Nissila E, Ohsaki Y, Weber-Boyvat M, Perttila J, Ikonen E, Olkkonen VM (2012) ORP10, a cholesterol binding protein associated with microtubules, regulates apolipoprotein B-100 secretion. Biochim Biophys Acta 1821 (12):1472-1484. doi:10.1016/j.bbalip.2012.08.004</w:t>
      </w:r>
    </w:p>
    <w:p w14:paraId="5E578485" w14:textId="575BE706" w:rsidR="00FF78ED" w:rsidRDefault="00FF78ED" w:rsidP="006C5209">
      <w:pPr>
        <w:pStyle w:val="EndNoteBibliography"/>
      </w:pPr>
      <w:r>
        <w:t>9</w:t>
      </w:r>
      <w:r w:rsidR="006C5209" w:rsidRPr="00C1672B">
        <w:t>. Weber-Boyvat M, Kentala H, Lilja J, Vihervaara T, Hanninen R, Zhou Y, Peranen J, Nyman TA, Ivaska J, Olkkonen VM (2015) OSBP-related protein 3 (ORP3) coupling with VAMP-associated protein A regulates R-Ras activity. Exp Cell Res 331 (2):278-291. doi:10.1016/j.yexcr.2014.10.019</w:t>
      </w:r>
    </w:p>
    <w:p w14:paraId="4FA2BECA" w14:textId="607ED68A" w:rsidR="00FF78ED" w:rsidRPr="00C1672B" w:rsidRDefault="00FF78ED" w:rsidP="006C5209">
      <w:pPr>
        <w:pStyle w:val="EndNoteBibliography"/>
      </w:pPr>
      <w:r>
        <w:t>10</w:t>
      </w:r>
      <w:r w:rsidRPr="00C1672B">
        <w:t>. Vardar G, Chang S, Arancillo M, Wu YJ, Trimbuch T, Rosenmund C (2016) Distinct Functions of Syntaxin-1 in Neuronal Maintenance, Synaptic Vesicle Docking, and Fusion in Mouse Neurons. J Neurosci 36 (30):7911-7924. doi:10.1523/JNEUROSCI.1314-16.2016</w:t>
      </w:r>
    </w:p>
    <w:p w14:paraId="57ABFE9F" w14:textId="7130608F" w:rsidR="006C5209" w:rsidRPr="00C1672B" w:rsidRDefault="00FF78ED" w:rsidP="006C5209">
      <w:pPr>
        <w:pStyle w:val="EndNoteBibliography"/>
      </w:pPr>
      <w:r>
        <w:t>11</w:t>
      </w:r>
      <w:r w:rsidR="006C5209" w:rsidRPr="00C1672B">
        <w:t>. Kononenko NL, Puchkov D, Classen GA, Walter AM, Pechstein A, Sawade L, Kaempf N, Trimbuch T, Lorenz D, Rosenmund C, Maritzen T, Haucke V (2014) Clathrin/AP-2 mediate synaptic vesicle reformation from endosome-like vacuoles but are not essential for membrane retrieval at central synapses. Neuron 82 (5):981-988. doi:10.1016/j.neuron.2014.05.007</w:t>
      </w:r>
    </w:p>
    <w:p w14:paraId="339BAA8E" w14:textId="7C53F672" w:rsidR="00EE3541" w:rsidRDefault="006C5209" w:rsidP="006C5209">
      <w:pPr>
        <w:jc w:val="both"/>
        <w:rPr>
          <w:sz w:val="22"/>
          <w:lang w:val="en-US"/>
        </w:rPr>
      </w:pPr>
      <w:r w:rsidRPr="00277100">
        <w:rPr>
          <w:lang w:val="en-US"/>
        </w:rPr>
        <w:fldChar w:fldCharType="end"/>
      </w:r>
    </w:p>
    <w:sectPr w:rsidR="00EE3541" w:rsidSect="00CB52F6">
      <w:footerReference w:type="default" r:id="rId9"/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C08A4" w14:textId="77777777" w:rsidR="002E3CF7" w:rsidRDefault="002E3CF7" w:rsidP="00492FBB">
      <w:r>
        <w:separator/>
      </w:r>
    </w:p>
  </w:endnote>
  <w:endnote w:type="continuationSeparator" w:id="0">
    <w:p w14:paraId="7DCCF8B2" w14:textId="77777777" w:rsidR="002E3CF7" w:rsidRDefault="002E3CF7" w:rsidP="0049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7733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B3EE77" w14:textId="447FE304" w:rsidR="006C5209" w:rsidRDefault="006C5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2F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E3D39B8" w14:textId="77777777" w:rsidR="006C5209" w:rsidRDefault="006C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49488" w14:textId="77777777" w:rsidR="002E3CF7" w:rsidRDefault="002E3CF7" w:rsidP="00492FBB">
      <w:r>
        <w:separator/>
      </w:r>
    </w:p>
  </w:footnote>
  <w:footnote w:type="continuationSeparator" w:id="0">
    <w:p w14:paraId="185EFE64" w14:textId="77777777" w:rsidR="002E3CF7" w:rsidRDefault="002E3CF7" w:rsidP="00492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61744"/>
    <w:multiLevelType w:val="multilevel"/>
    <w:tmpl w:val="A1524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z99dv4tfdvxerva65t9da2rtddvfsxt0d&quot;&gt;My EndNote Library&lt;record-ids&gt;&lt;item&gt;1&lt;/item&gt;&lt;item&gt;2&lt;/item&gt;&lt;item&gt;3&lt;/item&gt;&lt;item&gt;8&lt;/item&gt;&lt;item&gt;13&lt;/item&gt;&lt;item&gt;14&lt;/item&gt;&lt;item&gt;15&lt;/item&gt;&lt;item&gt;22&lt;/item&gt;&lt;item&gt;23&lt;/item&gt;&lt;item&gt;24&lt;/item&gt;&lt;item&gt;27&lt;/item&gt;&lt;item&gt;28&lt;/item&gt;&lt;item&gt;29&lt;/item&gt;&lt;item&gt;30&lt;/item&gt;&lt;item&gt;32&lt;/item&gt;&lt;item&gt;33&lt;/item&gt;&lt;item&gt;35&lt;/item&gt;&lt;item&gt;42&lt;/item&gt;&lt;item&gt;43&lt;/item&gt;&lt;item&gt;44&lt;/item&gt;&lt;item&gt;46&lt;/item&gt;&lt;item&gt;47&lt;/item&gt;&lt;item&gt;52&lt;/item&gt;&lt;item&gt;53&lt;/item&gt;&lt;item&gt;54&lt;/item&gt;&lt;item&gt;55&lt;/item&gt;&lt;item&gt;56&lt;/item&gt;&lt;item&gt;61&lt;/item&gt;&lt;item&gt;68&lt;/item&gt;&lt;item&gt;72&lt;/item&gt;&lt;item&gt;77&lt;/item&gt;&lt;item&gt;82&lt;/item&gt;&lt;item&gt;86&lt;/item&gt;&lt;item&gt;90&lt;/item&gt;&lt;item&gt;92&lt;/item&gt;&lt;item&gt;96&lt;/item&gt;&lt;item&gt;103&lt;/item&gt;&lt;item&gt;123&lt;/item&gt;&lt;item&gt;128&lt;/item&gt;&lt;item&gt;145&lt;/item&gt;&lt;item&gt;149&lt;/item&gt;&lt;item&gt;150&lt;/item&gt;&lt;item&gt;151&lt;/item&gt;&lt;item&gt;160&lt;/item&gt;&lt;item&gt;174&lt;/item&gt;&lt;item&gt;175&lt;/item&gt;&lt;item&gt;186&lt;/item&gt;&lt;item&gt;189&lt;/item&gt;&lt;item&gt;190&lt;/item&gt;&lt;item&gt;199&lt;/item&gt;&lt;item&gt;201&lt;/item&gt;&lt;item&gt;202&lt;/item&gt;&lt;item&gt;205&lt;/item&gt;&lt;item&gt;207&lt;/item&gt;&lt;item&gt;209&lt;/item&gt;&lt;item&gt;211&lt;/item&gt;&lt;item&gt;214&lt;/item&gt;&lt;item&gt;226&lt;/item&gt;&lt;item&gt;228&lt;/item&gt;&lt;item&gt;254&lt;/item&gt;&lt;item&gt;258&lt;/item&gt;&lt;item&gt;262&lt;/item&gt;&lt;item&gt;263&lt;/item&gt;&lt;item&gt;264&lt;/item&gt;&lt;item&gt;265&lt;/item&gt;&lt;item&gt;269&lt;/item&gt;&lt;item&gt;270&lt;/item&gt;&lt;item&gt;271&lt;/item&gt;&lt;item&gt;273&lt;/item&gt;&lt;item&gt;274&lt;/item&gt;&lt;item&gt;275&lt;/item&gt;&lt;item&gt;277&lt;/item&gt;&lt;item&gt;278&lt;/item&gt;&lt;item&gt;280&lt;/item&gt;&lt;item&gt;292&lt;/item&gt;&lt;item&gt;312&lt;/item&gt;&lt;item&gt;324&lt;/item&gt;&lt;item&gt;329&lt;/item&gt;&lt;/record-ids&gt;&lt;/item&gt;&lt;/Libraries&gt;"/>
  </w:docVars>
  <w:rsids>
    <w:rsidRoot w:val="00A84975"/>
    <w:rsid w:val="00000174"/>
    <w:rsid w:val="00002EBA"/>
    <w:rsid w:val="000033F7"/>
    <w:rsid w:val="0000747F"/>
    <w:rsid w:val="00011032"/>
    <w:rsid w:val="0001449E"/>
    <w:rsid w:val="0001537D"/>
    <w:rsid w:val="00015814"/>
    <w:rsid w:val="000168AA"/>
    <w:rsid w:val="000223C3"/>
    <w:rsid w:val="00024092"/>
    <w:rsid w:val="000245DA"/>
    <w:rsid w:val="000246E5"/>
    <w:rsid w:val="00024D2D"/>
    <w:rsid w:val="00025CFB"/>
    <w:rsid w:val="00031EB7"/>
    <w:rsid w:val="000332E3"/>
    <w:rsid w:val="0003496E"/>
    <w:rsid w:val="00040768"/>
    <w:rsid w:val="0004129F"/>
    <w:rsid w:val="00041C7B"/>
    <w:rsid w:val="00042417"/>
    <w:rsid w:val="00043B74"/>
    <w:rsid w:val="0004495C"/>
    <w:rsid w:val="00045B12"/>
    <w:rsid w:val="00046102"/>
    <w:rsid w:val="000467E4"/>
    <w:rsid w:val="00046DE7"/>
    <w:rsid w:val="00050B47"/>
    <w:rsid w:val="00051DB2"/>
    <w:rsid w:val="00052193"/>
    <w:rsid w:val="00052D00"/>
    <w:rsid w:val="0005382E"/>
    <w:rsid w:val="0005431C"/>
    <w:rsid w:val="0005780E"/>
    <w:rsid w:val="000619E3"/>
    <w:rsid w:val="00063979"/>
    <w:rsid w:val="00063F66"/>
    <w:rsid w:val="00064AC9"/>
    <w:rsid w:val="00070775"/>
    <w:rsid w:val="00071DC4"/>
    <w:rsid w:val="000721CA"/>
    <w:rsid w:val="00074D02"/>
    <w:rsid w:val="000753D4"/>
    <w:rsid w:val="00077708"/>
    <w:rsid w:val="00080160"/>
    <w:rsid w:val="0008026A"/>
    <w:rsid w:val="00083A59"/>
    <w:rsid w:val="00083C1F"/>
    <w:rsid w:val="00086050"/>
    <w:rsid w:val="0008631C"/>
    <w:rsid w:val="00086A4D"/>
    <w:rsid w:val="00090D5E"/>
    <w:rsid w:val="00091C41"/>
    <w:rsid w:val="000929C7"/>
    <w:rsid w:val="000A1E3B"/>
    <w:rsid w:val="000A30A4"/>
    <w:rsid w:val="000A402C"/>
    <w:rsid w:val="000A4687"/>
    <w:rsid w:val="000A488E"/>
    <w:rsid w:val="000A512A"/>
    <w:rsid w:val="000B20BA"/>
    <w:rsid w:val="000B33C4"/>
    <w:rsid w:val="000B4516"/>
    <w:rsid w:val="000B66D1"/>
    <w:rsid w:val="000B77F0"/>
    <w:rsid w:val="000B7BD2"/>
    <w:rsid w:val="000C00B3"/>
    <w:rsid w:val="000C0E49"/>
    <w:rsid w:val="000C30BD"/>
    <w:rsid w:val="000C6E7C"/>
    <w:rsid w:val="000C6E93"/>
    <w:rsid w:val="000C7046"/>
    <w:rsid w:val="000D1FB9"/>
    <w:rsid w:val="000D2AFB"/>
    <w:rsid w:val="000D2E07"/>
    <w:rsid w:val="000D3CF9"/>
    <w:rsid w:val="000D4094"/>
    <w:rsid w:val="000D6216"/>
    <w:rsid w:val="000D7526"/>
    <w:rsid w:val="000D762D"/>
    <w:rsid w:val="000E0416"/>
    <w:rsid w:val="000E08F0"/>
    <w:rsid w:val="000E24AB"/>
    <w:rsid w:val="000E25FB"/>
    <w:rsid w:val="000E2863"/>
    <w:rsid w:val="000E29AD"/>
    <w:rsid w:val="000E3D53"/>
    <w:rsid w:val="000E3E77"/>
    <w:rsid w:val="000E5DD3"/>
    <w:rsid w:val="000E61D1"/>
    <w:rsid w:val="000F13D0"/>
    <w:rsid w:val="000F1498"/>
    <w:rsid w:val="000F2428"/>
    <w:rsid w:val="000F2C71"/>
    <w:rsid w:val="000F30C7"/>
    <w:rsid w:val="000F38DF"/>
    <w:rsid w:val="000F71F3"/>
    <w:rsid w:val="00101ED7"/>
    <w:rsid w:val="00102642"/>
    <w:rsid w:val="00103043"/>
    <w:rsid w:val="00104267"/>
    <w:rsid w:val="001047FF"/>
    <w:rsid w:val="0010540B"/>
    <w:rsid w:val="0010555D"/>
    <w:rsid w:val="0010603C"/>
    <w:rsid w:val="001060F3"/>
    <w:rsid w:val="0010778F"/>
    <w:rsid w:val="001109D9"/>
    <w:rsid w:val="00111FB2"/>
    <w:rsid w:val="00114E2E"/>
    <w:rsid w:val="00115004"/>
    <w:rsid w:val="00116884"/>
    <w:rsid w:val="001223AB"/>
    <w:rsid w:val="00123AEC"/>
    <w:rsid w:val="00123DD7"/>
    <w:rsid w:val="00124395"/>
    <w:rsid w:val="001267CB"/>
    <w:rsid w:val="00126BBC"/>
    <w:rsid w:val="00127EE9"/>
    <w:rsid w:val="00130391"/>
    <w:rsid w:val="001313DF"/>
    <w:rsid w:val="0013680D"/>
    <w:rsid w:val="00140E3D"/>
    <w:rsid w:val="00142C7D"/>
    <w:rsid w:val="001450B6"/>
    <w:rsid w:val="00160957"/>
    <w:rsid w:val="00162A44"/>
    <w:rsid w:val="00162DC3"/>
    <w:rsid w:val="0016328C"/>
    <w:rsid w:val="0016468E"/>
    <w:rsid w:val="00165710"/>
    <w:rsid w:val="001660AB"/>
    <w:rsid w:val="0016708E"/>
    <w:rsid w:val="0017417F"/>
    <w:rsid w:val="00174491"/>
    <w:rsid w:val="00174B9B"/>
    <w:rsid w:val="00177424"/>
    <w:rsid w:val="00177945"/>
    <w:rsid w:val="00181E9D"/>
    <w:rsid w:val="00182526"/>
    <w:rsid w:val="00182CAA"/>
    <w:rsid w:val="00182CC8"/>
    <w:rsid w:val="001845A2"/>
    <w:rsid w:val="001847F4"/>
    <w:rsid w:val="00187BFF"/>
    <w:rsid w:val="00190545"/>
    <w:rsid w:val="00190DBF"/>
    <w:rsid w:val="00190E6A"/>
    <w:rsid w:val="00191CC2"/>
    <w:rsid w:val="00192F67"/>
    <w:rsid w:val="001A110A"/>
    <w:rsid w:val="001A2CC3"/>
    <w:rsid w:val="001A3502"/>
    <w:rsid w:val="001A43AF"/>
    <w:rsid w:val="001A440C"/>
    <w:rsid w:val="001A6145"/>
    <w:rsid w:val="001A7508"/>
    <w:rsid w:val="001B3F26"/>
    <w:rsid w:val="001C14AA"/>
    <w:rsid w:val="001C4A25"/>
    <w:rsid w:val="001C5B43"/>
    <w:rsid w:val="001D2FAF"/>
    <w:rsid w:val="001D30AE"/>
    <w:rsid w:val="001D361C"/>
    <w:rsid w:val="001D4693"/>
    <w:rsid w:val="001D5157"/>
    <w:rsid w:val="001D5F8A"/>
    <w:rsid w:val="001E24B4"/>
    <w:rsid w:val="001E4EC3"/>
    <w:rsid w:val="001E625F"/>
    <w:rsid w:val="001E7FD1"/>
    <w:rsid w:val="001F01DF"/>
    <w:rsid w:val="001F31C0"/>
    <w:rsid w:val="001F5006"/>
    <w:rsid w:val="001F5BE1"/>
    <w:rsid w:val="001F6218"/>
    <w:rsid w:val="001F6AC2"/>
    <w:rsid w:val="001F6CF4"/>
    <w:rsid w:val="002018EC"/>
    <w:rsid w:val="00201A3C"/>
    <w:rsid w:val="00202B5C"/>
    <w:rsid w:val="00203246"/>
    <w:rsid w:val="00205042"/>
    <w:rsid w:val="00205D93"/>
    <w:rsid w:val="00206B92"/>
    <w:rsid w:val="00206B9B"/>
    <w:rsid w:val="00207CEC"/>
    <w:rsid w:val="00212599"/>
    <w:rsid w:val="00212FB4"/>
    <w:rsid w:val="0021716A"/>
    <w:rsid w:val="00217AE8"/>
    <w:rsid w:val="00221081"/>
    <w:rsid w:val="002232B8"/>
    <w:rsid w:val="00223E15"/>
    <w:rsid w:val="00224821"/>
    <w:rsid w:val="00227562"/>
    <w:rsid w:val="00231D80"/>
    <w:rsid w:val="00232708"/>
    <w:rsid w:val="002328DB"/>
    <w:rsid w:val="002344C7"/>
    <w:rsid w:val="00235655"/>
    <w:rsid w:val="002368F4"/>
    <w:rsid w:val="00236A97"/>
    <w:rsid w:val="002379EB"/>
    <w:rsid w:val="00237F38"/>
    <w:rsid w:val="002410C8"/>
    <w:rsid w:val="00243E93"/>
    <w:rsid w:val="00244D96"/>
    <w:rsid w:val="002479A0"/>
    <w:rsid w:val="00252141"/>
    <w:rsid w:val="0025439B"/>
    <w:rsid w:val="00255529"/>
    <w:rsid w:val="00255AC7"/>
    <w:rsid w:val="00255E0C"/>
    <w:rsid w:val="00260832"/>
    <w:rsid w:val="002616A9"/>
    <w:rsid w:val="002625D4"/>
    <w:rsid w:val="00262771"/>
    <w:rsid w:val="0026332C"/>
    <w:rsid w:val="00263D63"/>
    <w:rsid w:val="00264C56"/>
    <w:rsid w:val="00264FD1"/>
    <w:rsid w:val="0026567D"/>
    <w:rsid w:val="0026598D"/>
    <w:rsid w:val="00265CDA"/>
    <w:rsid w:val="00265E4D"/>
    <w:rsid w:val="00266EEA"/>
    <w:rsid w:val="0027078C"/>
    <w:rsid w:val="00271601"/>
    <w:rsid w:val="00274005"/>
    <w:rsid w:val="002760BA"/>
    <w:rsid w:val="0027668C"/>
    <w:rsid w:val="00277100"/>
    <w:rsid w:val="00277A3C"/>
    <w:rsid w:val="002813B6"/>
    <w:rsid w:val="00282512"/>
    <w:rsid w:val="00284201"/>
    <w:rsid w:val="00284CCA"/>
    <w:rsid w:val="00285BF3"/>
    <w:rsid w:val="00287773"/>
    <w:rsid w:val="00287910"/>
    <w:rsid w:val="00287B9C"/>
    <w:rsid w:val="00290371"/>
    <w:rsid w:val="00291E0A"/>
    <w:rsid w:val="00292C01"/>
    <w:rsid w:val="002934D0"/>
    <w:rsid w:val="00295033"/>
    <w:rsid w:val="002A0BC4"/>
    <w:rsid w:val="002A11B9"/>
    <w:rsid w:val="002A1EBE"/>
    <w:rsid w:val="002A29F1"/>
    <w:rsid w:val="002A7DD7"/>
    <w:rsid w:val="002B30C5"/>
    <w:rsid w:val="002B5057"/>
    <w:rsid w:val="002C09BC"/>
    <w:rsid w:val="002C2713"/>
    <w:rsid w:val="002C2EC0"/>
    <w:rsid w:val="002C3CF6"/>
    <w:rsid w:val="002C3D30"/>
    <w:rsid w:val="002C4CDC"/>
    <w:rsid w:val="002C6157"/>
    <w:rsid w:val="002C7C6C"/>
    <w:rsid w:val="002D0C08"/>
    <w:rsid w:val="002D16D2"/>
    <w:rsid w:val="002D375E"/>
    <w:rsid w:val="002D4FD9"/>
    <w:rsid w:val="002D6C83"/>
    <w:rsid w:val="002E11A9"/>
    <w:rsid w:val="002E131E"/>
    <w:rsid w:val="002E3CF7"/>
    <w:rsid w:val="002E5555"/>
    <w:rsid w:val="002E63B8"/>
    <w:rsid w:val="002E74EE"/>
    <w:rsid w:val="002F0928"/>
    <w:rsid w:val="002F0A4A"/>
    <w:rsid w:val="002F290B"/>
    <w:rsid w:val="002F42A1"/>
    <w:rsid w:val="002F54A2"/>
    <w:rsid w:val="0030201C"/>
    <w:rsid w:val="00302148"/>
    <w:rsid w:val="003022EE"/>
    <w:rsid w:val="0030312A"/>
    <w:rsid w:val="00303A8A"/>
    <w:rsid w:val="00306E35"/>
    <w:rsid w:val="00307DA0"/>
    <w:rsid w:val="003126BE"/>
    <w:rsid w:val="003132D3"/>
    <w:rsid w:val="0031395B"/>
    <w:rsid w:val="00314014"/>
    <w:rsid w:val="0031508B"/>
    <w:rsid w:val="00316A25"/>
    <w:rsid w:val="00317217"/>
    <w:rsid w:val="003202BE"/>
    <w:rsid w:val="00321B3A"/>
    <w:rsid w:val="00323A4A"/>
    <w:rsid w:val="00324E49"/>
    <w:rsid w:val="00325C51"/>
    <w:rsid w:val="00326947"/>
    <w:rsid w:val="00327707"/>
    <w:rsid w:val="00327E6F"/>
    <w:rsid w:val="00331DEA"/>
    <w:rsid w:val="0033201C"/>
    <w:rsid w:val="00332268"/>
    <w:rsid w:val="00336547"/>
    <w:rsid w:val="00337E63"/>
    <w:rsid w:val="0034143A"/>
    <w:rsid w:val="00342DF8"/>
    <w:rsid w:val="00345748"/>
    <w:rsid w:val="00346A4D"/>
    <w:rsid w:val="00347B3C"/>
    <w:rsid w:val="00350B00"/>
    <w:rsid w:val="003524E5"/>
    <w:rsid w:val="00353BC0"/>
    <w:rsid w:val="00354926"/>
    <w:rsid w:val="00354968"/>
    <w:rsid w:val="00356BAF"/>
    <w:rsid w:val="00356D5C"/>
    <w:rsid w:val="00361EAA"/>
    <w:rsid w:val="00362954"/>
    <w:rsid w:val="00363AA9"/>
    <w:rsid w:val="00364279"/>
    <w:rsid w:val="0036458E"/>
    <w:rsid w:val="00365271"/>
    <w:rsid w:val="003666FD"/>
    <w:rsid w:val="00366C4B"/>
    <w:rsid w:val="00370D1E"/>
    <w:rsid w:val="0037554B"/>
    <w:rsid w:val="00376B7B"/>
    <w:rsid w:val="00377333"/>
    <w:rsid w:val="0037753F"/>
    <w:rsid w:val="0038108F"/>
    <w:rsid w:val="00381740"/>
    <w:rsid w:val="0038206D"/>
    <w:rsid w:val="00385A51"/>
    <w:rsid w:val="00385C71"/>
    <w:rsid w:val="00386E03"/>
    <w:rsid w:val="003873C9"/>
    <w:rsid w:val="00390567"/>
    <w:rsid w:val="00390B4C"/>
    <w:rsid w:val="003911FF"/>
    <w:rsid w:val="003912A6"/>
    <w:rsid w:val="0039164F"/>
    <w:rsid w:val="003927C3"/>
    <w:rsid w:val="00392ACB"/>
    <w:rsid w:val="00392E54"/>
    <w:rsid w:val="003948DE"/>
    <w:rsid w:val="003956E0"/>
    <w:rsid w:val="003958AD"/>
    <w:rsid w:val="00395E78"/>
    <w:rsid w:val="0039692F"/>
    <w:rsid w:val="00397F42"/>
    <w:rsid w:val="003A060C"/>
    <w:rsid w:val="003A06B9"/>
    <w:rsid w:val="003A07CD"/>
    <w:rsid w:val="003A117B"/>
    <w:rsid w:val="003A1A6A"/>
    <w:rsid w:val="003A2F64"/>
    <w:rsid w:val="003A3F6F"/>
    <w:rsid w:val="003A5B63"/>
    <w:rsid w:val="003A5C1A"/>
    <w:rsid w:val="003B294A"/>
    <w:rsid w:val="003B3E5E"/>
    <w:rsid w:val="003B7241"/>
    <w:rsid w:val="003B7392"/>
    <w:rsid w:val="003C1657"/>
    <w:rsid w:val="003C2497"/>
    <w:rsid w:val="003C3579"/>
    <w:rsid w:val="003C35AE"/>
    <w:rsid w:val="003C5610"/>
    <w:rsid w:val="003C5A58"/>
    <w:rsid w:val="003C7894"/>
    <w:rsid w:val="003C7BDD"/>
    <w:rsid w:val="003D142F"/>
    <w:rsid w:val="003D1C23"/>
    <w:rsid w:val="003D20DC"/>
    <w:rsid w:val="003D51C4"/>
    <w:rsid w:val="003D536C"/>
    <w:rsid w:val="003E1D5E"/>
    <w:rsid w:val="003E37F1"/>
    <w:rsid w:val="003E4216"/>
    <w:rsid w:val="003E58D5"/>
    <w:rsid w:val="003E6643"/>
    <w:rsid w:val="003E6E11"/>
    <w:rsid w:val="003E7610"/>
    <w:rsid w:val="003E7CD3"/>
    <w:rsid w:val="003F1200"/>
    <w:rsid w:val="003F25A9"/>
    <w:rsid w:val="003F2901"/>
    <w:rsid w:val="003F475C"/>
    <w:rsid w:val="003F4D47"/>
    <w:rsid w:val="003F5755"/>
    <w:rsid w:val="003F6288"/>
    <w:rsid w:val="003F72CF"/>
    <w:rsid w:val="003F78FC"/>
    <w:rsid w:val="003F7CB0"/>
    <w:rsid w:val="004032F2"/>
    <w:rsid w:val="00405724"/>
    <w:rsid w:val="004065B2"/>
    <w:rsid w:val="00406D1C"/>
    <w:rsid w:val="00406F85"/>
    <w:rsid w:val="0040706D"/>
    <w:rsid w:val="00410C86"/>
    <w:rsid w:val="00413672"/>
    <w:rsid w:val="00413B89"/>
    <w:rsid w:val="004160C8"/>
    <w:rsid w:val="00416419"/>
    <w:rsid w:val="00417916"/>
    <w:rsid w:val="00421AD8"/>
    <w:rsid w:val="00421B0E"/>
    <w:rsid w:val="0042217F"/>
    <w:rsid w:val="0042278E"/>
    <w:rsid w:val="00422B0C"/>
    <w:rsid w:val="00423F70"/>
    <w:rsid w:val="004242C7"/>
    <w:rsid w:val="00424DCF"/>
    <w:rsid w:val="004253A0"/>
    <w:rsid w:val="004255DF"/>
    <w:rsid w:val="00426111"/>
    <w:rsid w:val="00426332"/>
    <w:rsid w:val="004267A9"/>
    <w:rsid w:val="00427013"/>
    <w:rsid w:val="004277F7"/>
    <w:rsid w:val="00430273"/>
    <w:rsid w:val="004311F1"/>
    <w:rsid w:val="00431907"/>
    <w:rsid w:val="00431DBF"/>
    <w:rsid w:val="00433064"/>
    <w:rsid w:val="00433B26"/>
    <w:rsid w:val="004347F9"/>
    <w:rsid w:val="00436CA8"/>
    <w:rsid w:val="004404B0"/>
    <w:rsid w:val="00441062"/>
    <w:rsid w:val="004422FE"/>
    <w:rsid w:val="004425E0"/>
    <w:rsid w:val="00451840"/>
    <w:rsid w:val="004539F9"/>
    <w:rsid w:val="00457661"/>
    <w:rsid w:val="00460F28"/>
    <w:rsid w:val="00464A43"/>
    <w:rsid w:val="00464D49"/>
    <w:rsid w:val="00465297"/>
    <w:rsid w:val="004663AD"/>
    <w:rsid w:val="004670D5"/>
    <w:rsid w:val="00471A21"/>
    <w:rsid w:val="00471BA4"/>
    <w:rsid w:val="00472285"/>
    <w:rsid w:val="00472921"/>
    <w:rsid w:val="00473FA7"/>
    <w:rsid w:val="004745C5"/>
    <w:rsid w:val="00474CC9"/>
    <w:rsid w:val="004757CC"/>
    <w:rsid w:val="00475C61"/>
    <w:rsid w:val="00476373"/>
    <w:rsid w:val="0048098F"/>
    <w:rsid w:val="00483E83"/>
    <w:rsid w:val="004854B2"/>
    <w:rsid w:val="00486C5A"/>
    <w:rsid w:val="0048756A"/>
    <w:rsid w:val="00487EC2"/>
    <w:rsid w:val="0049103E"/>
    <w:rsid w:val="00491D3B"/>
    <w:rsid w:val="00492AD4"/>
    <w:rsid w:val="00492FBB"/>
    <w:rsid w:val="004935C9"/>
    <w:rsid w:val="0049445A"/>
    <w:rsid w:val="00494C27"/>
    <w:rsid w:val="00494E18"/>
    <w:rsid w:val="00494E72"/>
    <w:rsid w:val="004954E9"/>
    <w:rsid w:val="00496001"/>
    <w:rsid w:val="00496E4E"/>
    <w:rsid w:val="004970C3"/>
    <w:rsid w:val="00497101"/>
    <w:rsid w:val="004A0494"/>
    <w:rsid w:val="004A1167"/>
    <w:rsid w:val="004A3631"/>
    <w:rsid w:val="004A4B44"/>
    <w:rsid w:val="004A55E3"/>
    <w:rsid w:val="004A6391"/>
    <w:rsid w:val="004A76E3"/>
    <w:rsid w:val="004B0780"/>
    <w:rsid w:val="004B129C"/>
    <w:rsid w:val="004B1F96"/>
    <w:rsid w:val="004B22FE"/>
    <w:rsid w:val="004B3159"/>
    <w:rsid w:val="004B3847"/>
    <w:rsid w:val="004B3B04"/>
    <w:rsid w:val="004B6CBD"/>
    <w:rsid w:val="004B7234"/>
    <w:rsid w:val="004B7347"/>
    <w:rsid w:val="004B7E1B"/>
    <w:rsid w:val="004B7F92"/>
    <w:rsid w:val="004C026D"/>
    <w:rsid w:val="004C02CF"/>
    <w:rsid w:val="004C49FC"/>
    <w:rsid w:val="004C5F84"/>
    <w:rsid w:val="004D10A9"/>
    <w:rsid w:val="004D1BED"/>
    <w:rsid w:val="004D1C2B"/>
    <w:rsid w:val="004D1D31"/>
    <w:rsid w:val="004D42B7"/>
    <w:rsid w:val="004D4583"/>
    <w:rsid w:val="004D6BAD"/>
    <w:rsid w:val="004D7558"/>
    <w:rsid w:val="004E3BF1"/>
    <w:rsid w:val="004E42B9"/>
    <w:rsid w:val="004E53B0"/>
    <w:rsid w:val="004E77D5"/>
    <w:rsid w:val="004E7BCD"/>
    <w:rsid w:val="004F06CC"/>
    <w:rsid w:val="004F1201"/>
    <w:rsid w:val="004F1D12"/>
    <w:rsid w:val="004F4743"/>
    <w:rsid w:val="004F554A"/>
    <w:rsid w:val="0050031B"/>
    <w:rsid w:val="00503264"/>
    <w:rsid w:val="005055E8"/>
    <w:rsid w:val="005065FA"/>
    <w:rsid w:val="005078DB"/>
    <w:rsid w:val="00510D6F"/>
    <w:rsid w:val="0051171C"/>
    <w:rsid w:val="005128E2"/>
    <w:rsid w:val="00514397"/>
    <w:rsid w:val="00515183"/>
    <w:rsid w:val="0051535A"/>
    <w:rsid w:val="00515F91"/>
    <w:rsid w:val="005161B9"/>
    <w:rsid w:val="005168CA"/>
    <w:rsid w:val="00516C1E"/>
    <w:rsid w:val="005171B1"/>
    <w:rsid w:val="00517A7C"/>
    <w:rsid w:val="00520D90"/>
    <w:rsid w:val="0052166C"/>
    <w:rsid w:val="005216EF"/>
    <w:rsid w:val="00522ACA"/>
    <w:rsid w:val="005237EA"/>
    <w:rsid w:val="00527E3E"/>
    <w:rsid w:val="00527E69"/>
    <w:rsid w:val="005316B6"/>
    <w:rsid w:val="00533ECB"/>
    <w:rsid w:val="005354BD"/>
    <w:rsid w:val="0053629D"/>
    <w:rsid w:val="0053767A"/>
    <w:rsid w:val="00542139"/>
    <w:rsid w:val="00542A7F"/>
    <w:rsid w:val="005435F4"/>
    <w:rsid w:val="00543D82"/>
    <w:rsid w:val="00545FB4"/>
    <w:rsid w:val="00547AD6"/>
    <w:rsid w:val="00547DC2"/>
    <w:rsid w:val="00550371"/>
    <w:rsid w:val="0055142C"/>
    <w:rsid w:val="005564C4"/>
    <w:rsid w:val="005601A5"/>
    <w:rsid w:val="00562A01"/>
    <w:rsid w:val="00562C6B"/>
    <w:rsid w:val="0056632F"/>
    <w:rsid w:val="0056689B"/>
    <w:rsid w:val="00567E3E"/>
    <w:rsid w:val="00572FAA"/>
    <w:rsid w:val="005752C1"/>
    <w:rsid w:val="0057638E"/>
    <w:rsid w:val="005778CF"/>
    <w:rsid w:val="00577FCD"/>
    <w:rsid w:val="00580E1F"/>
    <w:rsid w:val="0058141F"/>
    <w:rsid w:val="0058188C"/>
    <w:rsid w:val="0058220E"/>
    <w:rsid w:val="00583563"/>
    <w:rsid w:val="00583F50"/>
    <w:rsid w:val="00585187"/>
    <w:rsid w:val="00586324"/>
    <w:rsid w:val="0058673B"/>
    <w:rsid w:val="0058721D"/>
    <w:rsid w:val="00592501"/>
    <w:rsid w:val="00593685"/>
    <w:rsid w:val="005936B7"/>
    <w:rsid w:val="005978C1"/>
    <w:rsid w:val="005A0C6C"/>
    <w:rsid w:val="005A12F3"/>
    <w:rsid w:val="005A1765"/>
    <w:rsid w:val="005A29FB"/>
    <w:rsid w:val="005A2BAA"/>
    <w:rsid w:val="005A76FF"/>
    <w:rsid w:val="005A7D24"/>
    <w:rsid w:val="005B35B2"/>
    <w:rsid w:val="005B5985"/>
    <w:rsid w:val="005B600F"/>
    <w:rsid w:val="005B60AF"/>
    <w:rsid w:val="005B7C9C"/>
    <w:rsid w:val="005C2019"/>
    <w:rsid w:val="005C40C4"/>
    <w:rsid w:val="005C56C2"/>
    <w:rsid w:val="005C785B"/>
    <w:rsid w:val="005D1948"/>
    <w:rsid w:val="005D20B2"/>
    <w:rsid w:val="005D3C64"/>
    <w:rsid w:val="005D434B"/>
    <w:rsid w:val="005D456B"/>
    <w:rsid w:val="005D6001"/>
    <w:rsid w:val="005E0D36"/>
    <w:rsid w:val="005E24F5"/>
    <w:rsid w:val="005E3081"/>
    <w:rsid w:val="005E33E2"/>
    <w:rsid w:val="005E4022"/>
    <w:rsid w:val="005E4763"/>
    <w:rsid w:val="005E47EE"/>
    <w:rsid w:val="005E4F18"/>
    <w:rsid w:val="005F023B"/>
    <w:rsid w:val="005F17A5"/>
    <w:rsid w:val="005F18EA"/>
    <w:rsid w:val="005F2301"/>
    <w:rsid w:val="005F38B0"/>
    <w:rsid w:val="005F392F"/>
    <w:rsid w:val="005F4757"/>
    <w:rsid w:val="005F6D52"/>
    <w:rsid w:val="005F75DD"/>
    <w:rsid w:val="005F7A9D"/>
    <w:rsid w:val="00601F48"/>
    <w:rsid w:val="00602552"/>
    <w:rsid w:val="006025EA"/>
    <w:rsid w:val="006059D8"/>
    <w:rsid w:val="00605B7D"/>
    <w:rsid w:val="00606525"/>
    <w:rsid w:val="00606759"/>
    <w:rsid w:val="00607CF5"/>
    <w:rsid w:val="00610B64"/>
    <w:rsid w:val="00612978"/>
    <w:rsid w:val="00613A88"/>
    <w:rsid w:val="00614E22"/>
    <w:rsid w:val="006162DC"/>
    <w:rsid w:val="00617D0C"/>
    <w:rsid w:val="0062071E"/>
    <w:rsid w:val="00621169"/>
    <w:rsid w:val="00621B68"/>
    <w:rsid w:val="00623DB1"/>
    <w:rsid w:val="0062429C"/>
    <w:rsid w:val="00625B40"/>
    <w:rsid w:val="00625D81"/>
    <w:rsid w:val="0062677D"/>
    <w:rsid w:val="00626911"/>
    <w:rsid w:val="00627419"/>
    <w:rsid w:val="006308C2"/>
    <w:rsid w:val="00632120"/>
    <w:rsid w:val="00632B7D"/>
    <w:rsid w:val="00633C1C"/>
    <w:rsid w:val="00637A10"/>
    <w:rsid w:val="00640EF7"/>
    <w:rsid w:val="00642484"/>
    <w:rsid w:val="0064286F"/>
    <w:rsid w:val="006430B3"/>
    <w:rsid w:val="00644826"/>
    <w:rsid w:val="00647A6E"/>
    <w:rsid w:val="00650E09"/>
    <w:rsid w:val="00651178"/>
    <w:rsid w:val="00651839"/>
    <w:rsid w:val="00652580"/>
    <w:rsid w:val="0065281B"/>
    <w:rsid w:val="00652B47"/>
    <w:rsid w:val="0065375D"/>
    <w:rsid w:val="00654995"/>
    <w:rsid w:val="006549E7"/>
    <w:rsid w:val="00660B17"/>
    <w:rsid w:val="00661FAF"/>
    <w:rsid w:val="006622B2"/>
    <w:rsid w:val="00663432"/>
    <w:rsid w:val="00665590"/>
    <w:rsid w:val="006667A3"/>
    <w:rsid w:val="0066697B"/>
    <w:rsid w:val="006671D8"/>
    <w:rsid w:val="00667BCD"/>
    <w:rsid w:val="0067091A"/>
    <w:rsid w:val="00671142"/>
    <w:rsid w:val="00671BFD"/>
    <w:rsid w:val="00671F5E"/>
    <w:rsid w:val="00673833"/>
    <w:rsid w:val="00674B39"/>
    <w:rsid w:val="00675972"/>
    <w:rsid w:val="00677874"/>
    <w:rsid w:val="00677FAD"/>
    <w:rsid w:val="0068062C"/>
    <w:rsid w:val="00680BC3"/>
    <w:rsid w:val="00682994"/>
    <w:rsid w:val="00683EF7"/>
    <w:rsid w:val="0068514A"/>
    <w:rsid w:val="00686389"/>
    <w:rsid w:val="00687ADD"/>
    <w:rsid w:val="00691D44"/>
    <w:rsid w:val="00695174"/>
    <w:rsid w:val="00695F89"/>
    <w:rsid w:val="006973F0"/>
    <w:rsid w:val="006A05A2"/>
    <w:rsid w:val="006A20E1"/>
    <w:rsid w:val="006A27A0"/>
    <w:rsid w:val="006A4CBB"/>
    <w:rsid w:val="006A674F"/>
    <w:rsid w:val="006A7A5D"/>
    <w:rsid w:val="006B1C25"/>
    <w:rsid w:val="006B1FF0"/>
    <w:rsid w:val="006B37D8"/>
    <w:rsid w:val="006B3827"/>
    <w:rsid w:val="006B39DC"/>
    <w:rsid w:val="006B5F7C"/>
    <w:rsid w:val="006B6AD7"/>
    <w:rsid w:val="006B6EC2"/>
    <w:rsid w:val="006B70C4"/>
    <w:rsid w:val="006C180F"/>
    <w:rsid w:val="006C2614"/>
    <w:rsid w:val="006C2B1E"/>
    <w:rsid w:val="006C5209"/>
    <w:rsid w:val="006D0273"/>
    <w:rsid w:val="006D4EC3"/>
    <w:rsid w:val="006D55E4"/>
    <w:rsid w:val="006D64CA"/>
    <w:rsid w:val="006D6FF7"/>
    <w:rsid w:val="006E122B"/>
    <w:rsid w:val="006E64C4"/>
    <w:rsid w:val="006E69FF"/>
    <w:rsid w:val="006E6EF2"/>
    <w:rsid w:val="006F050A"/>
    <w:rsid w:val="006F095B"/>
    <w:rsid w:val="006F28FB"/>
    <w:rsid w:val="006F33D3"/>
    <w:rsid w:val="006F3D77"/>
    <w:rsid w:val="006F5332"/>
    <w:rsid w:val="006F61F7"/>
    <w:rsid w:val="006F69B9"/>
    <w:rsid w:val="006F7A30"/>
    <w:rsid w:val="00700F44"/>
    <w:rsid w:val="007018EB"/>
    <w:rsid w:val="00701BAE"/>
    <w:rsid w:val="007025B6"/>
    <w:rsid w:val="00704B4D"/>
    <w:rsid w:val="00706553"/>
    <w:rsid w:val="0071142A"/>
    <w:rsid w:val="00711D65"/>
    <w:rsid w:val="00713831"/>
    <w:rsid w:val="00713F4C"/>
    <w:rsid w:val="00714261"/>
    <w:rsid w:val="007151C1"/>
    <w:rsid w:val="00715424"/>
    <w:rsid w:val="0071594C"/>
    <w:rsid w:val="00720E2A"/>
    <w:rsid w:val="007212E6"/>
    <w:rsid w:val="007233FC"/>
    <w:rsid w:val="007234F2"/>
    <w:rsid w:val="00724306"/>
    <w:rsid w:val="007261BC"/>
    <w:rsid w:val="00726F7D"/>
    <w:rsid w:val="00727538"/>
    <w:rsid w:val="00730DED"/>
    <w:rsid w:val="007313FE"/>
    <w:rsid w:val="00731FE3"/>
    <w:rsid w:val="0073280E"/>
    <w:rsid w:val="00734E94"/>
    <w:rsid w:val="00735B25"/>
    <w:rsid w:val="00737C71"/>
    <w:rsid w:val="0074011E"/>
    <w:rsid w:val="007424E5"/>
    <w:rsid w:val="00744608"/>
    <w:rsid w:val="00745CEB"/>
    <w:rsid w:val="00750E41"/>
    <w:rsid w:val="00753A46"/>
    <w:rsid w:val="00754560"/>
    <w:rsid w:val="007551E9"/>
    <w:rsid w:val="0075674F"/>
    <w:rsid w:val="0076262C"/>
    <w:rsid w:val="00764746"/>
    <w:rsid w:val="00767BAB"/>
    <w:rsid w:val="00770246"/>
    <w:rsid w:val="007708B6"/>
    <w:rsid w:val="00771433"/>
    <w:rsid w:val="00771B72"/>
    <w:rsid w:val="00772A4C"/>
    <w:rsid w:val="00773EB8"/>
    <w:rsid w:val="00774EF2"/>
    <w:rsid w:val="00777168"/>
    <w:rsid w:val="007776FC"/>
    <w:rsid w:val="00783590"/>
    <w:rsid w:val="00783E4C"/>
    <w:rsid w:val="00784092"/>
    <w:rsid w:val="00784309"/>
    <w:rsid w:val="00784565"/>
    <w:rsid w:val="007850CA"/>
    <w:rsid w:val="00787079"/>
    <w:rsid w:val="0078744D"/>
    <w:rsid w:val="00791271"/>
    <w:rsid w:val="007914C5"/>
    <w:rsid w:val="007915E1"/>
    <w:rsid w:val="00794476"/>
    <w:rsid w:val="0079559D"/>
    <w:rsid w:val="007973A7"/>
    <w:rsid w:val="0079786A"/>
    <w:rsid w:val="00797F67"/>
    <w:rsid w:val="007A045B"/>
    <w:rsid w:val="007A5D75"/>
    <w:rsid w:val="007A6C6F"/>
    <w:rsid w:val="007A6FEE"/>
    <w:rsid w:val="007A7C5B"/>
    <w:rsid w:val="007B04D3"/>
    <w:rsid w:val="007B1CFC"/>
    <w:rsid w:val="007B2293"/>
    <w:rsid w:val="007B53E6"/>
    <w:rsid w:val="007B591E"/>
    <w:rsid w:val="007B5E7E"/>
    <w:rsid w:val="007C2258"/>
    <w:rsid w:val="007C2627"/>
    <w:rsid w:val="007C306D"/>
    <w:rsid w:val="007C3B94"/>
    <w:rsid w:val="007C5B7F"/>
    <w:rsid w:val="007C7B8F"/>
    <w:rsid w:val="007D145E"/>
    <w:rsid w:val="007D1735"/>
    <w:rsid w:val="007D26F0"/>
    <w:rsid w:val="007D38E4"/>
    <w:rsid w:val="007E0037"/>
    <w:rsid w:val="007E37C4"/>
    <w:rsid w:val="007E5430"/>
    <w:rsid w:val="007E6594"/>
    <w:rsid w:val="007E6B99"/>
    <w:rsid w:val="007E72C3"/>
    <w:rsid w:val="007E76ED"/>
    <w:rsid w:val="007F157D"/>
    <w:rsid w:val="007F1F3A"/>
    <w:rsid w:val="007F2A80"/>
    <w:rsid w:val="007F3520"/>
    <w:rsid w:val="007F3A48"/>
    <w:rsid w:val="007F7AA4"/>
    <w:rsid w:val="007F7FD0"/>
    <w:rsid w:val="008000EF"/>
    <w:rsid w:val="00800A67"/>
    <w:rsid w:val="00802016"/>
    <w:rsid w:val="0080318E"/>
    <w:rsid w:val="0080373D"/>
    <w:rsid w:val="00803E11"/>
    <w:rsid w:val="00805368"/>
    <w:rsid w:val="00805488"/>
    <w:rsid w:val="00811723"/>
    <w:rsid w:val="008118BF"/>
    <w:rsid w:val="0081492D"/>
    <w:rsid w:val="008154D5"/>
    <w:rsid w:val="00815E57"/>
    <w:rsid w:val="00816241"/>
    <w:rsid w:val="00816E79"/>
    <w:rsid w:val="008204AC"/>
    <w:rsid w:val="00820610"/>
    <w:rsid w:val="00822B76"/>
    <w:rsid w:val="00822D0B"/>
    <w:rsid w:val="008230BF"/>
    <w:rsid w:val="0082432A"/>
    <w:rsid w:val="00824337"/>
    <w:rsid w:val="008258A2"/>
    <w:rsid w:val="008260ED"/>
    <w:rsid w:val="0082648C"/>
    <w:rsid w:val="008312F6"/>
    <w:rsid w:val="00831EB1"/>
    <w:rsid w:val="00833C12"/>
    <w:rsid w:val="00834BE0"/>
    <w:rsid w:val="008374B2"/>
    <w:rsid w:val="00837503"/>
    <w:rsid w:val="00842077"/>
    <w:rsid w:val="0084383E"/>
    <w:rsid w:val="00844CD6"/>
    <w:rsid w:val="00847AA0"/>
    <w:rsid w:val="008504C8"/>
    <w:rsid w:val="008515F8"/>
    <w:rsid w:val="00855683"/>
    <w:rsid w:val="008606FE"/>
    <w:rsid w:val="00860AB4"/>
    <w:rsid w:val="008612F5"/>
    <w:rsid w:val="0086525E"/>
    <w:rsid w:val="00870A4E"/>
    <w:rsid w:val="00871DDA"/>
    <w:rsid w:val="00872915"/>
    <w:rsid w:val="00872B8C"/>
    <w:rsid w:val="00873046"/>
    <w:rsid w:val="008730C6"/>
    <w:rsid w:val="00874D02"/>
    <w:rsid w:val="008750E1"/>
    <w:rsid w:val="0087538D"/>
    <w:rsid w:val="008756EB"/>
    <w:rsid w:val="00876CAC"/>
    <w:rsid w:val="008773B2"/>
    <w:rsid w:val="0088099A"/>
    <w:rsid w:val="008809E7"/>
    <w:rsid w:val="00880E2D"/>
    <w:rsid w:val="0088256A"/>
    <w:rsid w:val="00884122"/>
    <w:rsid w:val="008863FD"/>
    <w:rsid w:val="00886BD2"/>
    <w:rsid w:val="00890AC2"/>
    <w:rsid w:val="00891E5B"/>
    <w:rsid w:val="008920C6"/>
    <w:rsid w:val="00892E5E"/>
    <w:rsid w:val="00893432"/>
    <w:rsid w:val="008974A2"/>
    <w:rsid w:val="00897A53"/>
    <w:rsid w:val="008A12AD"/>
    <w:rsid w:val="008A4CC8"/>
    <w:rsid w:val="008B2274"/>
    <w:rsid w:val="008B41C5"/>
    <w:rsid w:val="008B46FB"/>
    <w:rsid w:val="008B7EC5"/>
    <w:rsid w:val="008C07BD"/>
    <w:rsid w:val="008C0C1D"/>
    <w:rsid w:val="008C256D"/>
    <w:rsid w:val="008C30C0"/>
    <w:rsid w:val="008C4BAD"/>
    <w:rsid w:val="008C767D"/>
    <w:rsid w:val="008D0876"/>
    <w:rsid w:val="008D20A1"/>
    <w:rsid w:val="008E07FF"/>
    <w:rsid w:val="008E38CA"/>
    <w:rsid w:val="008E4A54"/>
    <w:rsid w:val="008E58FC"/>
    <w:rsid w:val="008E652B"/>
    <w:rsid w:val="008E754B"/>
    <w:rsid w:val="008F10C9"/>
    <w:rsid w:val="008F1551"/>
    <w:rsid w:val="008F1740"/>
    <w:rsid w:val="008F17D9"/>
    <w:rsid w:val="008F6E60"/>
    <w:rsid w:val="008F7317"/>
    <w:rsid w:val="009004AC"/>
    <w:rsid w:val="00901469"/>
    <w:rsid w:val="009033C3"/>
    <w:rsid w:val="0090517E"/>
    <w:rsid w:val="009060E7"/>
    <w:rsid w:val="00906D36"/>
    <w:rsid w:val="00910283"/>
    <w:rsid w:val="00912AD5"/>
    <w:rsid w:val="00916524"/>
    <w:rsid w:val="00916AFF"/>
    <w:rsid w:val="009237BD"/>
    <w:rsid w:val="00925753"/>
    <w:rsid w:val="009266E4"/>
    <w:rsid w:val="009348E3"/>
    <w:rsid w:val="00934934"/>
    <w:rsid w:val="00935E7D"/>
    <w:rsid w:val="00935FE4"/>
    <w:rsid w:val="009373A7"/>
    <w:rsid w:val="00937B40"/>
    <w:rsid w:val="00941475"/>
    <w:rsid w:val="00944FE3"/>
    <w:rsid w:val="009455B1"/>
    <w:rsid w:val="0094668B"/>
    <w:rsid w:val="00946E9A"/>
    <w:rsid w:val="00951369"/>
    <w:rsid w:val="00955500"/>
    <w:rsid w:val="00957D05"/>
    <w:rsid w:val="009665D9"/>
    <w:rsid w:val="00970403"/>
    <w:rsid w:val="00971118"/>
    <w:rsid w:val="0097116B"/>
    <w:rsid w:val="0097139C"/>
    <w:rsid w:val="00971AE4"/>
    <w:rsid w:val="00971F6B"/>
    <w:rsid w:val="0097238C"/>
    <w:rsid w:val="00974836"/>
    <w:rsid w:val="009777AF"/>
    <w:rsid w:val="00983CBE"/>
    <w:rsid w:val="00984FCE"/>
    <w:rsid w:val="00990E35"/>
    <w:rsid w:val="00991456"/>
    <w:rsid w:val="00991699"/>
    <w:rsid w:val="00991DF7"/>
    <w:rsid w:val="00993217"/>
    <w:rsid w:val="009936E6"/>
    <w:rsid w:val="009949AE"/>
    <w:rsid w:val="0099598A"/>
    <w:rsid w:val="00995DB9"/>
    <w:rsid w:val="009A0724"/>
    <w:rsid w:val="009A2220"/>
    <w:rsid w:val="009B02F6"/>
    <w:rsid w:val="009B06D8"/>
    <w:rsid w:val="009B1F49"/>
    <w:rsid w:val="009B2953"/>
    <w:rsid w:val="009B2972"/>
    <w:rsid w:val="009B341C"/>
    <w:rsid w:val="009B3942"/>
    <w:rsid w:val="009B3D49"/>
    <w:rsid w:val="009B3DAA"/>
    <w:rsid w:val="009B606A"/>
    <w:rsid w:val="009B63F4"/>
    <w:rsid w:val="009B7B97"/>
    <w:rsid w:val="009C0751"/>
    <w:rsid w:val="009C66E3"/>
    <w:rsid w:val="009C7310"/>
    <w:rsid w:val="009D00C8"/>
    <w:rsid w:val="009D0598"/>
    <w:rsid w:val="009D1222"/>
    <w:rsid w:val="009D2573"/>
    <w:rsid w:val="009D4A6C"/>
    <w:rsid w:val="009D4F37"/>
    <w:rsid w:val="009D59FA"/>
    <w:rsid w:val="009D6FDC"/>
    <w:rsid w:val="009D71FE"/>
    <w:rsid w:val="009E145C"/>
    <w:rsid w:val="009E2612"/>
    <w:rsid w:val="009E2E7C"/>
    <w:rsid w:val="009E4AAF"/>
    <w:rsid w:val="009E4C7E"/>
    <w:rsid w:val="009E7419"/>
    <w:rsid w:val="009F1043"/>
    <w:rsid w:val="009F1D77"/>
    <w:rsid w:val="009F20AA"/>
    <w:rsid w:val="009F2994"/>
    <w:rsid w:val="009F4AC6"/>
    <w:rsid w:val="009F4C0C"/>
    <w:rsid w:val="009F5638"/>
    <w:rsid w:val="009F683A"/>
    <w:rsid w:val="009F6A2C"/>
    <w:rsid w:val="00A003EE"/>
    <w:rsid w:val="00A00581"/>
    <w:rsid w:val="00A00769"/>
    <w:rsid w:val="00A02BD6"/>
    <w:rsid w:val="00A04DDD"/>
    <w:rsid w:val="00A076BF"/>
    <w:rsid w:val="00A07D99"/>
    <w:rsid w:val="00A1164E"/>
    <w:rsid w:val="00A11B59"/>
    <w:rsid w:val="00A11C6C"/>
    <w:rsid w:val="00A12158"/>
    <w:rsid w:val="00A13031"/>
    <w:rsid w:val="00A14B40"/>
    <w:rsid w:val="00A15419"/>
    <w:rsid w:val="00A15709"/>
    <w:rsid w:val="00A1595C"/>
    <w:rsid w:val="00A15DBD"/>
    <w:rsid w:val="00A16AA8"/>
    <w:rsid w:val="00A16BB2"/>
    <w:rsid w:val="00A2095E"/>
    <w:rsid w:val="00A213D5"/>
    <w:rsid w:val="00A2195B"/>
    <w:rsid w:val="00A2200A"/>
    <w:rsid w:val="00A23215"/>
    <w:rsid w:val="00A259A5"/>
    <w:rsid w:val="00A25B19"/>
    <w:rsid w:val="00A300B3"/>
    <w:rsid w:val="00A30726"/>
    <w:rsid w:val="00A30B64"/>
    <w:rsid w:val="00A324A0"/>
    <w:rsid w:val="00A32768"/>
    <w:rsid w:val="00A32ACF"/>
    <w:rsid w:val="00A34023"/>
    <w:rsid w:val="00A34CEB"/>
    <w:rsid w:val="00A34E4F"/>
    <w:rsid w:val="00A35625"/>
    <w:rsid w:val="00A35A84"/>
    <w:rsid w:val="00A37C4C"/>
    <w:rsid w:val="00A41054"/>
    <w:rsid w:val="00A436BC"/>
    <w:rsid w:val="00A43D9D"/>
    <w:rsid w:val="00A449AC"/>
    <w:rsid w:val="00A45B76"/>
    <w:rsid w:val="00A461DA"/>
    <w:rsid w:val="00A506D9"/>
    <w:rsid w:val="00A51E9B"/>
    <w:rsid w:val="00A5212F"/>
    <w:rsid w:val="00A5415D"/>
    <w:rsid w:val="00A54635"/>
    <w:rsid w:val="00A5495E"/>
    <w:rsid w:val="00A619F4"/>
    <w:rsid w:val="00A62B6F"/>
    <w:rsid w:val="00A643C8"/>
    <w:rsid w:val="00A64998"/>
    <w:rsid w:val="00A701AA"/>
    <w:rsid w:val="00A7063B"/>
    <w:rsid w:val="00A707DD"/>
    <w:rsid w:val="00A711EA"/>
    <w:rsid w:val="00A732FC"/>
    <w:rsid w:val="00A77711"/>
    <w:rsid w:val="00A80F40"/>
    <w:rsid w:val="00A81158"/>
    <w:rsid w:val="00A81C56"/>
    <w:rsid w:val="00A82A44"/>
    <w:rsid w:val="00A8474B"/>
    <w:rsid w:val="00A84975"/>
    <w:rsid w:val="00A8559D"/>
    <w:rsid w:val="00A85E72"/>
    <w:rsid w:val="00A86D53"/>
    <w:rsid w:val="00A871FB"/>
    <w:rsid w:val="00A873DA"/>
    <w:rsid w:val="00A903B8"/>
    <w:rsid w:val="00A95A51"/>
    <w:rsid w:val="00A9682C"/>
    <w:rsid w:val="00A96EAE"/>
    <w:rsid w:val="00A979F9"/>
    <w:rsid w:val="00A97F81"/>
    <w:rsid w:val="00AA13B7"/>
    <w:rsid w:val="00AA13F6"/>
    <w:rsid w:val="00AA1939"/>
    <w:rsid w:val="00AA53A5"/>
    <w:rsid w:val="00AA6D95"/>
    <w:rsid w:val="00AA7C61"/>
    <w:rsid w:val="00AB0A8B"/>
    <w:rsid w:val="00AB3AD5"/>
    <w:rsid w:val="00AB5113"/>
    <w:rsid w:val="00AB64F1"/>
    <w:rsid w:val="00AB795E"/>
    <w:rsid w:val="00AC0C80"/>
    <w:rsid w:val="00AC197C"/>
    <w:rsid w:val="00AC439A"/>
    <w:rsid w:val="00AC5FD7"/>
    <w:rsid w:val="00AC70C5"/>
    <w:rsid w:val="00AC7C73"/>
    <w:rsid w:val="00AD1004"/>
    <w:rsid w:val="00AD1D1E"/>
    <w:rsid w:val="00AD5C27"/>
    <w:rsid w:val="00AD5E0D"/>
    <w:rsid w:val="00AD7910"/>
    <w:rsid w:val="00AE21DD"/>
    <w:rsid w:val="00AE24F8"/>
    <w:rsid w:val="00AE2D5D"/>
    <w:rsid w:val="00AE3757"/>
    <w:rsid w:val="00AE3CE0"/>
    <w:rsid w:val="00AE4AB5"/>
    <w:rsid w:val="00AE6820"/>
    <w:rsid w:val="00AE714E"/>
    <w:rsid w:val="00AF4113"/>
    <w:rsid w:val="00AF55A9"/>
    <w:rsid w:val="00AF6750"/>
    <w:rsid w:val="00AF6BFC"/>
    <w:rsid w:val="00AF721A"/>
    <w:rsid w:val="00B000EF"/>
    <w:rsid w:val="00B004F6"/>
    <w:rsid w:val="00B0072C"/>
    <w:rsid w:val="00B060B0"/>
    <w:rsid w:val="00B066A3"/>
    <w:rsid w:val="00B06F35"/>
    <w:rsid w:val="00B10183"/>
    <w:rsid w:val="00B10CE0"/>
    <w:rsid w:val="00B10EE6"/>
    <w:rsid w:val="00B170FE"/>
    <w:rsid w:val="00B17DA6"/>
    <w:rsid w:val="00B202DF"/>
    <w:rsid w:val="00B2140C"/>
    <w:rsid w:val="00B21DFC"/>
    <w:rsid w:val="00B26730"/>
    <w:rsid w:val="00B33A9D"/>
    <w:rsid w:val="00B33CC2"/>
    <w:rsid w:val="00B3487B"/>
    <w:rsid w:val="00B35275"/>
    <w:rsid w:val="00B35DBB"/>
    <w:rsid w:val="00B361C1"/>
    <w:rsid w:val="00B365C1"/>
    <w:rsid w:val="00B41AF7"/>
    <w:rsid w:val="00B43A01"/>
    <w:rsid w:val="00B4400A"/>
    <w:rsid w:val="00B45686"/>
    <w:rsid w:val="00B45738"/>
    <w:rsid w:val="00B50BE3"/>
    <w:rsid w:val="00B50CAD"/>
    <w:rsid w:val="00B51489"/>
    <w:rsid w:val="00B51837"/>
    <w:rsid w:val="00B53C12"/>
    <w:rsid w:val="00B54632"/>
    <w:rsid w:val="00B54E5E"/>
    <w:rsid w:val="00B55BFE"/>
    <w:rsid w:val="00B616A8"/>
    <w:rsid w:val="00B6402F"/>
    <w:rsid w:val="00B65565"/>
    <w:rsid w:val="00B65AB0"/>
    <w:rsid w:val="00B67A10"/>
    <w:rsid w:val="00B709D2"/>
    <w:rsid w:val="00B71C62"/>
    <w:rsid w:val="00B71F3B"/>
    <w:rsid w:val="00B7219C"/>
    <w:rsid w:val="00B734B3"/>
    <w:rsid w:val="00B74067"/>
    <w:rsid w:val="00B7435F"/>
    <w:rsid w:val="00B74781"/>
    <w:rsid w:val="00B754CB"/>
    <w:rsid w:val="00B76F79"/>
    <w:rsid w:val="00B77C04"/>
    <w:rsid w:val="00B812FC"/>
    <w:rsid w:val="00B81C60"/>
    <w:rsid w:val="00B8209F"/>
    <w:rsid w:val="00B82B13"/>
    <w:rsid w:val="00B835C6"/>
    <w:rsid w:val="00B846EE"/>
    <w:rsid w:val="00B84F0E"/>
    <w:rsid w:val="00B85046"/>
    <w:rsid w:val="00B85D77"/>
    <w:rsid w:val="00B877D7"/>
    <w:rsid w:val="00B90729"/>
    <w:rsid w:val="00B909CF"/>
    <w:rsid w:val="00B91DCE"/>
    <w:rsid w:val="00B92165"/>
    <w:rsid w:val="00B931D0"/>
    <w:rsid w:val="00B935DD"/>
    <w:rsid w:val="00B978E1"/>
    <w:rsid w:val="00BA006C"/>
    <w:rsid w:val="00BA0737"/>
    <w:rsid w:val="00BA33BF"/>
    <w:rsid w:val="00BA47DB"/>
    <w:rsid w:val="00BA50B3"/>
    <w:rsid w:val="00BA54FA"/>
    <w:rsid w:val="00BA589A"/>
    <w:rsid w:val="00BA7F15"/>
    <w:rsid w:val="00BB15BA"/>
    <w:rsid w:val="00BB2028"/>
    <w:rsid w:val="00BB298C"/>
    <w:rsid w:val="00BB3CFC"/>
    <w:rsid w:val="00BB5C6E"/>
    <w:rsid w:val="00BB6529"/>
    <w:rsid w:val="00BB657D"/>
    <w:rsid w:val="00BB67F8"/>
    <w:rsid w:val="00BB7B3A"/>
    <w:rsid w:val="00BC0BEB"/>
    <w:rsid w:val="00BC1654"/>
    <w:rsid w:val="00BC2ADD"/>
    <w:rsid w:val="00BC63E2"/>
    <w:rsid w:val="00BC642C"/>
    <w:rsid w:val="00BC7693"/>
    <w:rsid w:val="00BD02DE"/>
    <w:rsid w:val="00BD03DC"/>
    <w:rsid w:val="00BD5A18"/>
    <w:rsid w:val="00BD61DF"/>
    <w:rsid w:val="00BD6B5A"/>
    <w:rsid w:val="00BD7B33"/>
    <w:rsid w:val="00BE023A"/>
    <w:rsid w:val="00BE052E"/>
    <w:rsid w:val="00BE0C8F"/>
    <w:rsid w:val="00BE1416"/>
    <w:rsid w:val="00BE166D"/>
    <w:rsid w:val="00BE3E50"/>
    <w:rsid w:val="00BE728B"/>
    <w:rsid w:val="00BE76B8"/>
    <w:rsid w:val="00BF21B6"/>
    <w:rsid w:val="00BF579C"/>
    <w:rsid w:val="00BF5825"/>
    <w:rsid w:val="00BF5D10"/>
    <w:rsid w:val="00C01E60"/>
    <w:rsid w:val="00C03782"/>
    <w:rsid w:val="00C041B7"/>
    <w:rsid w:val="00C041DB"/>
    <w:rsid w:val="00C04AB6"/>
    <w:rsid w:val="00C10EA3"/>
    <w:rsid w:val="00C12F89"/>
    <w:rsid w:val="00C14F93"/>
    <w:rsid w:val="00C152E2"/>
    <w:rsid w:val="00C1625E"/>
    <w:rsid w:val="00C1672B"/>
    <w:rsid w:val="00C16CDD"/>
    <w:rsid w:val="00C17797"/>
    <w:rsid w:val="00C24370"/>
    <w:rsid w:val="00C2586D"/>
    <w:rsid w:val="00C2609A"/>
    <w:rsid w:val="00C272A3"/>
    <w:rsid w:val="00C273DF"/>
    <w:rsid w:val="00C30C89"/>
    <w:rsid w:val="00C30FC7"/>
    <w:rsid w:val="00C318A6"/>
    <w:rsid w:val="00C31E30"/>
    <w:rsid w:val="00C32570"/>
    <w:rsid w:val="00C341F6"/>
    <w:rsid w:val="00C3427A"/>
    <w:rsid w:val="00C34731"/>
    <w:rsid w:val="00C348B4"/>
    <w:rsid w:val="00C37296"/>
    <w:rsid w:val="00C37D7D"/>
    <w:rsid w:val="00C401BB"/>
    <w:rsid w:val="00C4127B"/>
    <w:rsid w:val="00C42F83"/>
    <w:rsid w:val="00C43EAE"/>
    <w:rsid w:val="00C44ECB"/>
    <w:rsid w:val="00C46A81"/>
    <w:rsid w:val="00C5024A"/>
    <w:rsid w:val="00C50605"/>
    <w:rsid w:val="00C50BA3"/>
    <w:rsid w:val="00C52585"/>
    <w:rsid w:val="00C5377B"/>
    <w:rsid w:val="00C55D85"/>
    <w:rsid w:val="00C57C54"/>
    <w:rsid w:val="00C6027A"/>
    <w:rsid w:val="00C60F93"/>
    <w:rsid w:val="00C6195E"/>
    <w:rsid w:val="00C61AA3"/>
    <w:rsid w:val="00C62009"/>
    <w:rsid w:val="00C638F1"/>
    <w:rsid w:val="00C63D80"/>
    <w:rsid w:val="00C64600"/>
    <w:rsid w:val="00C64D19"/>
    <w:rsid w:val="00C65BF5"/>
    <w:rsid w:val="00C70057"/>
    <w:rsid w:val="00C7062B"/>
    <w:rsid w:val="00C727C0"/>
    <w:rsid w:val="00C7510D"/>
    <w:rsid w:val="00C759B0"/>
    <w:rsid w:val="00C75F97"/>
    <w:rsid w:val="00C76C34"/>
    <w:rsid w:val="00C777C8"/>
    <w:rsid w:val="00C81B15"/>
    <w:rsid w:val="00C83CD1"/>
    <w:rsid w:val="00C8570E"/>
    <w:rsid w:val="00C870F1"/>
    <w:rsid w:val="00C87B6B"/>
    <w:rsid w:val="00C87E6E"/>
    <w:rsid w:val="00C9098B"/>
    <w:rsid w:val="00C92191"/>
    <w:rsid w:val="00C95E41"/>
    <w:rsid w:val="00C96C7D"/>
    <w:rsid w:val="00C96D28"/>
    <w:rsid w:val="00C96FCF"/>
    <w:rsid w:val="00CA17D0"/>
    <w:rsid w:val="00CA266E"/>
    <w:rsid w:val="00CA3F0F"/>
    <w:rsid w:val="00CA5704"/>
    <w:rsid w:val="00CA60CF"/>
    <w:rsid w:val="00CA7F2D"/>
    <w:rsid w:val="00CA7FFD"/>
    <w:rsid w:val="00CB0265"/>
    <w:rsid w:val="00CB0EC2"/>
    <w:rsid w:val="00CB3406"/>
    <w:rsid w:val="00CB3A5D"/>
    <w:rsid w:val="00CB4FCB"/>
    <w:rsid w:val="00CB52F6"/>
    <w:rsid w:val="00CB58F8"/>
    <w:rsid w:val="00CB6A02"/>
    <w:rsid w:val="00CB7206"/>
    <w:rsid w:val="00CB7B72"/>
    <w:rsid w:val="00CC1982"/>
    <w:rsid w:val="00CC32EA"/>
    <w:rsid w:val="00CD0395"/>
    <w:rsid w:val="00CD3426"/>
    <w:rsid w:val="00CD496B"/>
    <w:rsid w:val="00CD70BC"/>
    <w:rsid w:val="00CE00CA"/>
    <w:rsid w:val="00CE0514"/>
    <w:rsid w:val="00CE05C1"/>
    <w:rsid w:val="00CE6E2D"/>
    <w:rsid w:val="00CF1236"/>
    <w:rsid w:val="00CF38EB"/>
    <w:rsid w:val="00CF4293"/>
    <w:rsid w:val="00D04113"/>
    <w:rsid w:val="00D06EB3"/>
    <w:rsid w:val="00D07070"/>
    <w:rsid w:val="00D10EC5"/>
    <w:rsid w:val="00D111DC"/>
    <w:rsid w:val="00D11351"/>
    <w:rsid w:val="00D15DB9"/>
    <w:rsid w:val="00D15E89"/>
    <w:rsid w:val="00D15F7F"/>
    <w:rsid w:val="00D231FB"/>
    <w:rsid w:val="00D2344E"/>
    <w:rsid w:val="00D24767"/>
    <w:rsid w:val="00D25034"/>
    <w:rsid w:val="00D261C7"/>
    <w:rsid w:val="00D267B2"/>
    <w:rsid w:val="00D27F25"/>
    <w:rsid w:val="00D3112F"/>
    <w:rsid w:val="00D3194A"/>
    <w:rsid w:val="00D3214F"/>
    <w:rsid w:val="00D323D2"/>
    <w:rsid w:val="00D32A36"/>
    <w:rsid w:val="00D334D8"/>
    <w:rsid w:val="00D3560B"/>
    <w:rsid w:val="00D356E2"/>
    <w:rsid w:val="00D35A0E"/>
    <w:rsid w:val="00D3706E"/>
    <w:rsid w:val="00D407D9"/>
    <w:rsid w:val="00D41042"/>
    <w:rsid w:val="00D42104"/>
    <w:rsid w:val="00D42BBC"/>
    <w:rsid w:val="00D4304F"/>
    <w:rsid w:val="00D431C5"/>
    <w:rsid w:val="00D44CDA"/>
    <w:rsid w:val="00D44E93"/>
    <w:rsid w:val="00D46311"/>
    <w:rsid w:val="00D46E3F"/>
    <w:rsid w:val="00D50235"/>
    <w:rsid w:val="00D51F73"/>
    <w:rsid w:val="00D52E13"/>
    <w:rsid w:val="00D53664"/>
    <w:rsid w:val="00D550B8"/>
    <w:rsid w:val="00D56245"/>
    <w:rsid w:val="00D57C48"/>
    <w:rsid w:val="00D60AD7"/>
    <w:rsid w:val="00D62934"/>
    <w:rsid w:val="00D63634"/>
    <w:rsid w:val="00D64ED5"/>
    <w:rsid w:val="00D6675D"/>
    <w:rsid w:val="00D67443"/>
    <w:rsid w:val="00D677DA"/>
    <w:rsid w:val="00D70E50"/>
    <w:rsid w:val="00D71AB3"/>
    <w:rsid w:val="00D7200A"/>
    <w:rsid w:val="00D72CAD"/>
    <w:rsid w:val="00D730BF"/>
    <w:rsid w:val="00D74951"/>
    <w:rsid w:val="00D75D6B"/>
    <w:rsid w:val="00D76CFE"/>
    <w:rsid w:val="00D81284"/>
    <w:rsid w:val="00D814E1"/>
    <w:rsid w:val="00D85513"/>
    <w:rsid w:val="00D855DD"/>
    <w:rsid w:val="00D87768"/>
    <w:rsid w:val="00D90A50"/>
    <w:rsid w:val="00D91AB9"/>
    <w:rsid w:val="00D9228E"/>
    <w:rsid w:val="00D94427"/>
    <w:rsid w:val="00D94920"/>
    <w:rsid w:val="00D96A7D"/>
    <w:rsid w:val="00D97230"/>
    <w:rsid w:val="00D974B9"/>
    <w:rsid w:val="00D97F5B"/>
    <w:rsid w:val="00DA1976"/>
    <w:rsid w:val="00DA2A9A"/>
    <w:rsid w:val="00DA582D"/>
    <w:rsid w:val="00DB3756"/>
    <w:rsid w:val="00DB42EF"/>
    <w:rsid w:val="00DB5229"/>
    <w:rsid w:val="00DB59EF"/>
    <w:rsid w:val="00DB5EE1"/>
    <w:rsid w:val="00DB6ACE"/>
    <w:rsid w:val="00DC0F8B"/>
    <w:rsid w:val="00DC1559"/>
    <w:rsid w:val="00DC3074"/>
    <w:rsid w:val="00DC33F8"/>
    <w:rsid w:val="00DC410F"/>
    <w:rsid w:val="00DC478D"/>
    <w:rsid w:val="00DC4DF9"/>
    <w:rsid w:val="00DC5168"/>
    <w:rsid w:val="00DC59E7"/>
    <w:rsid w:val="00DC634D"/>
    <w:rsid w:val="00DC7C97"/>
    <w:rsid w:val="00DD0B62"/>
    <w:rsid w:val="00DD18FA"/>
    <w:rsid w:val="00DD1F55"/>
    <w:rsid w:val="00DD25F3"/>
    <w:rsid w:val="00DD5E5A"/>
    <w:rsid w:val="00DD7B9A"/>
    <w:rsid w:val="00DD7BB6"/>
    <w:rsid w:val="00DE287A"/>
    <w:rsid w:val="00DE31A7"/>
    <w:rsid w:val="00DE4A3D"/>
    <w:rsid w:val="00DE4CE5"/>
    <w:rsid w:val="00DE5D23"/>
    <w:rsid w:val="00DE630D"/>
    <w:rsid w:val="00DE7E0A"/>
    <w:rsid w:val="00DF11E7"/>
    <w:rsid w:val="00DF173B"/>
    <w:rsid w:val="00DF1E71"/>
    <w:rsid w:val="00DF2442"/>
    <w:rsid w:val="00DF2819"/>
    <w:rsid w:val="00DF2E1D"/>
    <w:rsid w:val="00DF2E37"/>
    <w:rsid w:val="00DF4370"/>
    <w:rsid w:val="00DF455E"/>
    <w:rsid w:val="00DF4769"/>
    <w:rsid w:val="00DF51D8"/>
    <w:rsid w:val="00DF5ED0"/>
    <w:rsid w:val="00DF741D"/>
    <w:rsid w:val="00DF77F7"/>
    <w:rsid w:val="00DF7A1A"/>
    <w:rsid w:val="00DF7F71"/>
    <w:rsid w:val="00E002C2"/>
    <w:rsid w:val="00E01333"/>
    <w:rsid w:val="00E02730"/>
    <w:rsid w:val="00E0317E"/>
    <w:rsid w:val="00E03B55"/>
    <w:rsid w:val="00E04A66"/>
    <w:rsid w:val="00E04BF5"/>
    <w:rsid w:val="00E04E6A"/>
    <w:rsid w:val="00E062B8"/>
    <w:rsid w:val="00E11A02"/>
    <w:rsid w:val="00E12251"/>
    <w:rsid w:val="00E131DA"/>
    <w:rsid w:val="00E13F5C"/>
    <w:rsid w:val="00E1401F"/>
    <w:rsid w:val="00E156ED"/>
    <w:rsid w:val="00E16226"/>
    <w:rsid w:val="00E20C95"/>
    <w:rsid w:val="00E21018"/>
    <w:rsid w:val="00E2110F"/>
    <w:rsid w:val="00E2281E"/>
    <w:rsid w:val="00E23010"/>
    <w:rsid w:val="00E234FD"/>
    <w:rsid w:val="00E23AED"/>
    <w:rsid w:val="00E246C9"/>
    <w:rsid w:val="00E2471F"/>
    <w:rsid w:val="00E258AF"/>
    <w:rsid w:val="00E26532"/>
    <w:rsid w:val="00E329EE"/>
    <w:rsid w:val="00E3434A"/>
    <w:rsid w:val="00E347AC"/>
    <w:rsid w:val="00E35219"/>
    <w:rsid w:val="00E35FC3"/>
    <w:rsid w:val="00E365AC"/>
    <w:rsid w:val="00E36B7C"/>
    <w:rsid w:val="00E40357"/>
    <w:rsid w:val="00E40FEF"/>
    <w:rsid w:val="00E42681"/>
    <w:rsid w:val="00E42D25"/>
    <w:rsid w:val="00E43DCB"/>
    <w:rsid w:val="00E44B2B"/>
    <w:rsid w:val="00E46B84"/>
    <w:rsid w:val="00E476A3"/>
    <w:rsid w:val="00E52101"/>
    <w:rsid w:val="00E526D9"/>
    <w:rsid w:val="00E53CEA"/>
    <w:rsid w:val="00E552E0"/>
    <w:rsid w:val="00E55F0A"/>
    <w:rsid w:val="00E61D5D"/>
    <w:rsid w:val="00E62E28"/>
    <w:rsid w:val="00E634BB"/>
    <w:rsid w:val="00E63D8B"/>
    <w:rsid w:val="00E64861"/>
    <w:rsid w:val="00E656F5"/>
    <w:rsid w:val="00E65B63"/>
    <w:rsid w:val="00E66898"/>
    <w:rsid w:val="00E67C19"/>
    <w:rsid w:val="00E71FDB"/>
    <w:rsid w:val="00E7247B"/>
    <w:rsid w:val="00E72EA3"/>
    <w:rsid w:val="00E743B2"/>
    <w:rsid w:val="00E74435"/>
    <w:rsid w:val="00E747D2"/>
    <w:rsid w:val="00E755ED"/>
    <w:rsid w:val="00E76099"/>
    <w:rsid w:val="00E76F7F"/>
    <w:rsid w:val="00E770D7"/>
    <w:rsid w:val="00E82338"/>
    <w:rsid w:val="00E82BB4"/>
    <w:rsid w:val="00E84319"/>
    <w:rsid w:val="00E84ADA"/>
    <w:rsid w:val="00E86526"/>
    <w:rsid w:val="00E869A5"/>
    <w:rsid w:val="00E87210"/>
    <w:rsid w:val="00E9173F"/>
    <w:rsid w:val="00E919EE"/>
    <w:rsid w:val="00E94138"/>
    <w:rsid w:val="00E94D3B"/>
    <w:rsid w:val="00E94DC4"/>
    <w:rsid w:val="00E9626D"/>
    <w:rsid w:val="00E9736B"/>
    <w:rsid w:val="00EA1252"/>
    <w:rsid w:val="00EA214B"/>
    <w:rsid w:val="00EA30FC"/>
    <w:rsid w:val="00EA376B"/>
    <w:rsid w:val="00EA3AD5"/>
    <w:rsid w:val="00EA41DD"/>
    <w:rsid w:val="00EA4D70"/>
    <w:rsid w:val="00EA624E"/>
    <w:rsid w:val="00EA78B9"/>
    <w:rsid w:val="00EB034C"/>
    <w:rsid w:val="00EB098E"/>
    <w:rsid w:val="00EB1384"/>
    <w:rsid w:val="00EB1E29"/>
    <w:rsid w:val="00EB3F25"/>
    <w:rsid w:val="00EB6A3E"/>
    <w:rsid w:val="00EB7485"/>
    <w:rsid w:val="00EC012A"/>
    <w:rsid w:val="00EC0E2A"/>
    <w:rsid w:val="00EC1E99"/>
    <w:rsid w:val="00EC4BAB"/>
    <w:rsid w:val="00EC5B9B"/>
    <w:rsid w:val="00EC657F"/>
    <w:rsid w:val="00ED0121"/>
    <w:rsid w:val="00ED3ACE"/>
    <w:rsid w:val="00ED41A6"/>
    <w:rsid w:val="00ED4FF2"/>
    <w:rsid w:val="00ED5A31"/>
    <w:rsid w:val="00ED5F0D"/>
    <w:rsid w:val="00ED7631"/>
    <w:rsid w:val="00EE102D"/>
    <w:rsid w:val="00EE1473"/>
    <w:rsid w:val="00EE1E25"/>
    <w:rsid w:val="00EE228C"/>
    <w:rsid w:val="00EE3541"/>
    <w:rsid w:val="00EE4EFF"/>
    <w:rsid w:val="00EE549F"/>
    <w:rsid w:val="00EE6250"/>
    <w:rsid w:val="00EF0973"/>
    <w:rsid w:val="00EF1D65"/>
    <w:rsid w:val="00EF25FB"/>
    <w:rsid w:val="00EF36B5"/>
    <w:rsid w:val="00EF4CB3"/>
    <w:rsid w:val="00EF5DA4"/>
    <w:rsid w:val="00F00FA3"/>
    <w:rsid w:val="00F01275"/>
    <w:rsid w:val="00F0149F"/>
    <w:rsid w:val="00F02734"/>
    <w:rsid w:val="00F03510"/>
    <w:rsid w:val="00F068D9"/>
    <w:rsid w:val="00F1195E"/>
    <w:rsid w:val="00F1261E"/>
    <w:rsid w:val="00F13A03"/>
    <w:rsid w:val="00F1461F"/>
    <w:rsid w:val="00F15F9A"/>
    <w:rsid w:val="00F17181"/>
    <w:rsid w:val="00F176CF"/>
    <w:rsid w:val="00F17F37"/>
    <w:rsid w:val="00F2081B"/>
    <w:rsid w:val="00F209DF"/>
    <w:rsid w:val="00F20F7A"/>
    <w:rsid w:val="00F211CE"/>
    <w:rsid w:val="00F22214"/>
    <w:rsid w:val="00F2236B"/>
    <w:rsid w:val="00F2603A"/>
    <w:rsid w:val="00F26944"/>
    <w:rsid w:val="00F27365"/>
    <w:rsid w:val="00F274D0"/>
    <w:rsid w:val="00F3238E"/>
    <w:rsid w:val="00F32628"/>
    <w:rsid w:val="00F33436"/>
    <w:rsid w:val="00F3404A"/>
    <w:rsid w:val="00F350E2"/>
    <w:rsid w:val="00F35DFD"/>
    <w:rsid w:val="00F36FDD"/>
    <w:rsid w:val="00F40979"/>
    <w:rsid w:val="00F41BF8"/>
    <w:rsid w:val="00F41C38"/>
    <w:rsid w:val="00F42AC2"/>
    <w:rsid w:val="00F45263"/>
    <w:rsid w:val="00F46229"/>
    <w:rsid w:val="00F510CE"/>
    <w:rsid w:val="00F51C47"/>
    <w:rsid w:val="00F52A77"/>
    <w:rsid w:val="00F531D6"/>
    <w:rsid w:val="00F56AF1"/>
    <w:rsid w:val="00F579A4"/>
    <w:rsid w:val="00F618DE"/>
    <w:rsid w:val="00F63077"/>
    <w:rsid w:val="00F64D3E"/>
    <w:rsid w:val="00F67CAD"/>
    <w:rsid w:val="00F7114E"/>
    <w:rsid w:val="00F71C0C"/>
    <w:rsid w:val="00F73CC6"/>
    <w:rsid w:val="00F75D47"/>
    <w:rsid w:val="00F76B66"/>
    <w:rsid w:val="00F76E8C"/>
    <w:rsid w:val="00F777A5"/>
    <w:rsid w:val="00F80604"/>
    <w:rsid w:val="00F825B9"/>
    <w:rsid w:val="00F84EAF"/>
    <w:rsid w:val="00F854D8"/>
    <w:rsid w:val="00F859CF"/>
    <w:rsid w:val="00F931E4"/>
    <w:rsid w:val="00F9504F"/>
    <w:rsid w:val="00F96A64"/>
    <w:rsid w:val="00F96B97"/>
    <w:rsid w:val="00F9737F"/>
    <w:rsid w:val="00FA08DB"/>
    <w:rsid w:val="00FA0C8D"/>
    <w:rsid w:val="00FA14C3"/>
    <w:rsid w:val="00FA2544"/>
    <w:rsid w:val="00FA3C2A"/>
    <w:rsid w:val="00FA542B"/>
    <w:rsid w:val="00FA5DFF"/>
    <w:rsid w:val="00FA7803"/>
    <w:rsid w:val="00FB1DF0"/>
    <w:rsid w:val="00FB3BC4"/>
    <w:rsid w:val="00FB48B1"/>
    <w:rsid w:val="00FB4D37"/>
    <w:rsid w:val="00FB4F19"/>
    <w:rsid w:val="00FB5955"/>
    <w:rsid w:val="00FB6CB7"/>
    <w:rsid w:val="00FB7A60"/>
    <w:rsid w:val="00FC0C4B"/>
    <w:rsid w:val="00FC16E2"/>
    <w:rsid w:val="00FC37E6"/>
    <w:rsid w:val="00FC3A05"/>
    <w:rsid w:val="00FC5BA1"/>
    <w:rsid w:val="00FC63BE"/>
    <w:rsid w:val="00FC692B"/>
    <w:rsid w:val="00FC7097"/>
    <w:rsid w:val="00FC7EF0"/>
    <w:rsid w:val="00FD28E8"/>
    <w:rsid w:val="00FD3482"/>
    <w:rsid w:val="00FD36F5"/>
    <w:rsid w:val="00FD47BC"/>
    <w:rsid w:val="00FD4F7C"/>
    <w:rsid w:val="00FD6A3E"/>
    <w:rsid w:val="00FD7121"/>
    <w:rsid w:val="00FD732A"/>
    <w:rsid w:val="00FE475C"/>
    <w:rsid w:val="00FE5900"/>
    <w:rsid w:val="00FE7ED0"/>
    <w:rsid w:val="00FF1D88"/>
    <w:rsid w:val="00FF1ED1"/>
    <w:rsid w:val="00FF223E"/>
    <w:rsid w:val="00FF5AF1"/>
    <w:rsid w:val="00FF747C"/>
    <w:rsid w:val="00FF75FB"/>
    <w:rsid w:val="00FF78E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184B12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54"/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1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3">
    <w:name w:val="heading 3"/>
    <w:basedOn w:val="Normal"/>
    <w:link w:val="Heading3Char"/>
    <w:uiPriority w:val="9"/>
    <w:qFormat/>
    <w:rsid w:val="00B17DA6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  <w:lang w:val="fi-FI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4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1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17DA6"/>
    <w:rPr>
      <w:rFonts w:ascii="Times" w:hAnsi="Times"/>
      <w:b/>
      <w:bCs/>
      <w:sz w:val="27"/>
      <w:szCs w:val="27"/>
      <w:lang w:val="fi-FI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419"/>
    <w:rPr>
      <w:rFonts w:ascii="Lucida Grande" w:hAnsi="Lucida Grande" w:cstheme="minorBidi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19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D42BB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F6A2C"/>
    <w:pPr>
      <w:spacing w:before="100" w:beforeAutospacing="1" w:after="100" w:afterAutospacing="1"/>
    </w:pPr>
    <w:rPr>
      <w:rFonts w:ascii="Times" w:hAnsi="Times"/>
      <w:sz w:val="20"/>
      <w:szCs w:val="20"/>
      <w:lang w:val="fi-FI" w:eastAsia="en-US"/>
    </w:rPr>
  </w:style>
  <w:style w:type="character" w:styleId="Emphasis">
    <w:name w:val="Emphasis"/>
    <w:basedOn w:val="DefaultParagraphFont"/>
    <w:uiPriority w:val="20"/>
    <w:qFormat/>
    <w:rsid w:val="0056632F"/>
    <w:rPr>
      <w:i/>
      <w:iCs/>
    </w:rPr>
  </w:style>
  <w:style w:type="character" w:customStyle="1" w:styleId="element-citation">
    <w:name w:val="element-citation"/>
    <w:basedOn w:val="DefaultParagraphFont"/>
    <w:rsid w:val="00955500"/>
  </w:style>
  <w:style w:type="character" w:customStyle="1" w:styleId="ref-journal">
    <w:name w:val="ref-journal"/>
    <w:basedOn w:val="DefaultParagraphFont"/>
    <w:rsid w:val="00955500"/>
  </w:style>
  <w:style w:type="character" w:customStyle="1" w:styleId="ref-vol">
    <w:name w:val="ref-vol"/>
    <w:basedOn w:val="DefaultParagraphFont"/>
    <w:rsid w:val="00955500"/>
  </w:style>
  <w:style w:type="character" w:customStyle="1" w:styleId="nowrap">
    <w:name w:val="nowrap"/>
    <w:basedOn w:val="DefaultParagraphFont"/>
    <w:rsid w:val="00955500"/>
  </w:style>
  <w:style w:type="character" w:styleId="FollowedHyperlink">
    <w:name w:val="FollowedHyperlink"/>
    <w:basedOn w:val="DefaultParagraphFont"/>
    <w:uiPriority w:val="99"/>
    <w:semiHidden/>
    <w:unhideWhenUsed/>
    <w:rsid w:val="00B17DA6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711D65"/>
  </w:style>
  <w:style w:type="character" w:customStyle="1" w:styleId="cit-name-surname">
    <w:name w:val="cit-name-surname"/>
    <w:basedOn w:val="DefaultParagraphFont"/>
    <w:rsid w:val="00711D65"/>
  </w:style>
  <w:style w:type="character" w:customStyle="1" w:styleId="cit-name-given-names">
    <w:name w:val="cit-name-given-names"/>
    <w:basedOn w:val="DefaultParagraphFont"/>
    <w:rsid w:val="00711D65"/>
  </w:style>
  <w:style w:type="character" w:styleId="HTMLCite">
    <w:name w:val="HTML Cite"/>
    <w:basedOn w:val="DefaultParagraphFont"/>
    <w:uiPriority w:val="99"/>
    <w:semiHidden/>
    <w:unhideWhenUsed/>
    <w:rsid w:val="00711D65"/>
    <w:rPr>
      <w:i/>
      <w:iCs/>
    </w:rPr>
  </w:style>
  <w:style w:type="character" w:customStyle="1" w:styleId="cit-pub-date">
    <w:name w:val="cit-pub-date"/>
    <w:basedOn w:val="DefaultParagraphFont"/>
    <w:rsid w:val="00711D65"/>
  </w:style>
  <w:style w:type="paragraph" w:styleId="Header">
    <w:name w:val="header"/>
    <w:basedOn w:val="Normal"/>
    <w:link w:val="HeaderChar"/>
    <w:uiPriority w:val="99"/>
    <w:unhideWhenUsed/>
    <w:rsid w:val="00492FBB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92FB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2FBB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92FBB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4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D49"/>
    <w:rPr>
      <w:rFonts w:asciiTheme="minorHAnsi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D49"/>
    <w:rPr>
      <w:b/>
      <w:bCs/>
    </w:rPr>
  </w:style>
  <w:style w:type="character" w:customStyle="1" w:styleId="apple-converted-space">
    <w:name w:val="apple-converted-space"/>
    <w:basedOn w:val="DefaultParagraphFont"/>
    <w:rsid w:val="00D111DC"/>
  </w:style>
  <w:style w:type="paragraph" w:styleId="Revision">
    <w:name w:val="Revision"/>
    <w:hidden/>
    <w:uiPriority w:val="99"/>
    <w:semiHidden/>
    <w:rsid w:val="00E82BB4"/>
    <w:rPr>
      <w:sz w:val="24"/>
      <w:szCs w:val="24"/>
    </w:rPr>
  </w:style>
  <w:style w:type="table" w:styleId="TableGrid">
    <w:name w:val="Table Grid"/>
    <w:basedOn w:val="TableNormal"/>
    <w:uiPriority w:val="59"/>
    <w:rsid w:val="00A77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431C5"/>
    <w:pPr>
      <w:jc w:val="center"/>
    </w:pPr>
    <w:rPr>
      <w:rFonts w:eastAsia="Times New Roman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1C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431C5"/>
    <w:pPr>
      <w:jc w:val="both"/>
    </w:pPr>
    <w:rPr>
      <w:rFonts w:eastAsia="Times New Roman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1C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B7241"/>
  </w:style>
  <w:style w:type="character" w:customStyle="1" w:styleId="Heading4Char">
    <w:name w:val="Heading 4 Char"/>
    <w:basedOn w:val="DefaultParagraphFont"/>
    <w:link w:val="Heading4"/>
    <w:uiPriority w:val="9"/>
    <w:semiHidden/>
    <w:rsid w:val="007424E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US"/>
    </w:rPr>
  </w:style>
  <w:style w:type="character" w:styleId="Strong">
    <w:name w:val="Strong"/>
    <w:basedOn w:val="DefaultParagraphFont"/>
    <w:uiPriority w:val="22"/>
    <w:qFormat/>
    <w:rsid w:val="0053629D"/>
    <w:rPr>
      <w:b/>
      <w:bCs/>
    </w:rPr>
  </w:style>
  <w:style w:type="paragraph" w:customStyle="1" w:styleId="p1">
    <w:name w:val="p1"/>
    <w:basedOn w:val="Normal"/>
    <w:rsid w:val="0034143A"/>
    <w:rPr>
      <w:rFonts w:ascii="Times" w:hAnsi="Times"/>
      <w:color w:val="000000"/>
      <w:sz w:val="15"/>
      <w:szCs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54"/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1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3">
    <w:name w:val="heading 3"/>
    <w:basedOn w:val="Normal"/>
    <w:link w:val="Heading3Char"/>
    <w:uiPriority w:val="9"/>
    <w:qFormat/>
    <w:rsid w:val="00B17DA6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  <w:lang w:val="fi-FI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4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1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17DA6"/>
    <w:rPr>
      <w:rFonts w:ascii="Times" w:hAnsi="Times"/>
      <w:b/>
      <w:bCs/>
      <w:sz w:val="27"/>
      <w:szCs w:val="27"/>
      <w:lang w:val="fi-FI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419"/>
    <w:rPr>
      <w:rFonts w:ascii="Lucida Grande" w:hAnsi="Lucida Grande" w:cstheme="minorBidi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19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D42BB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F6A2C"/>
    <w:pPr>
      <w:spacing w:before="100" w:beforeAutospacing="1" w:after="100" w:afterAutospacing="1"/>
    </w:pPr>
    <w:rPr>
      <w:rFonts w:ascii="Times" w:hAnsi="Times"/>
      <w:sz w:val="20"/>
      <w:szCs w:val="20"/>
      <w:lang w:val="fi-FI" w:eastAsia="en-US"/>
    </w:rPr>
  </w:style>
  <w:style w:type="character" w:styleId="Emphasis">
    <w:name w:val="Emphasis"/>
    <w:basedOn w:val="DefaultParagraphFont"/>
    <w:uiPriority w:val="20"/>
    <w:qFormat/>
    <w:rsid w:val="0056632F"/>
    <w:rPr>
      <w:i/>
      <w:iCs/>
    </w:rPr>
  </w:style>
  <w:style w:type="character" w:customStyle="1" w:styleId="element-citation">
    <w:name w:val="element-citation"/>
    <w:basedOn w:val="DefaultParagraphFont"/>
    <w:rsid w:val="00955500"/>
  </w:style>
  <w:style w:type="character" w:customStyle="1" w:styleId="ref-journal">
    <w:name w:val="ref-journal"/>
    <w:basedOn w:val="DefaultParagraphFont"/>
    <w:rsid w:val="00955500"/>
  </w:style>
  <w:style w:type="character" w:customStyle="1" w:styleId="ref-vol">
    <w:name w:val="ref-vol"/>
    <w:basedOn w:val="DefaultParagraphFont"/>
    <w:rsid w:val="00955500"/>
  </w:style>
  <w:style w:type="character" w:customStyle="1" w:styleId="nowrap">
    <w:name w:val="nowrap"/>
    <w:basedOn w:val="DefaultParagraphFont"/>
    <w:rsid w:val="00955500"/>
  </w:style>
  <w:style w:type="character" w:styleId="FollowedHyperlink">
    <w:name w:val="FollowedHyperlink"/>
    <w:basedOn w:val="DefaultParagraphFont"/>
    <w:uiPriority w:val="99"/>
    <w:semiHidden/>
    <w:unhideWhenUsed/>
    <w:rsid w:val="00B17DA6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711D65"/>
  </w:style>
  <w:style w:type="character" w:customStyle="1" w:styleId="cit-name-surname">
    <w:name w:val="cit-name-surname"/>
    <w:basedOn w:val="DefaultParagraphFont"/>
    <w:rsid w:val="00711D65"/>
  </w:style>
  <w:style w:type="character" w:customStyle="1" w:styleId="cit-name-given-names">
    <w:name w:val="cit-name-given-names"/>
    <w:basedOn w:val="DefaultParagraphFont"/>
    <w:rsid w:val="00711D65"/>
  </w:style>
  <w:style w:type="character" w:styleId="HTMLCite">
    <w:name w:val="HTML Cite"/>
    <w:basedOn w:val="DefaultParagraphFont"/>
    <w:uiPriority w:val="99"/>
    <w:semiHidden/>
    <w:unhideWhenUsed/>
    <w:rsid w:val="00711D65"/>
    <w:rPr>
      <w:i/>
      <w:iCs/>
    </w:rPr>
  </w:style>
  <w:style w:type="character" w:customStyle="1" w:styleId="cit-pub-date">
    <w:name w:val="cit-pub-date"/>
    <w:basedOn w:val="DefaultParagraphFont"/>
    <w:rsid w:val="00711D65"/>
  </w:style>
  <w:style w:type="paragraph" w:styleId="Header">
    <w:name w:val="header"/>
    <w:basedOn w:val="Normal"/>
    <w:link w:val="HeaderChar"/>
    <w:uiPriority w:val="99"/>
    <w:unhideWhenUsed/>
    <w:rsid w:val="00492FBB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92FB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2FBB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92FBB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4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D49"/>
    <w:rPr>
      <w:rFonts w:asciiTheme="minorHAnsi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D49"/>
    <w:rPr>
      <w:b/>
      <w:bCs/>
    </w:rPr>
  </w:style>
  <w:style w:type="character" w:customStyle="1" w:styleId="apple-converted-space">
    <w:name w:val="apple-converted-space"/>
    <w:basedOn w:val="DefaultParagraphFont"/>
    <w:rsid w:val="00D111DC"/>
  </w:style>
  <w:style w:type="paragraph" w:styleId="Revision">
    <w:name w:val="Revision"/>
    <w:hidden/>
    <w:uiPriority w:val="99"/>
    <w:semiHidden/>
    <w:rsid w:val="00E82BB4"/>
    <w:rPr>
      <w:sz w:val="24"/>
      <w:szCs w:val="24"/>
    </w:rPr>
  </w:style>
  <w:style w:type="table" w:styleId="TableGrid">
    <w:name w:val="Table Grid"/>
    <w:basedOn w:val="TableNormal"/>
    <w:uiPriority w:val="59"/>
    <w:rsid w:val="00A77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431C5"/>
    <w:pPr>
      <w:jc w:val="center"/>
    </w:pPr>
    <w:rPr>
      <w:rFonts w:eastAsia="Times New Roman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1C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431C5"/>
    <w:pPr>
      <w:jc w:val="both"/>
    </w:pPr>
    <w:rPr>
      <w:rFonts w:eastAsia="Times New Roman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1C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B7241"/>
  </w:style>
  <w:style w:type="character" w:customStyle="1" w:styleId="Heading4Char">
    <w:name w:val="Heading 4 Char"/>
    <w:basedOn w:val="DefaultParagraphFont"/>
    <w:link w:val="Heading4"/>
    <w:uiPriority w:val="9"/>
    <w:semiHidden/>
    <w:rsid w:val="007424E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US"/>
    </w:rPr>
  </w:style>
  <w:style w:type="character" w:styleId="Strong">
    <w:name w:val="Strong"/>
    <w:basedOn w:val="DefaultParagraphFont"/>
    <w:uiPriority w:val="22"/>
    <w:qFormat/>
    <w:rsid w:val="0053629D"/>
    <w:rPr>
      <w:b/>
      <w:bCs/>
    </w:rPr>
  </w:style>
  <w:style w:type="paragraph" w:customStyle="1" w:styleId="p1">
    <w:name w:val="p1"/>
    <w:basedOn w:val="Normal"/>
    <w:rsid w:val="0034143A"/>
    <w:rPr>
      <w:rFonts w:ascii="Times" w:hAnsi="Times"/>
      <w:color w:val="00000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8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8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7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5AD613-1A09-4DC3-9B23-FDD204889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46</Words>
  <Characters>16790</Characters>
  <Application>Microsoft Office Word</Application>
  <DocSecurity>0</DocSecurity>
  <Lines>13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erva</Company>
  <LinksUpToDate>false</LinksUpToDate>
  <CharactersWithSpaces>18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Institute</dc:creator>
  <cp:lastModifiedBy>Kalyana Sundaram T.V</cp:lastModifiedBy>
  <cp:revision>5</cp:revision>
  <cp:lastPrinted>2019-06-24T11:24:00Z</cp:lastPrinted>
  <dcterms:created xsi:type="dcterms:W3CDTF">2020-07-28T19:00:00Z</dcterms:created>
  <dcterms:modified xsi:type="dcterms:W3CDTF">2020-07-29T11:41:00Z</dcterms:modified>
</cp:coreProperties>
</file>